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2E5D4" w14:textId="754AE1D1" w:rsidR="001235E0" w:rsidRPr="008D1CE1" w:rsidRDefault="001235E0" w:rsidP="00B36DE9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8D1CE1">
        <w:rPr>
          <w:rFonts w:ascii="Times New Roman" w:hAnsi="Times New Roman" w:cs="Times New Roman"/>
          <w:b/>
          <w:sz w:val="32"/>
          <w:lang w:val="en-US"/>
        </w:rPr>
        <w:t>SUPPLEMENTARY INFORMATION</w:t>
      </w:r>
    </w:p>
    <w:p w14:paraId="536710C7" w14:textId="77777777" w:rsidR="00B36DE9" w:rsidRPr="008D1CE1" w:rsidRDefault="00B36DE9" w:rsidP="00B36DE9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8D1CE1">
        <w:rPr>
          <w:rFonts w:ascii="Times New Roman" w:hAnsi="Times New Roman" w:cs="Times New Roman"/>
          <w:b/>
          <w:sz w:val="32"/>
          <w:lang w:val="en-US"/>
        </w:rPr>
        <w:t xml:space="preserve">Shining a Light on Viral Detection: A Comparative Study of Electrochemical and </w:t>
      </w:r>
      <w:proofErr w:type="spellStart"/>
      <w:r w:rsidRPr="008D1CE1">
        <w:rPr>
          <w:rFonts w:ascii="Times New Roman" w:hAnsi="Times New Roman" w:cs="Times New Roman"/>
          <w:b/>
          <w:sz w:val="32"/>
          <w:lang w:val="en-US"/>
        </w:rPr>
        <w:t>Electrochemiluminescence</w:t>
      </w:r>
      <w:proofErr w:type="spellEnd"/>
      <w:r w:rsidRPr="008D1CE1">
        <w:rPr>
          <w:rFonts w:ascii="Times New Roman" w:hAnsi="Times New Roman" w:cs="Times New Roman"/>
          <w:b/>
          <w:sz w:val="32"/>
          <w:lang w:val="en-US"/>
        </w:rPr>
        <w:t xml:space="preserve"> Techniques for Human Cytomegalovirus</w:t>
      </w:r>
    </w:p>
    <w:p w14:paraId="33FB93CF" w14:textId="47545FBF" w:rsidR="00B36DE9" w:rsidRPr="008D1CE1" w:rsidRDefault="00B36DE9" w:rsidP="00B36DE9">
      <w:pPr>
        <w:rPr>
          <w:rFonts w:ascii="Times New Roman" w:hAnsi="Times New Roman" w:cs="Times New Roman"/>
          <w:sz w:val="24"/>
          <w:vertAlign w:val="superscript"/>
          <w:lang w:val="en-US"/>
        </w:rPr>
      </w:pPr>
      <w:proofErr w:type="spellStart"/>
      <w:r w:rsidRPr="008D1CE1">
        <w:rPr>
          <w:rFonts w:ascii="Times New Roman" w:hAnsi="Times New Roman" w:cs="Times New Roman"/>
          <w:sz w:val="24"/>
          <w:lang w:val="en-US"/>
        </w:rPr>
        <w:t>Aneta</w:t>
      </w:r>
      <w:proofErr w:type="spellEnd"/>
      <w:r w:rsidRPr="008D1CE1">
        <w:rPr>
          <w:rFonts w:ascii="Times New Roman" w:hAnsi="Times New Roman" w:cs="Times New Roman"/>
          <w:sz w:val="24"/>
          <w:lang w:val="en-US"/>
        </w:rPr>
        <w:t xml:space="preserve"> Fried</w:t>
      </w:r>
      <w:r w:rsidRPr="008D1CE1">
        <w:rPr>
          <w:rFonts w:ascii="Times New Roman" w:hAnsi="Times New Roman" w:cs="Times New Roman"/>
          <w:sz w:val="24"/>
          <w:vertAlign w:val="superscript"/>
          <w:lang w:val="en-US"/>
        </w:rPr>
        <w:t>+</w:t>
      </w:r>
      <w:proofErr w:type="gramStart"/>
      <w:r w:rsidRPr="008D1CE1">
        <w:rPr>
          <w:rFonts w:ascii="Times New Roman" w:hAnsi="Times New Roman" w:cs="Times New Roman"/>
          <w:sz w:val="24"/>
          <w:vertAlign w:val="superscript"/>
          <w:lang w:val="en-US"/>
        </w:rPr>
        <w:t>,</w:t>
      </w:r>
      <w:proofErr w:type="spellStart"/>
      <w:r w:rsidRPr="008D1CE1">
        <w:rPr>
          <w:rFonts w:ascii="Times New Roman" w:hAnsi="Times New Roman" w:cs="Times New Roman"/>
          <w:sz w:val="24"/>
          <w:vertAlign w:val="superscript"/>
          <w:lang w:val="en-US"/>
        </w:rPr>
        <w:t>a,b</w:t>
      </w:r>
      <w:proofErr w:type="spellEnd"/>
      <w:proofErr w:type="gramEnd"/>
      <w:r w:rsidRPr="008D1CE1">
        <w:rPr>
          <w:rFonts w:ascii="Times New Roman" w:hAnsi="Times New Roman" w:cs="Times New Roman"/>
          <w:sz w:val="24"/>
          <w:lang w:val="en-US"/>
        </w:rPr>
        <w:t xml:space="preserve">, Karolina </w:t>
      </w:r>
      <w:proofErr w:type="spellStart"/>
      <w:r w:rsidRPr="008D1CE1">
        <w:rPr>
          <w:rFonts w:ascii="Times New Roman" w:hAnsi="Times New Roman" w:cs="Times New Roman"/>
          <w:sz w:val="24"/>
          <w:lang w:val="en-US"/>
        </w:rPr>
        <w:t>Itterheimova</w:t>
      </w:r>
      <w:proofErr w:type="spellEnd"/>
      <w:r w:rsidRPr="008D1CE1">
        <w:rPr>
          <w:rFonts w:ascii="Times New Roman" w:hAnsi="Times New Roman" w:cs="Times New Roman"/>
          <w:sz w:val="24"/>
          <w:vertAlign w:val="superscript"/>
          <w:lang w:val="en-US"/>
        </w:rPr>
        <w:t>+,</w:t>
      </w:r>
      <w:proofErr w:type="spellStart"/>
      <w:r w:rsidRPr="008D1CE1">
        <w:rPr>
          <w:rFonts w:ascii="Times New Roman" w:hAnsi="Times New Roman" w:cs="Times New Roman"/>
          <w:sz w:val="24"/>
          <w:vertAlign w:val="superscript"/>
          <w:lang w:val="en-US"/>
        </w:rPr>
        <w:t>a,b</w:t>
      </w:r>
      <w:proofErr w:type="spellEnd"/>
      <w:r w:rsidRPr="008D1CE1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8D1CE1">
        <w:rPr>
          <w:rFonts w:ascii="Times New Roman" w:hAnsi="Times New Roman" w:cs="Times New Roman"/>
          <w:sz w:val="24"/>
          <w:lang w:val="en-US"/>
        </w:rPr>
        <w:t>Ludmila</w:t>
      </w:r>
      <w:proofErr w:type="spellEnd"/>
      <w:r w:rsidRPr="008D1CE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8D1CE1">
        <w:rPr>
          <w:rFonts w:ascii="Times New Roman" w:hAnsi="Times New Roman" w:cs="Times New Roman"/>
          <w:sz w:val="24"/>
          <w:lang w:val="en-US"/>
        </w:rPr>
        <w:t>Moranova</w:t>
      </w:r>
      <w:r w:rsidRPr="008D1CE1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proofErr w:type="spellEnd"/>
      <w:r w:rsidRPr="008D1CE1">
        <w:rPr>
          <w:rFonts w:ascii="Times New Roman" w:hAnsi="Times New Roman" w:cs="Times New Roman"/>
          <w:sz w:val="24"/>
          <w:lang w:val="en-US"/>
        </w:rPr>
        <w:t xml:space="preserve">, Martin </w:t>
      </w:r>
      <w:proofErr w:type="spellStart"/>
      <w:r w:rsidRPr="008D1CE1">
        <w:rPr>
          <w:rFonts w:ascii="Times New Roman" w:hAnsi="Times New Roman" w:cs="Times New Roman"/>
          <w:sz w:val="24"/>
          <w:lang w:val="en-US"/>
        </w:rPr>
        <w:t>Bartosik</w:t>
      </w:r>
      <w:r w:rsidRPr="008D1CE1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proofErr w:type="spellEnd"/>
      <w:r w:rsidR="00FC4D7C" w:rsidRPr="008D1CE1">
        <w:rPr>
          <w:rFonts w:ascii="Times New Roman" w:hAnsi="Times New Roman" w:cs="Times New Roman"/>
          <w:sz w:val="24"/>
          <w:vertAlign w:val="superscript"/>
          <w:lang w:val="en-US"/>
        </w:rPr>
        <w:t>,</w:t>
      </w:r>
      <w:r w:rsidR="00FC4D7C" w:rsidRPr="008D1CE1">
        <w:rPr>
          <w:rFonts w:ascii="Times New Roman" w:hAnsi="Times New Roman" w:cs="Times New Roman"/>
          <w:i/>
          <w:sz w:val="24"/>
          <w:vertAlign w:val="superscript"/>
          <w:lang w:val="en-US"/>
        </w:rPr>
        <w:t>*</w:t>
      </w:r>
    </w:p>
    <w:p w14:paraId="55624D28" w14:textId="77777777" w:rsidR="00B36DE9" w:rsidRPr="008D1CE1" w:rsidRDefault="00B36DE9" w:rsidP="00B36DE9">
      <w:pPr>
        <w:rPr>
          <w:rFonts w:ascii="Times New Roman" w:hAnsi="Times New Roman" w:cs="Times New Roman"/>
          <w:i/>
          <w:sz w:val="24"/>
          <w:lang w:val="en-US"/>
        </w:rPr>
      </w:pPr>
      <w:proofErr w:type="gramStart"/>
      <w:r w:rsidRPr="008D1CE1">
        <w:rPr>
          <w:rFonts w:ascii="Times New Roman" w:hAnsi="Times New Roman" w:cs="Times New Roman"/>
          <w:i/>
          <w:sz w:val="24"/>
          <w:vertAlign w:val="superscript"/>
          <w:lang w:val="en-US"/>
        </w:rPr>
        <w:t>a</w:t>
      </w:r>
      <w:proofErr w:type="gramEnd"/>
      <w:r w:rsidRPr="008D1CE1">
        <w:rPr>
          <w:rFonts w:ascii="Times New Roman" w:hAnsi="Times New Roman" w:cs="Times New Roman"/>
          <w:i/>
          <w:sz w:val="24"/>
          <w:lang w:val="en-US"/>
        </w:rPr>
        <w:t xml:space="preserve"> Research Centre for Applied Molecular Oncology, Masaryk Memorial Cancer Institute, </w:t>
      </w:r>
      <w:proofErr w:type="spellStart"/>
      <w:r w:rsidRPr="008D1CE1">
        <w:rPr>
          <w:rFonts w:ascii="Times New Roman" w:hAnsi="Times New Roman" w:cs="Times New Roman"/>
          <w:i/>
          <w:sz w:val="24"/>
          <w:lang w:val="en-US"/>
        </w:rPr>
        <w:t>Zluty</w:t>
      </w:r>
      <w:proofErr w:type="spellEnd"/>
      <w:r w:rsidRPr="008D1CE1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8D1CE1">
        <w:rPr>
          <w:rFonts w:ascii="Times New Roman" w:hAnsi="Times New Roman" w:cs="Times New Roman"/>
          <w:i/>
          <w:sz w:val="24"/>
          <w:lang w:val="en-US"/>
        </w:rPr>
        <w:t>Kopec</w:t>
      </w:r>
      <w:proofErr w:type="spellEnd"/>
      <w:r w:rsidRPr="008D1CE1">
        <w:rPr>
          <w:rFonts w:ascii="Times New Roman" w:hAnsi="Times New Roman" w:cs="Times New Roman"/>
          <w:i/>
          <w:sz w:val="24"/>
          <w:lang w:val="en-US"/>
        </w:rPr>
        <w:t xml:space="preserve"> 7, 656 53 Brno, Czech Republic</w:t>
      </w:r>
    </w:p>
    <w:p w14:paraId="3736D305" w14:textId="77777777" w:rsidR="00B36DE9" w:rsidRPr="008D1CE1" w:rsidRDefault="00B36DE9" w:rsidP="00B36DE9">
      <w:pPr>
        <w:rPr>
          <w:rFonts w:ascii="Times New Roman" w:hAnsi="Times New Roman" w:cs="Times New Roman"/>
          <w:i/>
          <w:sz w:val="24"/>
          <w:lang w:val="en-US"/>
        </w:rPr>
      </w:pPr>
      <w:proofErr w:type="gramStart"/>
      <w:r w:rsidRPr="008D1CE1">
        <w:rPr>
          <w:rFonts w:ascii="Times New Roman" w:hAnsi="Times New Roman" w:cs="Times New Roman"/>
          <w:i/>
          <w:sz w:val="24"/>
          <w:vertAlign w:val="superscript"/>
          <w:lang w:val="en-US"/>
        </w:rPr>
        <w:t>b</w:t>
      </w:r>
      <w:proofErr w:type="gramEnd"/>
      <w:r w:rsidRPr="008D1CE1">
        <w:rPr>
          <w:rFonts w:ascii="Times New Roman" w:hAnsi="Times New Roman" w:cs="Times New Roman"/>
          <w:i/>
          <w:sz w:val="24"/>
          <w:lang w:val="en-US"/>
        </w:rPr>
        <w:t xml:space="preserve"> National Centre for </w:t>
      </w:r>
      <w:proofErr w:type="spellStart"/>
      <w:r w:rsidRPr="008D1CE1">
        <w:rPr>
          <w:rFonts w:ascii="Times New Roman" w:hAnsi="Times New Roman" w:cs="Times New Roman"/>
          <w:i/>
          <w:sz w:val="24"/>
          <w:lang w:val="en-US"/>
        </w:rPr>
        <w:t>Biomolecular</w:t>
      </w:r>
      <w:proofErr w:type="spellEnd"/>
      <w:r w:rsidRPr="008D1CE1">
        <w:rPr>
          <w:rFonts w:ascii="Times New Roman" w:hAnsi="Times New Roman" w:cs="Times New Roman"/>
          <w:i/>
          <w:sz w:val="24"/>
          <w:lang w:val="en-US"/>
        </w:rPr>
        <w:t xml:space="preserve"> Research, Faculty of Science, Masaryk University, </w:t>
      </w:r>
      <w:proofErr w:type="spellStart"/>
      <w:r w:rsidRPr="008D1CE1">
        <w:rPr>
          <w:rFonts w:ascii="Times New Roman" w:hAnsi="Times New Roman" w:cs="Times New Roman"/>
          <w:i/>
          <w:sz w:val="24"/>
          <w:lang w:val="en-US"/>
        </w:rPr>
        <w:t>Kamenice</w:t>
      </w:r>
      <w:proofErr w:type="spellEnd"/>
      <w:r w:rsidRPr="008D1CE1">
        <w:rPr>
          <w:rFonts w:ascii="Times New Roman" w:hAnsi="Times New Roman" w:cs="Times New Roman"/>
          <w:i/>
          <w:sz w:val="24"/>
          <w:lang w:val="en-US"/>
        </w:rPr>
        <w:t xml:space="preserve"> 5, 625 00 Brno, Czech Republic</w:t>
      </w:r>
    </w:p>
    <w:p w14:paraId="4D4A3857" w14:textId="77777777" w:rsidR="00B36DE9" w:rsidRPr="008D1CE1" w:rsidRDefault="00B36DE9" w:rsidP="00B36DE9">
      <w:pPr>
        <w:rPr>
          <w:rFonts w:ascii="Times New Roman" w:hAnsi="Times New Roman" w:cs="Times New Roman"/>
          <w:i/>
          <w:sz w:val="24"/>
          <w:lang w:val="en-US"/>
        </w:rPr>
      </w:pPr>
      <w:r w:rsidRPr="008D1CE1">
        <w:rPr>
          <w:rFonts w:ascii="Times New Roman" w:hAnsi="Times New Roman" w:cs="Times New Roman"/>
          <w:i/>
          <w:sz w:val="24"/>
          <w:lang w:val="en-US"/>
        </w:rPr>
        <w:t>* Corresponding author</w:t>
      </w:r>
    </w:p>
    <w:p w14:paraId="33602D0F" w14:textId="77777777" w:rsidR="00B36DE9" w:rsidRPr="008D1CE1" w:rsidRDefault="00B36DE9" w:rsidP="00B36DE9">
      <w:pPr>
        <w:rPr>
          <w:rFonts w:ascii="Times New Roman" w:hAnsi="Times New Roman" w:cs="Times New Roman"/>
          <w:sz w:val="24"/>
          <w:lang w:val="en-US"/>
        </w:rPr>
      </w:pPr>
      <w:r w:rsidRPr="008D1CE1">
        <w:rPr>
          <w:rFonts w:ascii="Times New Roman" w:hAnsi="Times New Roman" w:cs="Times New Roman"/>
          <w:sz w:val="24"/>
          <w:vertAlign w:val="superscript"/>
          <w:lang w:val="en-US"/>
        </w:rPr>
        <w:t>+</w:t>
      </w:r>
      <w:r w:rsidRPr="008D1CE1">
        <w:rPr>
          <w:rFonts w:ascii="Times New Roman" w:hAnsi="Times New Roman" w:cs="Times New Roman"/>
          <w:sz w:val="24"/>
          <w:lang w:val="en-US"/>
        </w:rPr>
        <w:t>authors contributed equally</w:t>
      </w:r>
    </w:p>
    <w:p w14:paraId="0BAD6EEC" w14:textId="77777777" w:rsidR="00B36DE9" w:rsidRPr="008D1CE1" w:rsidRDefault="00B36DE9">
      <w:pPr>
        <w:rPr>
          <w:lang w:val="en-US"/>
        </w:rPr>
      </w:pPr>
      <w:r w:rsidRPr="008D1CE1">
        <w:rPr>
          <w:lang w:val="en-US"/>
        </w:rPr>
        <w:br w:type="page"/>
      </w:r>
    </w:p>
    <w:p w14:paraId="1784F861" w14:textId="77777777" w:rsidR="00B36DE9" w:rsidRPr="008D1CE1" w:rsidRDefault="00B36DE9" w:rsidP="00B36DE9">
      <w:pPr>
        <w:rPr>
          <w:rFonts w:ascii="Times New Roman" w:hAnsi="Times New Roman" w:cs="Times New Roman"/>
          <w:b/>
          <w:iCs/>
          <w:sz w:val="26"/>
          <w:szCs w:val="26"/>
          <w:lang w:val="en-US"/>
        </w:rPr>
      </w:pPr>
      <w:r w:rsidRPr="008D1CE1">
        <w:rPr>
          <w:rFonts w:ascii="Times New Roman" w:hAnsi="Times New Roman" w:cs="Times New Roman"/>
          <w:b/>
          <w:iCs/>
          <w:sz w:val="26"/>
          <w:szCs w:val="26"/>
          <w:lang w:val="en-US"/>
        </w:rPr>
        <w:lastRenderedPageBreak/>
        <w:t>Content</w:t>
      </w:r>
    </w:p>
    <w:p w14:paraId="71AE8858" w14:textId="7D2F542F" w:rsidR="00951D05" w:rsidRPr="008D1CE1" w:rsidRDefault="00097793" w:rsidP="002F1655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Electrode types</w:t>
      </w:r>
    </w:p>
    <w:p w14:paraId="255F009F" w14:textId="0574DC2F" w:rsidR="00223A2C" w:rsidRPr="008D1CE1" w:rsidRDefault="00223A2C" w:rsidP="002F1655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Cyclic voltammetry</w:t>
      </w:r>
    </w:p>
    <w:p w14:paraId="2E47BE7D" w14:textId="77777777" w:rsidR="00951D05" w:rsidRPr="008D1CE1" w:rsidRDefault="00951D05" w:rsidP="002F1655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8698521" w14:textId="095C2017" w:rsidR="002F1655" w:rsidRPr="008D1CE1" w:rsidRDefault="00EB687C" w:rsidP="002F1655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Table</w:t>
      </w:r>
      <w:r w:rsidR="00B36DE9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1: </w:t>
      </w:r>
      <w:r w:rsidR="002F1655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List of used oligonucleotide sequences</w:t>
      </w:r>
    </w:p>
    <w:p w14:paraId="52155F5D" w14:textId="3F19B3D7" w:rsidR="002F1655" w:rsidRPr="008D1CE1" w:rsidRDefault="00EB687C" w:rsidP="002F1655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Table</w:t>
      </w:r>
      <w:r w:rsidR="00B36DE9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2: </w:t>
      </w:r>
      <w:r w:rsidR="002F1655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List of optimized conditions with selected optimal parameter</w:t>
      </w:r>
    </w:p>
    <w:p w14:paraId="25E48782" w14:textId="28DC23CF" w:rsidR="00B36DE9" w:rsidRPr="008D1CE1" w:rsidRDefault="00EB687C" w:rsidP="00B36D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Table</w:t>
      </w:r>
      <w:r w:rsidR="00B36DE9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3: </w:t>
      </w: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Reproducibility of LAMP reaction with EC readout</w:t>
      </w:r>
    </w:p>
    <w:p w14:paraId="205675E5" w14:textId="2695A3EE" w:rsidR="008328F5" w:rsidRPr="008D1CE1" w:rsidRDefault="008328F5" w:rsidP="00B36D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Table S4: EC signals of synthetic target</w:t>
      </w:r>
    </w:p>
    <w:p w14:paraId="4B2F58B9" w14:textId="4F445EE3" w:rsidR="00B36DE9" w:rsidRPr="008D1CE1" w:rsidRDefault="00EB687C" w:rsidP="00B36D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Table</w:t>
      </w:r>
      <w:r w:rsidR="008328F5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5</w:t>
      </w:r>
      <w:r w:rsidR="00B36DE9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High resolution melting analysis of detection probes with synthetic target</w:t>
      </w:r>
    </w:p>
    <w:p w14:paraId="0CF90641" w14:textId="474B0EA1" w:rsidR="00327E27" w:rsidRPr="008D1CE1" w:rsidRDefault="00327E27" w:rsidP="00B36D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Table S6:</w:t>
      </w:r>
      <w:r w:rsidR="00BE2EDE" w:rsidRPr="008D1CE1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</w:t>
      </w:r>
      <w:r w:rsidR="00BE2EDE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Comparison of hCMV DNA detection assays</w:t>
      </w:r>
    </w:p>
    <w:p w14:paraId="22ADFDF0" w14:textId="77777777" w:rsidR="00B36DE9" w:rsidRPr="008D1CE1" w:rsidRDefault="00B36DE9" w:rsidP="00B36D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7F3B024" w14:textId="6C56EFC5" w:rsidR="00B36DE9" w:rsidRPr="008D1CE1" w:rsidRDefault="00EB687C" w:rsidP="00B36D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Figure</w:t>
      </w:r>
      <w:r w:rsidR="00B36DE9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1: </w:t>
      </w:r>
      <w:r w:rsidR="00D557E1" w:rsidRPr="008D1CE1">
        <w:rPr>
          <w:rFonts w:ascii="Times New Roman" w:hAnsi="Times New Roman" w:cs="Times New Roman"/>
          <w:sz w:val="24"/>
          <w:szCs w:val="24"/>
          <w:lang w:val="en-US"/>
        </w:rPr>
        <w:t>ECL scan rate</w:t>
      </w:r>
    </w:p>
    <w:p w14:paraId="2AB9014A" w14:textId="049C5D37" w:rsidR="00B36DE9" w:rsidRPr="008D1CE1" w:rsidRDefault="00EB687C" w:rsidP="00B36D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igure </w:t>
      </w:r>
      <w:r w:rsidR="00B36DE9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2: </w:t>
      </w:r>
      <w:r w:rsidR="00D557E1" w:rsidRPr="008D1CE1">
        <w:rPr>
          <w:rFonts w:ascii="Times New Roman" w:hAnsi="Times New Roman" w:cs="Times New Roman"/>
          <w:sz w:val="24"/>
          <w:szCs w:val="24"/>
          <w:lang w:val="en-US"/>
        </w:rPr>
        <w:t>Buffer composition for ECL measurement</w:t>
      </w:r>
    </w:p>
    <w:p w14:paraId="16732DCE" w14:textId="756D1290" w:rsidR="00B36DE9" w:rsidRPr="008D1CE1" w:rsidRDefault="00EB687C" w:rsidP="00B36D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Figure</w:t>
      </w:r>
      <w:r w:rsidR="00B36DE9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3: </w:t>
      </w:r>
      <w:r w:rsidR="00D557E1" w:rsidRPr="008D1CE1">
        <w:rPr>
          <w:rFonts w:ascii="Times New Roman" w:hAnsi="Times New Roman" w:cs="Times New Roman"/>
          <w:sz w:val="24"/>
          <w:szCs w:val="24"/>
          <w:lang w:val="en-US"/>
        </w:rPr>
        <w:t>Comparison of various materials of screen printed electrodes</w:t>
      </w:r>
    </w:p>
    <w:p w14:paraId="5BB0FAF8" w14:textId="212A1E33" w:rsidR="00B36DE9" w:rsidRPr="008D1CE1" w:rsidRDefault="00EB687C" w:rsidP="00B36D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Figure</w:t>
      </w:r>
      <w:r w:rsidR="00B36DE9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4: </w:t>
      </w:r>
      <w:r w:rsidR="00D557E1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ECL measurements of </w:t>
      </w:r>
      <w:r w:rsidR="00D557E1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[</w:t>
      </w:r>
      <w:proofErr w:type="gramStart"/>
      <w:r w:rsidR="00D557E1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Ru(</w:t>
      </w:r>
      <w:proofErr w:type="spellStart"/>
      <w:proofErr w:type="gramEnd"/>
      <w:r w:rsidR="00D557E1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bpy</w:t>
      </w:r>
      <w:proofErr w:type="spellEnd"/>
      <w:r w:rsidR="00D557E1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)</w:t>
      </w:r>
      <w:r w:rsidR="00D557E1" w:rsidRPr="008D1CE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cs-CZ"/>
        </w:rPr>
        <w:t>3</w:t>
      </w:r>
      <w:r w:rsidR="00D557E1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]</w:t>
      </w:r>
      <w:r w:rsidR="00D557E1" w:rsidRPr="008D1C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cs-CZ"/>
        </w:rPr>
        <w:t xml:space="preserve">2+ </w:t>
      </w:r>
      <w:r w:rsidR="00D557E1" w:rsidRPr="008D1CE1">
        <w:rPr>
          <w:rFonts w:ascii="Times New Roman" w:hAnsi="Times New Roman" w:cs="Times New Roman"/>
          <w:sz w:val="24"/>
          <w:szCs w:val="24"/>
          <w:lang w:val="en-US"/>
        </w:rPr>
        <w:t>concentration dependence</w:t>
      </w:r>
      <w:r w:rsidR="009B43AF">
        <w:rPr>
          <w:rFonts w:ascii="Times New Roman" w:hAnsi="Times New Roman" w:cs="Times New Roman"/>
          <w:sz w:val="24"/>
          <w:szCs w:val="24"/>
          <w:lang w:val="en-US"/>
        </w:rPr>
        <w:t xml:space="preserve"> measured on spectrophotometer</w:t>
      </w:r>
    </w:p>
    <w:p w14:paraId="1B0BE545" w14:textId="0D9D032D" w:rsidR="00860134" w:rsidRPr="008D1CE1" w:rsidRDefault="00860134" w:rsidP="00860134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Figure S5: Raw signals of ECL detection of 50 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nM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[</w:t>
      </w:r>
      <w:proofErr w:type="gram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Ru(</w:t>
      </w:r>
      <w:proofErr w:type="spellStart"/>
      <w:proofErr w:type="gram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bpy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)</w:t>
      </w:r>
      <w:r w:rsidRPr="008D1CE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cs-CZ"/>
        </w:rPr>
        <w:t>3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]</w:t>
      </w:r>
      <w:r w:rsidRPr="008D1C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cs-CZ"/>
        </w:rPr>
        <w:t>2+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with ECL and EC readout</w:t>
      </w:r>
    </w:p>
    <w:p w14:paraId="772C69D7" w14:textId="6311924D" w:rsidR="00860134" w:rsidRPr="008D1CE1" w:rsidRDefault="00860134" w:rsidP="00860134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Figure S6: Cyclic voltammetry of ECL measurements</w:t>
      </w:r>
    </w:p>
    <w:p w14:paraId="2F98F2B5" w14:textId="12DE2F80" w:rsidR="00B36DE9" w:rsidRPr="008D1CE1" w:rsidRDefault="00EB687C" w:rsidP="00B36D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Figure</w:t>
      </w:r>
      <w:r w:rsidR="00860134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7</w:t>
      </w:r>
      <w:r w:rsidR="00B36DE9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r w:rsidR="009B43AF">
        <w:rPr>
          <w:rFonts w:ascii="Times New Roman" w:hAnsi="Times New Roman" w:cs="Times New Roman"/>
          <w:iCs/>
          <w:sz w:val="24"/>
          <w:szCs w:val="24"/>
          <w:lang w:val="en-US"/>
        </w:rPr>
        <w:t>A</w:t>
      </w:r>
      <w:r w:rsidR="00175C9B" w:rsidRPr="008D1CE1">
        <w:rPr>
          <w:rFonts w:ascii="Times New Roman" w:hAnsi="Times New Roman" w:cs="Times New Roman"/>
          <w:sz w:val="24"/>
          <w:lang w:val="en-US"/>
        </w:rPr>
        <w:t xml:space="preserve">nalysis of </w:t>
      </w:r>
      <w:proofErr w:type="spellStart"/>
      <w:r w:rsidR="00175C9B" w:rsidRPr="008D1CE1">
        <w:rPr>
          <w:rFonts w:ascii="Times New Roman" w:hAnsi="Times New Roman" w:cs="Times New Roman"/>
          <w:sz w:val="24"/>
          <w:lang w:val="en-US"/>
        </w:rPr>
        <w:t>hCMV</w:t>
      </w:r>
      <w:proofErr w:type="spellEnd"/>
      <w:r w:rsidR="00175C9B" w:rsidRPr="008D1CE1">
        <w:rPr>
          <w:rFonts w:ascii="Times New Roman" w:hAnsi="Times New Roman" w:cs="Times New Roman"/>
          <w:sz w:val="24"/>
          <w:lang w:val="en-US"/>
        </w:rPr>
        <w:t xml:space="preserve"> strains using a commercially available qPCR kit</w:t>
      </w:r>
    </w:p>
    <w:p w14:paraId="403CA639" w14:textId="7A9A2133" w:rsidR="00193E6C" w:rsidRPr="008D1CE1" w:rsidRDefault="00860134" w:rsidP="00193E6C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Figure S8</w:t>
      </w:r>
      <w:r w:rsidR="00193E6C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: A: Raw </w:t>
      </w:r>
      <w:proofErr w:type="spellStart"/>
      <w:r w:rsidR="00193E6C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amperometric</w:t>
      </w:r>
      <w:proofErr w:type="spellEnd"/>
      <w:r w:rsidR="00193E6C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signals obtained by assays </w:t>
      </w:r>
      <w:r w:rsidR="009B43AF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involving </w:t>
      </w:r>
      <w:r w:rsidR="00193E6C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LAMP, PCR, and RPA</w:t>
      </w:r>
    </w:p>
    <w:p w14:paraId="51A8E9DF" w14:textId="24CE6AF6" w:rsidR="00EB687C" w:rsidRPr="008D1CE1" w:rsidRDefault="00860134" w:rsidP="00B36D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sz w:val="24"/>
          <w:szCs w:val="24"/>
          <w:lang w:val="en-US"/>
        </w:rPr>
        <w:t>Figure S9</w:t>
      </w:r>
      <w:r w:rsidR="00EB687C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D2EAB">
        <w:rPr>
          <w:rFonts w:ascii="Times New Roman" w:hAnsi="Times New Roman" w:cs="Times New Roman"/>
          <w:sz w:val="24"/>
          <w:szCs w:val="24"/>
          <w:lang w:val="en-US"/>
        </w:rPr>
        <w:t>ECL</w:t>
      </w:r>
      <w:r w:rsidR="00EB687C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measurements of amplified products and positive control</w:t>
      </w:r>
    </w:p>
    <w:p w14:paraId="1D87C7D0" w14:textId="19BD94A5" w:rsidR="00175C9B" w:rsidRPr="008D1CE1" w:rsidRDefault="00860134" w:rsidP="00B36DE9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hAnsi="Times New Roman" w:cs="Times New Roman"/>
          <w:sz w:val="24"/>
          <w:szCs w:val="24"/>
          <w:lang w:val="en-US"/>
        </w:rPr>
        <w:t>Figure S10</w:t>
      </w:r>
      <w:r w:rsidR="00175C9B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75C9B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Quenching effect of MBs</w:t>
      </w:r>
    </w:p>
    <w:p w14:paraId="46A2DF05" w14:textId="77777777" w:rsidR="0025649B" w:rsidRDefault="0025649B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3F0FD42C" w14:textId="3E1F57DD" w:rsidR="0074076A" w:rsidRPr="008D1CE1" w:rsidRDefault="0025649B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References</w:t>
      </w:r>
      <w:r w:rsidR="0074076A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br w:type="page"/>
      </w:r>
    </w:p>
    <w:p w14:paraId="70531D6C" w14:textId="0B613E9A" w:rsidR="00223A2C" w:rsidRPr="008D1CE1" w:rsidRDefault="004863B5" w:rsidP="007021EF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Electrode types</w:t>
      </w:r>
    </w:p>
    <w:p w14:paraId="479413C3" w14:textId="06CF9488" w:rsidR="00951D05" w:rsidRPr="008D1CE1" w:rsidRDefault="004863B5" w:rsidP="007021E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A</w:t>
      </w:r>
      <w:r w:rsidR="00C504D1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n additional set </w:t>
      </w:r>
      <w:r w:rsidR="00951D05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f modified screen printed electrodes </w:t>
      </w: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(besides </w:t>
      </w:r>
      <w:r w:rsidRPr="008D1CE1">
        <w:rPr>
          <w:rFonts w:ascii="Times New Roman" w:hAnsi="Times New Roman" w:cs="Times New Roman"/>
          <w:sz w:val="24"/>
          <w:lang w:val="en-US"/>
        </w:rPr>
        <w:t xml:space="preserve">DRP-110) </w:t>
      </w: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included</w:t>
      </w:r>
      <w:r w:rsidR="00951D05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DRP-110CNF, DRP-110GNP, DRP-110CNF-GNP, DRP-110GPH, DRP-220AT and DRP-550 (</w:t>
      </w: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ll from </w:t>
      </w:r>
      <w:proofErr w:type="spellStart"/>
      <w:r w:rsidR="00951D05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Metrohm</w:t>
      </w:r>
      <w:proofErr w:type="spellEnd"/>
      <w:r w:rsidR="00951D05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951D05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DropSens</w:t>
      </w:r>
      <w:proofErr w:type="spellEnd"/>
      <w:r w:rsidR="00951D05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C504D1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</w:p>
    <w:p w14:paraId="260A7E39" w14:textId="77777777" w:rsidR="00223A2C" w:rsidRPr="008D1CE1" w:rsidRDefault="00223A2C" w:rsidP="007021E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C715593" w14:textId="2EC28445" w:rsidR="00223A2C" w:rsidRPr="008D1CE1" w:rsidRDefault="00223A2C" w:rsidP="007021EF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/>
          <w:iCs/>
          <w:sz w:val="24"/>
          <w:szCs w:val="24"/>
          <w:lang w:val="en-US"/>
        </w:rPr>
        <w:t>Cyclic voltammetry</w:t>
      </w:r>
    </w:p>
    <w:p w14:paraId="565A8D4B" w14:textId="69666EEA" w:rsidR="00C504D1" w:rsidRPr="008D1CE1" w:rsidRDefault="00223A2C" w:rsidP="007021E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C</w:t>
      </w:r>
      <w:r w:rsidR="00C504D1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yclic voltammetry </w:t>
      </w:r>
      <w:r w:rsidR="005D5071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was performed</w:t>
      </w:r>
      <w:r w:rsidR="005D5071" w:rsidRPr="008D1CE1">
        <w:rPr>
          <w:rFonts w:ascii="Times New Roman" w:hAnsi="Times New Roman" w:cs="Times New Roman"/>
          <w:sz w:val="24"/>
          <w:lang w:val="en-US"/>
        </w:rPr>
        <w:t xml:space="preserve"> in the potential range from </w:t>
      </w:r>
      <w:r w:rsidR="00C504D1" w:rsidRPr="008D1CE1">
        <w:rPr>
          <w:rFonts w:ascii="Times New Roman" w:hAnsi="Times New Roman" w:cs="Times New Roman"/>
          <w:sz w:val="24"/>
          <w:lang w:val="en-US"/>
        </w:rPr>
        <w:t>+0.3 V to +</w:t>
      </w:r>
      <w:r w:rsidR="005D5071" w:rsidRPr="008D1CE1">
        <w:rPr>
          <w:rFonts w:ascii="Times New Roman" w:hAnsi="Times New Roman" w:cs="Times New Roman"/>
          <w:sz w:val="24"/>
          <w:lang w:val="en-US"/>
        </w:rPr>
        <w:t>1.8 V</w:t>
      </w:r>
      <w:r w:rsidR="00C504D1" w:rsidRPr="008D1CE1">
        <w:rPr>
          <w:rFonts w:ascii="Times New Roman" w:hAnsi="Times New Roman" w:cs="Times New Roman"/>
          <w:sz w:val="24"/>
          <w:lang w:val="en-US"/>
        </w:rPr>
        <w:t xml:space="preserve"> using a scan rate of 0.5 V/s and E</w:t>
      </w:r>
      <w:r w:rsidR="00C504D1" w:rsidRPr="008D1CE1">
        <w:rPr>
          <w:rFonts w:ascii="Times New Roman" w:hAnsi="Times New Roman" w:cs="Times New Roman"/>
          <w:sz w:val="24"/>
          <w:vertAlign w:val="subscript"/>
          <w:lang w:val="en-US"/>
        </w:rPr>
        <w:t>step</w:t>
      </w:r>
      <w:r w:rsidR="00C504D1" w:rsidRPr="008D1CE1">
        <w:rPr>
          <w:rFonts w:ascii="Times New Roman" w:hAnsi="Times New Roman" w:cs="Times New Roman"/>
          <w:sz w:val="24"/>
          <w:lang w:val="en-US"/>
        </w:rPr>
        <w:t xml:space="preserve"> of 0.002 V</w:t>
      </w:r>
      <w:r w:rsidR="00C504D1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0F4FA0EF" w14:textId="77777777" w:rsidR="00223A2C" w:rsidRPr="008D1CE1" w:rsidRDefault="00223A2C" w:rsidP="00B36D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90F3AE0" w14:textId="77777777" w:rsidR="00951D05" w:rsidRPr="008D1CE1" w:rsidRDefault="00951D05" w:rsidP="00B36DE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76AAE9D" w14:textId="77777777" w:rsidR="00223A2C" w:rsidRPr="008D1CE1" w:rsidRDefault="00223A2C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iCs/>
          <w:sz w:val="24"/>
          <w:szCs w:val="24"/>
          <w:lang w:val="en-US"/>
        </w:rPr>
        <w:br w:type="page"/>
      </w:r>
    </w:p>
    <w:p w14:paraId="0C7FB549" w14:textId="5B3B2797" w:rsidR="00B36DE9" w:rsidRPr="008D1CE1" w:rsidRDefault="00B36DE9" w:rsidP="00B36DE9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Table</w:t>
      </w:r>
      <w:r w:rsidR="002F1655" w:rsidRPr="008D1CE1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S1</w:t>
      </w:r>
      <w:r w:rsidR="003C1B10" w:rsidRPr="008D1CE1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: </w:t>
      </w:r>
      <w:r w:rsidR="003C1B10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List of oligo</w:t>
      </w: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nucleotide sequences used in the study.</w:t>
      </w:r>
    </w:p>
    <w:tbl>
      <w:tblPr>
        <w:tblStyle w:val="Mkatabulky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4394"/>
        <w:gridCol w:w="1984"/>
      </w:tblGrid>
      <w:tr w:rsidR="008D1CE1" w:rsidRPr="008D1CE1" w14:paraId="1117EA35" w14:textId="77777777" w:rsidTr="00A877CE">
        <w:trPr>
          <w:trHeight w:val="397"/>
        </w:trPr>
        <w:tc>
          <w:tcPr>
            <w:tcW w:w="2689" w:type="dxa"/>
            <w:shd w:val="clear" w:color="auto" w:fill="E2E2E2"/>
            <w:vAlign w:val="center"/>
          </w:tcPr>
          <w:p w14:paraId="1A5A75DB" w14:textId="77777777" w:rsidR="00BC0074" w:rsidRPr="008D1CE1" w:rsidRDefault="00BC0074" w:rsidP="00A877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4394" w:type="dxa"/>
            <w:shd w:val="clear" w:color="auto" w:fill="E2E2E2"/>
            <w:vAlign w:val="center"/>
          </w:tcPr>
          <w:p w14:paraId="1B681F36" w14:textId="77777777" w:rsidR="00BC0074" w:rsidRPr="008D1CE1" w:rsidRDefault="00BC0074" w:rsidP="00A877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lang w:val="en-US"/>
              </w:rPr>
              <w:t>Sequence 5´- 3´</w:t>
            </w:r>
          </w:p>
        </w:tc>
        <w:tc>
          <w:tcPr>
            <w:tcW w:w="1984" w:type="dxa"/>
            <w:shd w:val="clear" w:color="auto" w:fill="E2E2E2"/>
            <w:vAlign w:val="center"/>
          </w:tcPr>
          <w:p w14:paraId="04822D7E" w14:textId="00C189F3" w:rsidR="00BC0074" w:rsidRPr="008D1CE1" w:rsidRDefault="00D7676A" w:rsidP="00A877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lang w:val="en-US"/>
              </w:rPr>
              <w:t xml:space="preserve">5’ </w:t>
            </w:r>
            <w:r w:rsidRPr="008D1CE1">
              <w:rPr>
                <w:rFonts w:ascii="Times New Roman" w:hAnsi="Times New Roman" w:cs="Times New Roman"/>
                <w:b/>
                <w:shd w:val="clear" w:color="auto" w:fill="E7E6E6" w:themeFill="background2"/>
                <w:lang w:val="en-US"/>
              </w:rPr>
              <w:t>m</w:t>
            </w:r>
            <w:r w:rsidR="00BC0074" w:rsidRPr="008D1CE1">
              <w:rPr>
                <w:rFonts w:ascii="Times New Roman" w:hAnsi="Times New Roman" w:cs="Times New Roman"/>
                <w:b/>
                <w:shd w:val="clear" w:color="auto" w:fill="E7E6E6" w:themeFill="background2"/>
                <w:lang w:val="en-US"/>
              </w:rPr>
              <w:t>odification</w:t>
            </w:r>
          </w:p>
        </w:tc>
      </w:tr>
      <w:tr w:rsidR="008D1CE1" w:rsidRPr="008D1CE1" w14:paraId="37CC2306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5D80A5E7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hCMV_US28_F3</w:t>
            </w:r>
          </w:p>
        </w:tc>
        <w:tc>
          <w:tcPr>
            <w:tcW w:w="4394" w:type="dxa"/>
            <w:vAlign w:val="center"/>
          </w:tcPr>
          <w:p w14:paraId="2B698708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TGTTTCTGTACGGCGTTGTC</w:t>
            </w:r>
          </w:p>
        </w:tc>
        <w:tc>
          <w:tcPr>
            <w:tcW w:w="1984" w:type="dxa"/>
            <w:vAlign w:val="center"/>
          </w:tcPr>
          <w:p w14:paraId="0A6DF7E8" w14:textId="77777777" w:rsidR="00BC0074" w:rsidRPr="008D1CE1" w:rsidRDefault="00BC0074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4FC52197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2D68694F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hCMV_US28_B3</w:t>
            </w:r>
          </w:p>
        </w:tc>
        <w:tc>
          <w:tcPr>
            <w:tcW w:w="4394" w:type="dxa"/>
            <w:vAlign w:val="center"/>
          </w:tcPr>
          <w:p w14:paraId="199CC428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TGGCTAGGGAGTTGTGATCT</w:t>
            </w:r>
          </w:p>
        </w:tc>
        <w:tc>
          <w:tcPr>
            <w:tcW w:w="1984" w:type="dxa"/>
            <w:vAlign w:val="center"/>
          </w:tcPr>
          <w:p w14:paraId="2E1DFECF" w14:textId="77777777" w:rsidR="00BC0074" w:rsidRPr="008D1CE1" w:rsidRDefault="00BC0074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7787DEE3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58A68841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hCMV_US28_FIP</w:t>
            </w:r>
          </w:p>
        </w:tc>
        <w:tc>
          <w:tcPr>
            <w:tcW w:w="4394" w:type="dxa"/>
            <w:vAlign w:val="center"/>
          </w:tcPr>
          <w:p w14:paraId="07C5FCC2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ATCCGACGTCGCCAGGTGATTTTCTCTTCGGTTCCATCGG</w:t>
            </w:r>
          </w:p>
        </w:tc>
        <w:tc>
          <w:tcPr>
            <w:tcW w:w="1984" w:type="dxa"/>
            <w:vAlign w:val="center"/>
          </w:tcPr>
          <w:p w14:paraId="517E5B78" w14:textId="77777777" w:rsidR="00BC0074" w:rsidRPr="008D1CE1" w:rsidRDefault="00BC0074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26103504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327E9191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hCMV_US28_BIP</w:t>
            </w:r>
          </w:p>
        </w:tc>
        <w:tc>
          <w:tcPr>
            <w:tcW w:w="4394" w:type="dxa"/>
            <w:vAlign w:val="center"/>
          </w:tcPr>
          <w:p w14:paraId="3CA33F1E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TACTTTATCAACCTCGCGGCCGTGCATCCACAGAGGTAGTGT</w:t>
            </w:r>
          </w:p>
        </w:tc>
        <w:tc>
          <w:tcPr>
            <w:tcW w:w="1984" w:type="dxa"/>
            <w:vAlign w:val="center"/>
          </w:tcPr>
          <w:p w14:paraId="5DB93AC3" w14:textId="77777777" w:rsidR="00BC0074" w:rsidRPr="008D1CE1" w:rsidRDefault="00BC0074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13FBA932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56CE9CB0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hCMV_US28_LF</w:t>
            </w:r>
          </w:p>
        </w:tc>
        <w:tc>
          <w:tcPr>
            <w:tcW w:w="4394" w:type="dxa"/>
            <w:vAlign w:val="center"/>
          </w:tcPr>
          <w:p w14:paraId="4F5DFBA8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GTGAAGATCACCAAGAAGTT</w:t>
            </w:r>
          </w:p>
        </w:tc>
        <w:tc>
          <w:tcPr>
            <w:tcW w:w="1984" w:type="dxa"/>
            <w:vAlign w:val="center"/>
          </w:tcPr>
          <w:p w14:paraId="638C2F33" w14:textId="77777777" w:rsidR="00BC0074" w:rsidRPr="008D1CE1" w:rsidRDefault="00BC0074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0EBE55C9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3896ABB2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hCMV_US28_LB</w:t>
            </w:r>
          </w:p>
        </w:tc>
        <w:tc>
          <w:tcPr>
            <w:tcW w:w="4394" w:type="dxa"/>
            <w:vAlign w:val="center"/>
          </w:tcPr>
          <w:p w14:paraId="07459EEA" w14:textId="77777777" w:rsidR="00BC007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CGATTTGCTTTTCGTTT</w:t>
            </w:r>
          </w:p>
        </w:tc>
        <w:tc>
          <w:tcPr>
            <w:tcW w:w="1984" w:type="dxa"/>
            <w:vAlign w:val="center"/>
          </w:tcPr>
          <w:p w14:paraId="14EE22EB" w14:textId="77777777" w:rsidR="00BC0074" w:rsidRPr="008D1CE1" w:rsidRDefault="00BC0074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056B043F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6B044E13" w14:textId="77777777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hCMV_US28_NH2-CP</w:t>
            </w:r>
          </w:p>
        </w:tc>
        <w:tc>
          <w:tcPr>
            <w:tcW w:w="4394" w:type="dxa"/>
            <w:vAlign w:val="center"/>
          </w:tcPr>
          <w:p w14:paraId="1F34163B" w14:textId="56E12F64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AACATCGCCGGAGCATTG</w:t>
            </w:r>
          </w:p>
        </w:tc>
        <w:tc>
          <w:tcPr>
            <w:tcW w:w="1984" w:type="dxa"/>
            <w:vAlign w:val="center"/>
          </w:tcPr>
          <w:p w14:paraId="2C459B7E" w14:textId="77777777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aminoC6sp</w:t>
            </w:r>
          </w:p>
        </w:tc>
      </w:tr>
      <w:tr w:rsidR="008D1CE1" w:rsidRPr="008D1CE1" w14:paraId="44B5A195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758EA5B2" w14:textId="77777777" w:rsidR="005047F4" w:rsidRPr="008D1CE1" w:rsidRDefault="005A447F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Biotin-DP</w:t>
            </w:r>
          </w:p>
        </w:tc>
        <w:tc>
          <w:tcPr>
            <w:tcW w:w="4394" w:type="dxa"/>
            <w:vAlign w:val="center"/>
          </w:tcPr>
          <w:p w14:paraId="7C77A26F" w14:textId="73826E7D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GTGAAGATCACCAAGAAGTT</w:t>
            </w:r>
          </w:p>
        </w:tc>
        <w:tc>
          <w:tcPr>
            <w:tcW w:w="1984" w:type="dxa"/>
            <w:vAlign w:val="center"/>
          </w:tcPr>
          <w:p w14:paraId="149F776F" w14:textId="77777777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biotin</w:t>
            </w:r>
          </w:p>
        </w:tc>
      </w:tr>
      <w:tr w:rsidR="008D1CE1" w:rsidRPr="008D1CE1" w14:paraId="4AAE73B7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0704BD2E" w14:textId="77777777" w:rsidR="005047F4" w:rsidRPr="008D1CE1" w:rsidRDefault="005A447F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[Ru(</w:t>
            </w:r>
            <w:proofErr w:type="spellStart"/>
            <w:r w:rsidRPr="008D1CE1">
              <w:rPr>
                <w:rFonts w:ascii="Times New Roman" w:hAnsi="Times New Roman" w:cs="Times New Roman"/>
                <w:lang w:val="en-US"/>
              </w:rPr>
              <w:t>bpy</w:t>
            </w:r>
            <w:proofErr w:type="spellEnd"/>
            <w:r w:rsidRPr="008D1CE1">
              <w:rPr>
                <w:rFonts w:ascii="Times New Roman" w:hAnsi="Times New Roman" w:cs="Times New Roman"/>
                <w:lang w:val="en-US"/>
              </w:rPr>
              <w:t>)</w:t>
            </w:r>
            <w:r w:rsidRPr="008D1CE1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8D1CE1">
              <w:rPr>
                <w:rFonts w:ascii="Times New Roman" w:hAnsi="Times New Roman" w:cs="Times New Roman"/>
                <w:lang w:val="en-US"/>
              </w:rPr>
              <w:t>]</w:t>
            </w:r>
            <w:r w:rsidRPr="008D1CE1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  <w:r w:rsidRPr="008D1CE1">
              <w:rPr>
                <w:rFonts w:ascii="Times New Roman" w:hAnsi="Times New Roman" w:cs="Times New Roman"/>
                <w:lang w:val="en-US"/>
              </w:rPr>
              <w:t>-DP</w:t>
            </w:r>
          </w:p>
        </w:tc>
        <w:tc>
          <w:tcPr>
            <w:tcW w:w="4394" w:type="dxa"/>
            <w:vAlign w:val="center"/>
          </w:tcPr>
          <w:p w14:paraId="5BDA3E57" w14:textId="6F703A46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GTGAAGATCACCAAGAAGTT</w:t>
            </w:r>
          </w:p>
        </w:tc>
        <w:tc>
          <w:tcPr>
            <w:tcW w:w="1984" w:type="dxa"/>
            <w:vAlign w:val="center"/>
          </w:tcPr>
          <w:p w14:paraId="5E966506" w14:textId="77777777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1CE1">
              <w:rPr>
                <w:rFonts w:ascii="Times New Roman" w:hAnsi="Times New Roman" w:cs="Times New Roman"/>
                <w:lang w:val="en-US"/>
              </w:rPr>
              <w:t>Tris</w:t>
            </w:r>
            <w:proofErr w:type="spellEnd"/>
            <w:r w:rsidRPr="008D1CE1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8D1CE1">
              <w:rPr>
                <w:rFonts w:ascii="Times New Roman" w:hAnsi="Times New Roman" w:cs="Times New Roman"/>
                <w:lang w:val="en-US"/>
              </w:rPr>
              <w:t>bipyridine</w:t>
            </w:r>
            <w:proofErr w:type="spellEnd"/>
            <w:r w:rsidRPr="008D1CE1">
              <w:rPr>
                <w:rFonts w:ascii="Times New Roman" w:hAnsi="Times New Roman" w:cs="Times New Roman"/>
                <w:lang w:val="en-US"/>
              </w:rPr>
              <w:t>)ruthenium(II) chloride</w:t>
            </w:r>
          </w:p>
        </w:tc>
      </w:tr>
      <w:tr w:rsidR="008D1CE1" w:rsidRPr="008D1CE1" w14:paraId="60A1AB57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219A19D6" w14:textId="5A62BBFC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1CE1">
              <w:rPr>
                <w:rFonts w:ascii="Times New Roman" w:hAnsi="Times New Roman" w:cs="Times New Roman"/>
                <w:lang w:val="en-US"/>
              </w:rPr>
              <w:t>hCMV_oligo_target</w:t>
            </w:r>
            <w:proofErr w:type="spellEnd"/>
            <w:r w:rsidRPr="008D1CE1">
              <w:rPr>
                <w:rFonts w:ascii="Times New Roman" w:hAnsi="Times New Roman" w:cs="Times New Roman"/>
                <w:lang w:val="en-US"/>
              </w:rPr>
              <w:tab/>
            </w:r>
          </w:p>
          <w:p w14:paraId="2FDDDEDD" w14:textId="77777777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394" w:type="dxa"/>
            <w:vAlign w:val="center"/>
          </w:tcPr>
          <w:p w14:paraId="6DBB9FFF" w14:textId="77777777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TTCCATCGGCAACTTCTTGGTGATCTTCACCATCACCTGGCGACGTCGGATTCAATGCTCCGGCGATGTTTACTTTATCA</w:t>
            </w:r>
          </w:p>
        </w:tc>
        <w:tc>
          <w:tcPr>
            <w:tcW w:w="1984" w:type="dxa"/>
            <w:vAlign w:val="center"/>
          </w:tcPr>
          <w:p w14:paraId="51F5E010" w14:textId="77777777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05E7149B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3537072A" w14:textId="7C9DDA12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1CE1">
              <w:rPr>
                <w:rFonts w:ascii="Times New Roman" w:hAnsi="Times New Roman" w:cs="Times New Roman"/>
                <w:lang w:val="en-US"/>
              </w:rPr>
              <w:t>hCMV_oligo_compl</w:t>
            </w:r>
            <w:r w:rsidR="004C4959" w:rsidRPr="008D1CE1">
              <w:rPr>
                <w:rFonts w:ascii="Times New Roman" w:hAnsi="Times New Roman" w:cs="Times New Roman"/>
                <w:lang w:val="en-US"/>
              </w:rPr>
              <w:t>ement</w:t>
            </w:r>
            <w:proofErr w:type="spellEnd"/>
          </w:p>
        </w:tc>
        <w:tc>
          <w:tcPr>
            <w:tcW w:w="4394" w:type="dxa"/>
            <w:vAlign w:val="center"/>
          </w:tcPr>
          <w:p w14:paraId="1B1AB8F1" w14:textId="77777777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TGATAAAGTAAACATCGCCGGAGCATTGAATCCGACGTCGCCAGGTGATGGTGAAGATCACCAAGAAGTTGCCGATGGAA</w:t>
            </w:r>
          </w:p>
        </w:tc>
        <w:tc>
          <w:tcPr>
            <w:tcW w:w="1984" w:type="dxa"/>
            <w:vAlign w:val="center"/>
          </w:tcPr>
          <w:p w14:paraId="6B35B17E" w14:textId="77777777" w:rsidR="005047F4" w:rsidRPr="008D1CE1" w:rsidRDefault="005047F4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357D65BD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6AC4AC9B" w14:textId="14CA554C" w:rsidR="00733CFC" w:rsidRPr="008D1CE1" w:rsidRDefault="00733CFC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DP1</w:t>
            </w:r>
          </w:p>
        </w:tc>
        <w:tc>
          <w:tcPr>
            <w:tcW w:w="4394" w:type="dxa"/>
            <w:vAlign w:val="center"/>
          </w:tcPr>
          <w:p w14:paraId="161EA402" w14:textId="4445E610" w:rsidR="00733CFC" w:rsidRPr="008D1CE1" w:rsidRDefault="00B316B5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GATCTAGGAGGTATTGCAT</w:t>
            </w:r>
          </w:p>
        </w:tc>
        <w:tc>
          <w:tcPr>
            <w:tcW w:w="1984" w:type="dxa"/>
            <w:vAlign w:val="center"/>
          </w:tcPr>
          <w:p w14:paraId="30869135" w14:textId="5E35A03D" w:rsidR="00733CFC" w:rsidRPr="008D1CE1" w:rsidRDefault="0002229D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biotin</w:t>
            </w:r>
          </w:p>
        </w:tc>
      </w:tr>
      <w:tr w:rsidR="008D1CE1" w:rsidRPr="008D1CE1" w14:paraId="08D44BC5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40EE9D91" w14:textId="713E314A" w:rsidR="00733CFC" w:rsidRPr="008D1CE1" w:rsidRDefault="00733CFC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DP2</w:t>
            </w:r>
          </w:p>
        </w:tc>
        <w:tc>
          <w:tcPr>
            <w:tcW w:w="4394" w:type="dxa"/>
            <w:vAlign w:val="center"/>
          </w:tcPr>
          <w:p w14:paraId="1D1F9EB7" w14:textId="00DC3E54" w:rsidR="00733CFC" w:rsidRPr="008D1CE1" w:rsidRDefault="00B316B5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ATGCAATACCTCCTAGATC</w:t>
            </w:r>
          </w:p>
        </w:tc>
        <w:tc>
          <w:tcPr>
            <w:tcW w:w="1984" w:type="dxa"/>
            <w:vAlign w:val="center"/>
          </w:tcPr>
          <w:p w14:paraId="6118A08E" w14:textId="0766086D" w:rsidR="00733CFC" w:rsidRPr="008D1CE1" w:rsidRDefault="0002229D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biotin</w:t>
            </w:r>
          </w:p>
        </w:tc>
      </w:tr>
      <w:tr w:rsidR="008D1CE1" w:rsidRPr="008D1CE1" w14:paraId="0BFD23DE" w14:textId="77777777" w:rsidTr="00997648">
        <w:trPr>
          <w:trHeight w:val="312"/>
        </w:trPr>
        <w:tc>
          <w:tcPr>
            <w:tcW w:w="2689" w:type="dxa"/>
            <w:vAlign w:val="center"/>
          </w:tcPr>
          <w:p w14:paraId="227DDCEE" w14:textId="0CFF5763" w:rsidR="00733CFC" w:rsidRPr="008D1CE1" w:rsidRDefault="00733CFC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DP3</w:t>
            </w:r>
          </w:p>
        </w:tc>
        <w:tc>
          <w:tcPr>
            <w:tcW w:w="4394" w:type="dxa"/>
            <w:vAlign w:val="center"/>
          </w:tcPr>
          <w:p w14:paraId="519157F3" w14:textId="5B17ECE1" w:rsidR="00733CFC" w:rsidRPr="008D1CE1" w:rsidRDefault="00B316B5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CTTTTCGTTTGTACACTACC</w:t>
            </w:r>
          </w:p>
        </w:tc>
        <w:tc>
          <w:tcPr>
            <w:tcW w:w="1984" w:type="dxa"/>
            <w:vAlign w:val="center"/>
          </w:tcPr>
          <w:p w14:paraId="4FE7D5AD" w14:textId="260CAB42" w:rsidR="00733CFC" w:rsidRPr="008D1CE1" w:rsidRDefault="0002229D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biotin</w:t>
            </w:r>
          </w:p>
        </w:tc>
      </w:tr>
      <w:tr w:rsidR="008D1CE1" w:rsidRPr="008D1CE1" w14:paraId="62FBF52F" w14:textId="77777777" w:rsidTr="00997648">
        <w:trPr>
          <w:trHeight w:val="312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086363C" w14:textId="2CD575EB" w:rsidR="00613A90" w:rsidRPr="008D1CE1" w:rsidRDefault="00613A90" w:rsidP="00997648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213675179"/>
            <w:r w:rsidRPr="008D1CE1">
              <w:rPr>
                <w:rFonts w:ascii="Times New Roman" w:hAnsi="Times New Roman" w:cs="Times New Roman"/>
                <w:lang w:val="en-US"/>
              </w:rPr>
              <w:t>hCMV_US28_RPA_F</w:t>
            </w:r>
            <w:bookmarkEnd w:id="0"/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17DB7F01" w14:textId="698670D6" w:rsidR="00613A90" w:rsidRPr="008D1CE1" w:rsidRDefault="00B316B5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TTAATCAGTCAAAGCCAGTTACGTTGTTT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AA40FB8" w14:textId="77777777" w:rsidR="00613A90" w:rsidRPr="008D1CE1" w:rsidRDefault="00613A90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70B3CA83" w14:textId="77777777" w:rsidTr="00997648">
        <w:trPr>
          <w:trHeight w:val="31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6BC5C" w14:textId="6CC07E76" w:rsidR="00613A90" w:rsidRPr="008D1CE1" w:rsidRDefault="00613A90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hCMV_US28_RPA_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4F569" w14:textId="77A243B5" w:rsidR="00613A90" w:rsidRPr="008D1CE1" w:rsidRDefault="00B316B5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AGAGGTAGTGTACAAACGAAAAGCAAAT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76468" w14:textId="77777777" w:rsidR="00613A90" w:rsidRPr="008D1CE1" w:rsidRDefault="00613A90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12C689DC" w14:textId="77777777" w:rsidTr="00997648">
        <w:trPr>
          <w:trHeight w:val="31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7DCC2" w14:textId="6E2703AE" w:rsidR="00D965F9" w:rsidRPr="008D1CE1" w:rsidRDefault="007021EF" w:rsidP="0099764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1CE1">
              <w:rPr>
                <w:rFonts w:ascii="Times New Roman" w:hAnsi="Times New Roman" w:cs="Times New Roman"/>
                <w:lang w:val="en-US"/>
              </w:rPr>
              <w:t>HPV_</w:t>
            </w:r>
            <w:r w:rsidR="00D965F9" w:rsidRPr="008D1CE1">
              <w:rPr>
                <w:rFonts w:ascii="Times New Roman" w:hAnsi="Times New Roman" w:cs="Times New Roman"/>
                <w:lang w:val="en-US"/>
              </w:rPr>
              <w:t>targe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CE881" w14:textId="0AB6F3BE" w:rsidR="00D965F9" w:rsidRPr="008D1CE1" w:rsidRDefault="00751C2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ATAATGAGCTGACAGATGAAAGCGATATGGCATTTGAATATGCCTTATTAGCAGACAGCAACAGCAATGCAGCTGCCTTTTTAAAAAGCAATTGCCAAGCTAAATATTTAAAAGATTGTGCCACAATGTGCAAACATTA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0512A" w14:textId="77777777" w:rsidR="00D965F9" w:rsidRPr="008D1CE1" w:rsidRDefault="00D965F9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2B02898C" w14:textId="77777777" w:rsidTr="00997648">
        <w:trPr>
          <w:trHeight w:val="31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B0B1" w14:textId="70C1E543" w:rsidR="00D965F9" w:rsidRPr="008D1CE1" w:rsidRDefault="007021EF" w:rsidP="0099764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1CE1">
              <w:rPr>
                <w:rFonts w:ascii="Times New Roman" w:hAnsi="Times New Roman" w:cs="Times New Roman"/>
                <w:lang w:val="en-US"/>
              </w:rPr>
              <w:t>KRAS_</w:t>
            </w:r>
            <w:r w:rsidR="00D965F9" w:rsidRPr="008D1CE1">
              <w:rPr>
                <w:rFonts w:ascii="Times New Roman" w:hAnsi="Times New Roman" w:cs="Times New Roman"/>
                <w:lang w:val="en-US"/>
              </w:rPr>
              <w:t>targe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66F63" w14:textId="037E492F" w:rsidR="00D965F9" w:rsidRPr="008D1CE1" w:rsidRDefault="00751C2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TGGAGCTAGTGGCGTAGGCAAGAGTGCCTTGACGATACAGC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BF0D2" w14:textId="77777777" w:rsidR="00D965F9" w:rsidRPr="008D1CE1" w:rsidRDefault="00D965F9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CE1" w:rsidRPr="008D1CE1" w14:paraId="36B706F7" w14:textId="77777777" w:rsidTr="00997648">
        <w:trPr>
          <w:trHeight w:val="31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F107B" w14:textId="5E8DD251" w:rsidR="00D965F9" w:rsidRPr="008D1CE1" w:rsidRDefault="007021EF" w:rsidP="0099764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1CE1">
              <w:rPr>
                <w:rFonts w:ascii="Times New Roman" w:hAnsi="Times New Roman" w:cs="Times New Roman"/>
                <w:lang w:val="en-US"/>
              </w:rPr>
              <w:t>BRAF_</w:t>
            </w:r>
            <w:r w:rsidR="00D965F9" w:rsidRPr="008D1CE1">
              <w:rPr>
                <w:rFonts w:ascii="Times New Roman" w:hAnsi="Times New Roman" w:cs="Times New Roman"/>
                <w:lang w:val="en-US"/>
              </w:rPr>
              <w:t>targe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826EA" w14:textId="3D6FD206" w:rsidR="00D965F9" w:rsidRPr="008D1CE1" w:rsidRDefault="00751C2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CTTTACTTACTACACCTCAGATATATTTCTTCATGAAGACCTCACAGTAAAAATAGGTGATTTTGGTCTAGCTACAGTGAAATCTCGATGGAGTGG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98599" w14:textId="77777777" w:rsidR="00D965F9" w:rsidRPr="008D1CE1" w:rsidRDefault="00D965F9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65F9" w:rsidRPr="008D1CE1" w14:paraId="29D1BCBC" w14:textId="77777777" w:rsidTr="00997648">
        <w:trPr>
          <w:trHeight w:val="31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E8E3A" w14:textId="3AC85124" w:rsidR="00D965F9" w:rsidRPr="008D1CE1" w:rsidRDefault="007021EF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PIK3CA_</w:t>
            </w:r>
            <w:r w:rsidR="00D965F9" w:rsidRPr="008D1CE1">
              <w:rPr>
                <w:rFonts w:ascii="Times New Roman" w:hAnsi="Times New Roman" w:cs="Times New Roman"/>
                <w:lang w:val="en-US"/>
              </w:rPr>
              <w:t>targe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2F7D9" w14:textId="6082C695" w:rsidR="00D965F9" w:rsidRPr="008D1CE1" w:rsidRDefault="00751C24" w:rsidP="00997648">
            <w:pPr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GACAATGAATTAAGGGAAAATGACAAAGAACAGCTCAAAGCAATTTCTACACGAGATCCTCTCTCTGAAATCACTGAGCAGGAGAAAGATT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B2330" w14:textId="77777777" w:rsidR="00D965F9" w:rsidRPr="008D1CE1" w:rsidRDefault="00D965F9" w:rsidP="0099764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D0E2C18" w14:textId="5596E16A" w:rsidR="002F1655" w:rsidRPr="008D1CE1" w:rsidRDefault="002F1655">
      <w:pPr>
        <w:rPr>
          <w:lang w:val="en-US"/>
        </w:rPr>
      </w:pPr>
    </w:p>
    <w:p w14:paraId="18527168" w14:textId="77777777" w:rsidR="002F1655" w:rsidRPr="008D1CE1" w:rsidRDefault="002F1655">
      <w:pPr>
        <w:rPr>
          <w:lang w:val="en-US"/>
        </w:rPr>
      </w:pPr>
      <w:r w:rsidRPr="008D1CE1">
        <w:rPr>
          <w:lang w:val="en-US"/>
        </w:rPr>
        <w:br w:type="page"/>
      </w:r>
    </w:p>
    <w:p w14:paraId="2DD56AB7" w14:textId="03D6475F" w:rsidR="002F1655" w:rsidRPr="008D1CE1" w:rsidRDefault="002F1655" w:rsidP="002F1655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Table S2: </w:t>
      </w: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List of optimized parameters</w:t>
      </w:r>
      <w:r w:rsidR="004C7958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114"/>
        <w:gridCol w:w="2927"/>
        <w:gridCol w:w="3021"/>
      </w:tblGrid>
      <w:tr w:rsidR="008D1CE1" w:rsidRPr="008D1CE1" w14:paraId="037AA62A" w14:textId="77777777" w:rsidTr="00532A0A">
        <w:trPr>
          <w:trHeight w:val="425"/>
        </w:trPr>
        <w:tc>
          <w:tcPr>
            <w:tcW w:w="3114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F47C4DA" w14:textId="77777777" w:rsidR="00D26E32" w:rsidRPr="008D1CE1" w:rsidRDefault="00D26E32" w:rsidP="00D92630">
            <w:pPr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>Parameter</w:t>
            </w:r>
          </w:p>
        </w:tc>
        <w:tc>
          <w:tcPr>
            <w:tcW w:w="2927" w:type="dxa"/>
            <w:shd w:val="clear" w:color="auto" w:fill="FFFFFF" w:themeFill="background1"/>
            <w:vAlign w:val="center"/>
          </w:tcPr>
          <w:p w14:paraId="0F57B8E3" w14:textId="77777777" w:rsidR="00D26E32" w:rsidRPr="008D1CE1" w:rsidRDefault="00D26E32" w:rsidP="00D92630">
            <w:pPr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>Tested condition</w:t>
            </w:r>
          </w:p>
        </w:tc>
        <w:tc>
          <w:tcPr>
            <w:tcW w:w="302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35CA033" w14:textId="77777777" w:rsidR="00D26E32" w:rsidRPr="008D1CE1" w:rsidRDefault="00D26E32" w:rsidP="00D92630">
            <w:pPr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>Selected condition</w:t>
            </w:r>
          </w:p>
        </w:tc>
      </w:tr>
      <w:tr w:rsidR="008D1CE1" w:rsidRPr="008D1CE1" w14:paraId="62C34F4E" w14:textId="77777777" w:rsidTr="00532A0A">
        <w:trPr>
          <w:trHeight w:val="397"/>
        </w:trPr>
        <w:tc>
          <w:tcPr>
            <w:tcW w:w="9062" w:type="dxa"/>
            <w:gridSpan w:val="3"/>
            <w:tcBorders>
              <w:left w:val="nil"/>
              <w:right w:val="nil"/>
            </w:tcBorders>
            <w:shd w:val="clear" w:color="auto" w:fill="E2E2E2"/>
            <w:vAlign w:val="center"/>
          </w:tcPr>
          <w:p w14:paraId="13454060" w14:textId="77777777" w:rsidR="00D26E32" w:rsidRPr="008D1CE1" w:rsidRDefault="00D26E32" w:rsidP="00D92630">
            <w:pPr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>Amplification reaction</w:t>
            </w:r>
          </w:p>
        </w:tc>
      </w:tr>
      <w:tr w:rsidR="008D1CE1" w:rsidRPr="008D1CE1" w14:paraId="52BFCF5C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79C65885" w14:textId="77777777" w:rsidR="00D26E32" w:rsidRPr="008D1CE1" w:rsidRDefault="00D26E32" w:rsidP="00681219">
            <w:pPr>
              <w:rPr>
                <w:rFonts w:ascii="Times New Roman" w:hAnsi="Times New Roman" w:cs="Times New Roman"/>
              </w:rPr>
            </w:pPr>
            <w:proofErr w:type="spellStart"/>
            <w:r w:rsidRPr="008D1CE1">
              <w:rPr>
                <w:rFonts w:ascii="Times New Roman" w:hAnsi="Times New Roman" w:cs="Times New Roman"/>
              </w:rPr>
              <w:t>Loop</w:t>
            </w:r>
            <w:proofErr w:type="spellEnd"/>
            <w:r w:rsidRPr="008D1C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1CE1">
              <w:rPr>
                <w:rFonts w:ascii="Times New Roman" w:hAnsi="Times New Roman" w:cs="Times New Roman"/>
              </w:rPr>
              <w:t>primers</w:t>
            </w:r>
            <w:proofErr w:type="spellEnd"/>
          </w:p>
        </w:tc>
        <w:tc>
          <w:tcPr>
            <w:tcW w:w="2927" w:type="dxa"/>
            <w:vAlign w:val="center"/>
          </w:tcPr>
          <w:p w14:paraId="493EE9D1" w14:textId="15958EA5" w:rsidR="00D26E32" w:rsidRPr="008D1CE1" w:rsidRDefault="008E07FD" w:rsidP="0068121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 w:rsidR="00E5738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D26E32" w:rsidRPr="008D1CE1">
              <w:rPr>
                <w:rFonts w:ascii="Times New Roman" w:hAnsi="Times New Roman" w:cs="Times New Roman"/>
              </w:rPr>
              <w:t>Without</w:t>
            </w:r>
            <w:proofErr w:type="spellEnd"/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0D9CC860" w14:textId="17626074" w:rsidR="00923953" w:rsidRPr="008D1CE1" w:rsidRDefault="00D26E32" w:rsidP="00681219">
            <w:pPr>
              <w:rPr>
                <w:rFonts w:ascii="Times New Roman" w:hAnsi="Times New Roman" w:cs="Times New Roman"/>
              </w:rPr>
            </w:pPr>
            <w:proofErr w:type="spellStart"/>
            <w:r w:rsidRPr="008D1CE1">
              <w:rPr>
                <w:rFonts w:ascii="Times New Roman" w:hAnsi="Times New Roman" w:cs="Times New Roman"/>
              </w:rPr>
              <w:t>With</w:t>
            </w:r>
            <w:proofErr w:type="spellEnd"/>
            <w:r w:rsidRPr="008D1C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1CE1">
              <w:rPr>
                <w:rFonts w:ascii="Times New Roman" w:hAnsi="Times New Roman" w:cs="Times New Roman"/>
              </w:rPr>
              <w:t>loop</w:t>
            </w:r>
            <w:proofErr w:type="spellEnd"/>
            <w:r w:rsidRPr="008D1C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1CE1">
              <w:rPr>
                <w:rFonts w:ascii="Times New Roman" w:hAnsi="Times New Roman" w:cs="Times New Roman"/>
              </w:rPr>
              <w:t>primer</w:t>
            </w:r>
            <w:r w:rsidR="00923953" w:rsidRPr="008D1CE1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</w:tr>
      <w:tr w:rsidR="008D1CE1" w:rsidRPr="008D1CE1" w14:paraId="504AC006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787B0509" w14:textId="2E30FC11" w:rsidR="00923953" w:rsidRPr="008D1CE1" w:rsidRDefault="00923953" w:rsidP="00681219">
            <w:pPr>
              <w:rPr>
                <w:rFonts w:ascii="Times New Roman" w:hAnsi="Times New Roman" w:cs="Times New Roman"/>
              </w:rPr>
            </w:pPr>
            <w:r w:rsidRPr="008D1CE1">
              <w:rPr>
                <w:rFonts w:ascii="Times New Roman" w:hAnsi="Times New Roman" w:cs="Times New Roman"/>
              </w:rPr>
              <w:t xml:space="preserve">LAMP </w:t>
            </w:r>
            <w:proofErr w:type="spellStart"/>
            <w:r w:rsidRPr="008D1CE1">
              <w:rPr>
                <w:rFonts w:ascii="Times New Roman" w:hAnsi="Times New Roman" w:cs="Times New Roman"/>
              </w:rPr>
              <w:t>incubation</w:t>
            </w:r>
            <w:proofErr w:type="spellEnd"/>
            <w:r w:rsidRPr="008D1C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1CE1">
              <w:rPr>
                <w:rFonts w:ascii="Times New Roman" w:hAnsi="Times New Roman" w:cs="Times New Roman"/>
              </w:rPr>
              <w:t>temperature</w:t>
            </w:r>
            <w:proofErr w:type="spellEnd"/>
            <w:r w:rsidRPr="008D1CE1">
              <w:rPr>
                <w:rFonts w:ascii="Times New Roman" w:hAnsi="Times New Roman" w:cs="Times New Roman"/>
              </w:rPr>
              <w:t xml:space="preserve"> </w:t>
            </w:r>
            <w:r w:rsidRPr="008D1CE1">
              <w:rPr>
                <w:rFonts w:ascii="Times New Roman" w:hAnsi="Times New Roman" w:cs="Times New Roman"/>
                <w:iCs/>
                <w:lang w:val="en-US"/>
              </w:rPr>
              <w:t>(°C)</w:t>
            </w:r>
          </w:p>
        </w:tc>
        <w:tc>
          <w:tcPr>
            <w:tcW w:w="2927" w:type="dxa"/>
            <w:vAlign w:val="center"/>
          </w:tcPr>
          <w:p w14:paraId="227D1EA3" w14:textId="5E9257AF" w:rsidR="00923953" w:rsidRPr="008D1CE1" w:rsidRDefault="00E57387" w:rsidP="006812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;</w:t>
            </w:r>
            <w:r w:rsidR="00923953" w:rsidRPr="008D1CE1">
              <w:rPr>
                <w:rFonts w:ascii="Times New Roman" w:hAnsi="Times New Roman" w:cs="Times New Roman"/>
              </w:rPr>
              <w:t xml:space="preserve"> 64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350D0A23" w14:textId="746D4E00" w:rsidR="00923953" w:rsidRPr="008D1CE1" w:rsidRDefault="00923953" w:rsidP="00681219">
            <w:pPr>
              <w:rPr>
                <w:rFonts w:ascii="Times New Roman" w:hAnsi="Times New Roman" w:cs="Times New Roman"/>
              </w:rPr>
            </w:pPr>
            <w:r w:rsidRPr="008D1CE1">
              <w:rPr>
                <w:rFonts w:ascii="Times New Roman" w:hAnsi="Times New Roman" w:cs="Times New Roman"/>
              </w:rPr>
              <w:t>62</w:t>
            </w:r>
          </w:p>
        </w:tc>
      </w:tr>
      <w:tr w:rsidR="008D1CE1" w:rsidRPr="008D1CE1" w14:paraId="6D7F58B7" w14:textId="77777777" w:rsidTr="00532A0A">
        <w:trPr>
          <w:trHeight w:val="397"/>
        </w:trPr>
        <w:tc>
          <w:tcPr>
            <w:tcW w:w="9062" w:type="dxa"/>
            <w:gridSpan w:val="3"/>
            <w:tcBorders>
              <w:left w:val="nil"/>
              <w:right w:val="nil"/>
            </w:tcBorders>
            <w:shd w:val="clear" w:color="auto" w:fill="E2E2E2"/>
            <w:vAlign w:val="center"/>
          </w:tcPr>
          <w:p w14:paraId="2382D703" w14:textId="77777777" w:rsidR="00D26E32" w:rsidRPr="008D1CE1" w:rsidRDefault="00D26E32" w:rsidP="00D92630">
            <w:pPr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>Hybridization step</w:t>
            </w:r>
          </w:p>
        </w:tc>
      </w:tr>
      <w:tr w:rsidR="008D1CE1" w:rsidRPr="008D1CE1" w14:paraId="39A48BFD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497B6163" w14:textId="77777777" w:rsidR="00D26E32" w:rsidRPr="008D1CE1" w:rsidRDefault="00D26E32" w:rsidP="00681219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 w:rsidRPr="008D1CE1">
              <w:rPr>
                <w:rFonts w:ascii="Times New Roman" w:eastAsia="Times New Roman" w:hAnsi="Times New Roman" w:cs="Times New Roman"/>
                <w:lang w:eastAsia="cs-CZ"/>
              </w:rPr>
              <w:t xml:space="preserve">DP </w:t>
            </w:r>
            <w:proofErr w:type="spellStart"/>
            <w:r w:rsidRPr="008D1CE1">
              <w:rPr>
                <w:rFonts w:ascii="Times New Roman" w:eastAsia="Times New Roman" w:hAnsi="Times New Roman" w:cs="Times New Roman"/>
                <w:lang w:eastAsia="cs-CZ"/>
              </w:rPr>
              <w:t>concentration</w:t>
            </w:r>
            <w:proofErr w:type="spellEnd"/>
            <w:r w:rsidRPr="008D1CE1">
              <w:rPr>
                <w:rFonts w:ascii="Times New Roman" w:eastAsia="Times New Roman" w:hAnsi="Times New Roman" w:cs="Times New Roman"/>
                <w:lang w:eastAsia="cs-CZ"/>
              </w:rPr>
              <w:t xml:space="preserve"> (</w:t>
            </w:r>
            <w:r w:rsidRPr="008D1CE1">
              <w:rPr>
                <w:rFonts w:ascii="Times New Roman" w:hAnsi="Times New Roman" w:cs="Times New Roman"/>
                <w:iCs/>
                <w:lang w:val="en-US"/>
              </w:rPr>
              <w:t>µ</w:t>
            </w:r>
            <w:r w:rsidRPr="008D1CE1">
              <w:rPr>
                <w:rFonts w:ascii="Times New Roman" w:eastAsia="Times New Roman" w:hAnsi="Times New Roman" w:cs="Times New Roman"/>
                <w:lang w:eastAsia="cs-CZ"/>
              </w:rPr>
              <w:t>M)</w:t>
            </w:r>
          </w:p>
        </w:tc>
        <w:tc>
          <w:tcPr>
            <w:tcW w:w="2927" w:type="dxa"/>
            <w:vAlign w:val="center"/>
          </w:tcPr>
          <w:p w14:paraId="1D53E504" w14:textId="7218FCCC" w:rsidR="00D26E32" w:rsidRPr="008D1CE1" w:rsidRDefault="00E57387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</w:rPr>
              <w:t>0.05; 0.1; 0.5; 1;</w:t>
            </w:r>
            <w:r w:rsidR="00D26E32" w:rsidRPr="008D1CE1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368579F5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0.5</w:t>
            </w:r>
          </w:p>
        </w:tc>
      </w:tr>
      <w:tr w:rsidR="008D1CE1" w:rsidRPr="008D1CE1" w14:paraId="6807583E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789B3688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Incubation with DP</w:t>
            </w:r>
          </w:p>
        </w:tc>
        <w:tc>
          <w:tcPr>
            <w:tcW w:w="2927" w:type="dxa"/>
            <w:vAlign w:val="center"/>
          </w:tcPr>
          <w:p w14:paraId="75880680" w14:textId="3E7AD7A7" w:rsidR="00D26E32" w:rsidRPr="008D1CE1" w:rsidRDefault="00E57387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One-step;</w:t>
            </w:r>
            <w:r w:rsidR="00D26E32" w:rsidRPr="008D1CE1">
              <w:rPr>
                <w:rFonts w:ascii="Times New Roman" w:hAnsi="Times New Roman" w:cs="Times New Roman"/>
                <w:iCs/>
                <w:lang w:val="en-US"/>
              </w:rPr>
              <w:t xml:space="preserve"> Two-step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7E6E4984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One-step</w:t>
            </w:r>
          </w:p>
        </w:tc>
      </w:tr>
      <w:tr w:rsidR="008D1CE1" w:rsidRPr="008D1CE1" w14:paraId="4FA3F6E9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7CD13622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Hybridization temperature (°C)</w:t>
            </w:r>
          </w:p>
        </w:tc>
        <w:tc>
          <w:tcPr>
            <w:tcW w:w="2927" w:type="dxa"/>
            <w:vAlign w:val="center"/>
          </w:tcPr>
          <w:p w14:paraId="0116C0F9" w14:textId="7389F2FE" w:rsidR="00D26E32" w:rsidRPr="008D1CE1" w:rsidRDefault="00D26E32" w:rsidP="00E57387">
            <w:pPr>
              <w:rPr>
                <w:rFonts w:ascii="Times New Roman" w:hAnsi="Times New Roman" w:cs="Times New Roman"/>
                <w:iCs/>
                <w:vertAlign w:val="superscript"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RT</w:t>
            </w:r>
            <w:r w:rsidR="00E57387">
              <w:rPr>
                <w:rFonts w:ascii="Times New Roman" w:hAnsi="Times New Roman" w:cs="Times New Roman"/>
                <w:iCs/>
                <w:lang w:val="en-US"/>
              </w:rPr>
              <w:t>; 30; 40;</w:t>
            </w:r>
            <w:r w:rsidRPr="008D1CE1">
              <w:rPr>
                <w:rFonts w:ascii="Times New Roman" w:hAnsi="Times New Roman" w:cs="Times New Roman"/>
                <w:iCs/>
                <w:lang w:val="en-US"/>
              </w:rPr>
              <w:t xml:space="preserve"> 50 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60F5C56E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 xml:space="preserve">40 </w:t>
            </w:r>
          </w:p>
        </w:tc>
      </w:tr>
      <w:tr w:rsidR="008D1CE1" w:rsidRPr="008D1CE1" w14:paraId="18D1066C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604427CD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Target hybridization time (min)</w:t>
            </w:r>
          </w:p>
        </w:tc>
        <w:tc>
          <w:tcPr>
            <w:tcW w:w="2927" w:type="dxa"/>
            <w:vAlign w:val="center"/>
          </w:tcPr>
          <w:p w14:paraId="31B7D78A" w14:textId="69D340EF" w:rsidR="00D26E32" w:rsidRPr="008D1CE1" w:rsidRDefault="00E57387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15; 30;</w:t>
            </w:r>
            <w:r w:rsidR="00D26E32" w:rsidRPr="008D1CE1">
              <w:rPr>
                <w:rFonts w:ascii="Times New Roman" w:hAnsi="Times New Roman" w:cs="Times New Roman"/>
                <w:iCs/>
                <w:lang w:val="en-US"/>
              </w:rPr>
              <w:t xml:space="preserve"> 60 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74D48A78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 xml:space="preserve">15 </w:t>
            </w:r>
          </w:p>
        </w:tc>
      </w:tr>
      <w:tr w:rsidR="008D1CE1" w:rsidRPr="008D1CE1" w14:paraId="34D08B52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25F01535" w14:textId="77777777" w:rsidR="00D26E32" w:rsidRPr="008D1CE1" w:rsidRDefault="00D26E32" w:rsidP="00681219">
            <w:pPr>
              <w:rPr>
                <w:rFonts w:ascii="Times New Roman" w:hAnsi="Times New Roman" w:cs="Times New Roman"/>
                <w:b/>
                <w:iCs/>
                <w:lang w:val="en-US"/>
              </w:rPr>
            </w:pPr>
            <w:proofErr w:type="spellStart"/>
            <w:r w:rsidRPr="008D1CE1">
              <w:rPr>
                <w:rFonts w:ascii="Times New Roman" w:hAnsi="Times New Roman" w:cs="Times New Roman"/>
                <w:iCs/>
                <w:lang w:val="en-US"/>
              </w:rPr>
              <w:t>NaCl</w:t>
            </w:r>
            <w:proofErr w:type="spellEnd"/>
            <w:r w:rsidRPr="008D1CE1">
              <w:rPr>
                <w:rFonts w:ascii="Times New Roman" w:hAnsi="Times New Roman" w:cs="Times New Roman"/>
                <w:iCs/>
                <w:lang w:val="en-US"/>
              </w:rPr>
              <w:t xml:space="preserve"> concentration for target hybridization (M)</w:t>
            </w:r>
          </w:p>
        </w:tc>
        <w:tc>
          <w:tcPr>
            <w:tcW w:w="2927" w:type="dxa"/>
            <w:vAlign w:val="center"/>
          </w:tcPr>
          <w:p w14:paraId="066A6009" w14:textId="74B68759" w:rsidR="00D26E32" w:rsidRPr="008D1CE1" w:rsidRDefault="00E57387" w:rsidP="00681219">
            <w:pPr>
              <w:rPr>
                <w:rFonts w:ascii="Times New Roman" w:hAnsi="Times New Roman" w:cs="Times New Roman"/>
                <w:b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.3;</w:t>
            </w:r>
            <w:r w:rsidR="00D26E32" w:rsidRPr="008D1CE1">
              <w:rPr>
                <w:rFonts w:ascii="Times New Roman" w:hAnsi="Times New Roman" w:cs="Times New Roman"/>
                <w:iCs/>
                <w:lang w:val="en-US"/>
              </w:rPr>
              <w:t xml:space="preserve"> 0.6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39F2DB36" w14:textId="77777777" w:rsidR="00D26E32" w:rsidRPr="008D1CE1" w:rsidRDefault="00D26E32" w:rsidP="00681219">
            <w:pPr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0.6</w:t>
            </w:r>
          </w:p>
        </w:tc>
      </w:tr>
      <w:tr w:rsidR="008D1CE1" w:rsidRPr="008D1CE1" w14:paraId="24763DB9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3F7DA76D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 xml:space="preserve">MB surface </w:t>
            </w:r>
            <w:proofErr w:type="spellStart"/>
            <w:r w:rsidRPr="008D1CE1">
              <w:rPr>
                <w:rFonts w:ascii="Times New Roman" w:hAnsi="Times New Roman" w:cs="Times New Roman"/>
                <w:iCs/>
                <w:lang w:val="en-US"/>
              </w:rPr>
              <w:t>blocking</w:t>
            </w:r>
            <w:r w:rsidRPr="008D1CE1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7" w:type="dxa"/>
            <w:vAlign w:val="center"/>
          </w:tcPr>
          <w:p w14:paraId="528CC3E2" w14:textId="646DED25" w:rsidR="00D26E32" w:rsidRPr="008D1CE1" w:rsidRDefault="00E57387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Scheme A;</w:t>
            </w:r>
            <w:r w:rsidR="00D26E32" w:rsidRPr="008D1CE1">
              <w:rPr>
                <w:rFonts w:ascii="Times New Roman" w:hAnsi="Times New Roman" w:cs="Times New Roman"/>
                <w:iCs/>
                <w:lang w:val="en-US"/>
              </w:rPr>
              <w:t xml:space="preserve"> Scheme B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7D439348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Scheme B</w:t>
            </w:r>
          </w:p>
        </w:tc>
      </w:tr>
      <w:tr w:rsidR="008D1CE1" w:rsidRPr="008D1CE1" w14:paraId="31D96EC5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672AB2C1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DP sequence</w:t>
            </w:r>
          </w:p>
        </w:tc>
        <w:tc>
          <w:tcPr>
            <w:tcW w:w="2927" w:type="dxa"/>
            <w:vAlign w:val="center"/>
          </w:tcPr>
          <w:p w14:paraId="6C187A11" w14:textId="2FDFB54E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de-DE"/>
              </w:rPr>
            </w:pPr>
            <w:r w:rsidRPr="008D1CE1">
              <w:rPr>
                <w:rFonts w:ascii="Times New Roman" w:hAnsi="Times New Roman" w:cs="Times New Roman"/>
                <w:iCs/>
                <w:lang w:val="de-DE"/>
              </w:rPr>
              <w:t>Biotin/</w:t>
            </w:r>
            <w:r w:rsidRPr="008D1CE1">
              <w:rPr>
                <w:rFonts w:ascii="Times New Roman" w:hAnsi="Times New Roman" w:cs="Times New Roman"/>
                <w:lang w:val="de-DE"/>
              </w:rPr>
              <w:t>[</w:t>
            </w:r>
            <w:proofErr w:type="spellStart"/>
            <w:r w:rsidRPr="008D1CE1">
              <w:rPr>
                <w:rFonts w:ascii="Times New Roman" w:hAnsi="Times New Roman" w:cs="Times New Roman"/>
                <w:lang w:val="de-DE"/>
              </w:rPr>
              <w:t>Ru</w:t>
            </w:r>
            <w:proofErr w:type="spellEnd"/>
            <w:r w:rsidRPr="008D1CE1">
              <w:rPr>
                <w:rFonts w:ascii="Times New Roman" w:hAnsi="Times New Roman" w:cs="Times New Roman"/>
                <w:lang w:val="de-DE"/>
              </w:rPr>
              <w:t>(</w:t>
            </w:r>
            <w:proofErr w:type="spellStart"/>
            <w:r w:rsidRPr="008D1CE1">
              <w:rPr>
                <w:rFonts w:ascii="Times New Roman" w:hAnsi="Times New Roman" w:cs="Times New Roman"/>
                <w:lang w:val="de-DE"/>
              </w:rPr>
              <w:t>bpy</w:t>
            </w:r>
            <w:proofErr w:type="spellEnd"/>
            <w:r w:rsidRPr="008D1CE1">
              <w:rPr>
                <w:rFonts w:ascii="Times New Roman" w:hAnsi="Times New Roman" w:cs="Times New Roman"/>
                <w:lang w:val="de-DE"/>
              </w:rPr>
              <w:t>)</w:t>
            </w:r>
            <w:r w:rsidRPr="008D1CE1">
              <w:rPr>
                <w:rFonts w:ascii="Times New Roman" w:hAnsi="Times New Roman" w:cs="Times New Roman"/>
                <w:vertAlign w:val="subscript"/>
                <w:lang w:val="de-DE"/>
              </w:rPr>
              <w:t>3</w:t>
            </w:r>
            <w:r w:rsidRPr="008D1CE1">
              <w:rPr>
                <w:rFonts w:ascii="Times New Roman" w:hAnsi="Times New Roman" w:cs="Times New Roman"/>
                <w:lang w:val="de-DE"/>
              </w:rPr>
              <w:t>]</w:t>
            </w:r>
            <w:r w:rsidRPr="008D1CE1">
              <w:rPr>
                <w:rFonts w:ascii="Times New Roman" w:hAnsi="Times New Roman" w:cs="Times New Roman"/>
                <w:vertAlign w:val="superscript"/>
                <w:lang w:val="de-DE"/>
              </w:rPr>
              <w:t>2+</w:t>
            </w:r>
            <w:r w:rsidRPr="008D1CE1">
              <w:rPr>
                <w:rFonts w:ascii="Times New Roman" w:hAnsi="Times New Roman" w:cs="Times New Roman"/>
                <w:lang w:val="de-DE"/>
              </w:rPr>
              <w:t>-DP; DP1; DP2; DP3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020FC3DC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Biotin/</w:t>
            </w:r>
            <w:r w:rsidRPr="008D1CE1">
              <w:rPr>
                <w:rFonts w:ascii="Times New Roman" w:hAnsi="Times New Roman" w:cs="Times New Roman"/>
                <w:lang w:val="en-US"/>
              </w:rPr>
              <w:t>[Ru(</w:t>
            </w:r>
            <w:proofErr w:type="spellStart"/>
            <w:r w:rsidRPr="008D1CE1">
              <w:rPr>
                <w:rFonts w:ascii="Times New Roman" w:hAnsi="Times New Roman" w:cs="Times New Roman"/>
                <w:lang w:val="en-US"/>
              </w:rPr>
              <w:t>bpy</w:t>
            </w:r>
            <w:proofErr w:type="spellEnd"/>
            <w:r w:rsidRPr="008D1CE1">
              <w:rPr>
                <w:rFonts w:ascii="Times New Roman" w:hAnsi="Times New Roman" w:cs="Times New Roman"/>
                <w:lang w:val="en-US"/>
              </w:rPr>
              <w:t>)</w:t>
            </w:r>
            <w:r w:rsidRPr="008D1CE1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8D1CE1">
              <w:rPr>
                <w:rFonts w:ascii="Times New Roman" w:hAnsi="Times New Roman" w:cs="Times New Roman"/>
                <w:lang w:val="en-US"/>
              </w:rPr>
              <w:t>]</w:t>
            </w:r>
            <w:r w:rsidRPr="008D1CE1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  <w:r w:rsidRPr="008D1CE1">
              <w:rPr>
                <w:rFonts w:ascii="Times New Roman" w:hAnsi="Times New Roman" w:cs="Times New Roman"/>
                <w:lang w:val="en-US"/>
              </w:rPr>
              <w:t>-DP</w:t>
            </w:r>
          </w:p>
        </w:tc>
      </w:tr>
      <w:tr w:rsidR="008D1CE1" w:rsidRPr="008D1CE1" w14:paraId="5BF91F8B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7D7B369C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Target denaturation</w:t>
            </w:r>
          </w:p>
        </w:tc>
        <w:tc>
          <w:tcPr>
            <w:tcW w:w="2927" w:type="dxa"/>
            <w:vAlign w:val="center"/>
          </w:tcPr>
          <w:p w14:paraId="7AEAF49B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95 °C (10 min); none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22B6DAEB" w14:textId="77777777" w:rsidR="00D26E32" w:rsidRPr="008D1CE1" w:rsidRDefault="00D26E32" w:rsidP="00681219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95 °C (10 min)</w:t>
            </w:r>
          </w:p>
        </w:tc>
      </w:tr>
      <w:tr w:rsidR="008D1CE1" w:rsidRPr="008D1CE1" w14:paraId="3B864C51" w14:textId="77777777" w:rsidTr="00532A0A">
        <w:trPr>
          <w:trHeight w:val="394"/>
        </w:trPr>
        <w:tc>
          <w:tcPr>
            <w:tcW w:w="9062" w:type="dxa"/>
            <w:gridSpan w:val="3"/>
            <w:tcBorders>
              <w:left w:val="nil"/>
              <w:right w:val="nil"/>
            </w:tcBorders>
            <w:shd w:val="clear" w:color="auto" w:fill="E2E2E2"/>
            <w:vAlign w:val="center"/>
          </w:tcPr>
          <w:p w14:paraId="7F3BFDD8" w14:textId="77777777" w:rsidR="00D26E32" w:rsidRPr="008D1CE1" w:rsidRDefault="00D26E32" w:rsidP="00D92630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>EC measurement</w:t>
            </w:r>
          </w:p>
        </w:tc>
      </w:tr>
      <w:tr w:rsidR="008D1CE1" w:rsidRPr="008D1CE1" w14:paraId="498B7F33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2A2A9B37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Biotin-label format</w:t>
            </w:r>
          </w:p>
        </w:tc>
        <w:tc>
          <w:tcPr>
            <w:tcW w:w="2927" w:type="dxa"/>
            <w:vAlign w:val="center"/>
          </w:tcPr>
          <w:p w14:paraId="3F915403" w14:textId="249108E3" w:rsidR="00D26E32" w:rsidRPr="008D1CE1" w:rsidRDefault="00E57387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lang w:val="en-US"/>
              </w:rPr>
              <w:t>dUTP</w:t>
            </w:r>
            <w:proofErr w:type="spellEnd"/>
            <w:r>
              <w:rPr>
                <w:rFonts w:ascii="Times New Roman" w:hAnsi="Times New Roman" w:cs="Times New Roman"/>
                <w:iCs/>
                <w:lang w:val="en-US"/>
              </w:rPr>
              <w:t>;</w:t>
            </w:r>
            <w:r w:rsidR="00D26E32" w:rsidRPr="008D1CE1">
              <w:rPr>
                <w:rFonts w:ascii="Times New Roman" w:hAnsi="Times New Roman" w:cs="Times New Roman"/>
                <w:iCs/>
                <w:lang w:val="en-US"/>
              </w:rPr>
              <w:t xml:space="preserve"> DP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4550D86C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DP</w:t>
            </w:r>
          </w:p>
        </w:tc>
      </w:tr>
      <w:tr w:rsidR="008D1CE1" w:rsidRPr="008D1CE1" w14:paraId="1A524C10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079BAAD0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STR-HRP conjugate</w:t>
            </w:r>
          </w:p>
        </w:tc>
        <w:tc>
          <w:tcPr>
            <w:tcW w:w="2927" w:type="dxa"/>
            <w:vAlign w:val="center"/>
          </w:tcPr>
          <w:p w14:paraId="79F49486" w14:textId="22B30A53" w:rsidR="00D26E32" w:rsidRPr="008D1CE1" w:rsidRDefault="00E57387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STR-HRP (monomer); SPP-T;</w:t>
            </w:r>
            <w:r w:rsidR="00D26E32" w:rsidRPr="008D1CE1">
              <w:rPr>
                <w:rFonts w:ascii="Times New Roman" w:hAnsi="Times New Roman" w:cs="Times New Roman"/>
                <w:iCs/>
                <w:lang w:val="en-US"/>
              </w:rPr>
              <w:t xml:space="preserve"> SPP-S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36F2C3E7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SPP-T</w:t>
            </w:r>
          </w:p>
        </w:tc>
      </w:tr>
      <w:tr w:rsidR="008D1CE1" w:rsidRPr="008D1CE1" w14:paraId="35D85FCC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623CBECD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SPP dilution</w:t>
            </w:r>
            <w:r w:rsidRPr="008D1CE1">
              <w:rPr>
                <w:rFonts w:ascii="Times New Roman" w:hAnsi="Times New Roman" w:cs="Times New Roman"/>
                <w:iCs/>
                <w:lang w:val="en-US"/>
              </w:rPr>
              <w:tab/>
            </w:r>
          </w:p>
        </w:tc>
        <w:tc>
          <w:tcPr>
            <w:tcW w:w="2927" w:type="dxa"/>
            <w:vAlign w:val="center"/>
          </w:tcPr>
          <w:p w14:paraId="4F70B921" w14:textId="6130D29B" w:rsidR="00D26E32" w:rsidRPr="008D1CE1" w:rsidRDefault="00E57387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1:250; 1:500;</w:t>
            </w:r>
            <w:r w:rsidR="00D26E32" w:rsidRPr="008D1CE1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US"/>
              </w:rPr>
              <w:t>1:1000;</w:t>
            </w:r>
            <w:r w:rsidR="00D26E32" w:rsidRPr="008D1CE1">
              <w:rPr>
                <w:rFonts w:ascii="Times New Roman" w:hAnsi="Times New Roman" w:cs="Times New Roman"/>
                <w:iCs/>
                <w:lang w:val="en-US"/>
              </w:rPr>
              <w:t xml:space="preserve"> 1:2000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327B0E17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1:1000</w:t>
            </w:r>
          </w:p>
        </w:tc>
      </w:tr>
      <w:tr w:rsidR="008D1CE1" w:rsidRPr="008D1CE1" w14:paraId="51B953A1" w14:textId="77777777" w:rsidTr="00B814B9">
        <w:trPr>
          <w:trHeight w:val="397"/>
        </w:trPr>
        <w:tc>
          <w:tcPr>
            <w:tcW w:w="9062" w:type="dxa"/>
            <w:gridSpan w:val="3"/>
            <w:tcBorders>
              <w:left w:val="nil"/>
              <w:right w:val="nil"/>
            </w:tcBorders>
            <w:shd w:val="clear" w:color="auto" w:fill="E2E2E2"/>
            <w:vAlign w:val="center"/>
          </w:tcPr>
          <w:p w14:paraId="48DFEDF9" w14:textId="77777777" w:rsidR="00D26E32" w:rsidRPr="008D1CE1" w:rsidRDefault="00D26E32" w:rsidP="00D92630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>ECL readout</w:t>
            </w:r>
          </w:p>
        </w:tc>
      </w:tr>
      <w:tr w:rsidR="008D1CE1" w:rsidRPr="008D1CE1" w14:paraId="371F3A30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4DCA3016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Scan rate (V/s)</w:t>
            </w:r>
          </w:p>
        </w:tc>
        <w:tc>
          <w:tcPr>
            <w:tcW w:w="2927" w:type="dxa"/>
            <w:vAlign w:val="center"/>
          </w:tcPr>
          <w:p w14:paraId="60A3ABB5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0.05; 0.1; 0.25; 0.5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01FF384B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0.5</w:t>
            </w:r>
          </w:p>
        </w:tc>
      </w:tr>
      <w:tr w:rsidR="008D1CE1" w:rsidRPr="008D1CE1" w14:paraId="3B4EE395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44080BF8" w14:textId="5D85C9E5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ECL buffer</w:t>
            </w:r>
          </w:p>
        </w:tc>
        <w:tc>
          <w:tcPr>
            <w:tcW w:w="2927" w:type="dxa"/>
            <w:vAlign w:val="center"/>
          </w:tcPr>
          <w:p w14:paraId="03C01359" w14:textId="4B8352BF" w:rsidR="00D26E32" w:rsidRPr="008D1CE1" w:rsidRDefault="00E57387" w:rsidP="00532A0A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cs-CZ"/>
              </w:rPr>
              <w:t xml:space="preserve">80 µM TPA; 4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lang w:eastAsia="cs-CZ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lang w:eastAsia="cs-CZ"/>
              </w:rPr>
              <w:t xml:space="preserve"> TPA;</w:t>
            </w:r>
            <w:r w:rsidR="003D6498" w:rsidRPr="008D1CE1">
              <w:rPr>
                <w:rFonts w:ascii="Times New Roman" w:eastAsia="Times New Roman" w:hAnsi="Times New Roman" w:cs="Times New Roman"/>
                <w:iCs/>
                <w:lang w:eastAsia="cs-CZ"/>
              </w:rPr>
              <w:t xml:space="preserve"> 40 </w:t>
            </w:r>
            <w:proofErr w:type="spellStart"/>
            <w:r w:rsidR="003D6498" w:rsidRPr="008D1CE1">
              <w:rPr>
                <w:rFonts w:ascii="Times New Roman" w:eastAsia="Times New Roman" w:hAnsi="Times New Roman" w:cs="Times New Roman"/>
                <w:iCs/>
                <w:lang w:eastAsia="cs-CZ"/>
              </w:rPr>
              <w:t>mM</w:t>
            </w:r>
            <w:proofErr w:type="spellEnd"/>
            <w:r w:rsidR="003D6498" w:rsidRPr="008D1CE1">
              <w:rPr>
                <w:rFonts w:ascii="Times New Roman" w:eastAsia="Times New Roman" w:hAnsi="Times New Roman" w:cs="Times New Roman"/>
                <w:iCs/>
                <w:lang w:eastAsia="cs-CZ"/>
              </w:rPr>
              <w:t xml:space="preserve"> TPA + 0.1 % </w:t>
            </w:r>
            <w:proofErr w:type="spellStart"/>
            <w:r w:rsidR="003D6498" w:rsidRPr="008D1CE1">
              <w:rPr>
                <w:rFonts w:ascii="Times New Roman" w:eastAsia="Times New Roman" w:hAnsi="Times New Roman" w:cs="Times New Roman"/>
                <w:iCs/>
                <w:lang w:eastAsia="cs-CZ"/>
              </w:rPr>
              <w:t>Tween</w:t>
            </w:r>
            <w:proofErr w:type="spellEnd"/>
            <w:r w:rsidR="003D6498" w:rsidRPr="008D1CE1">
              <w:rPr>
                <w:rFonts w:ascii="Times New Roman" w:eastAsia="Times New Roman" w:hAnsi="Times New Roman" w:cs="Times New Roman"/>
                <w:iCs/>
                <w:lang w:eastAsia="cs-CZ"/>
              </w:rPr>
              <w:t xml:space="preserve"> 20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7AB2E02C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 xml:space="preserve">40 </w:t>
            </w:r>
            <w:proofErr w:type="spellStart"/>
            <w:r w:rsidRPr="008D1CE1">
              <w:rPr>
                <w:rFonts w:ascii="Times New Roman" w:hAnsi="Times New Roman" w:cs="Times New Roman"/>
                <w:iCs/>
                <w:lang w:val="en-US"/>
              </w:rPr>
              <w:t>mM</w:t>
            </w:r>
            <w:proofErr w:type="spellEnd"/>
            <w:r w:rsidRPr="008D1CE1">
              <w:rPr>
                <w:rFonts w:ascii="Times New Roman" w:hAnsi="Times New Roman" w:cs="Times New Roman"/>
                <w:iCs/>
                <w:lang w:val="en-US"/>
              </w:rPr>
              <w:t xml:space="preserve"> TPA</w:t>
            </w:r>
          </w:p>
        </w:tc>
      </w:tr>
      <w:tr w:rsidR="008D1CE1" w:rsidRPr="008D1CE1" w14:paraId="50E0E369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5C7D9EAC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Electrode type</w:t>
            </w:r>
          </w:p>
        </w:tc>
        <w:tc>
          <w:tcPr>
            <w:tcW w:w="2927" w:type="dxa"/>
            <w:vAlign w:val="center"/>
          </w:tcPr>
          <w:p w14:paraId="5A3D1AA1" w14:textId="6625FF6F" w:rsidR="00D26E32" w:rsidRPr="008D1CE1" w:rsidRDefault="00E57387" w:rsidP="00532A0A">
            <w:pPr>
              <w:rPr>
                <w:rFonts w:ascii="Times New Roman" w:hAnsi="Times New Roman" w:cs="Times New Roman"/>
                <w:iCs/>
                <w:lang w:val="de-DE"/>
              </w:rPr>
            </w:pPr>
            <w:r>
              <w:rPr>
                <w:rFonts w:ascii="Times New Roman" w:hAnsi="Times New Roman" w:cs="Times New Roman"/>
              </w:rPr>
              <w:t xml:space="preserve">C; CNF-C; </w:t>
            </w:r>
            <w:proofErr w:type="spellStart"/>
            <w:r>
              <w:rPr>
                <w:rFonts w:ascii="Times New Roman" w:hAnsi="Times New Roman" w:cs="Times New Roman"/>
              </w:rPr>
              <w:t>AuNP</w:t>
            </w:r>
            <w:proofErr w:type="spellEnd"/>
            <w:r>
              <w:rPr>
                <w:rFonts w:ascii="Times New Roman" w:hAnsi="Times New Roman" w:cs="Times New Roman"/>
              </w:rPr>
              <w:t>-C;</w:t>
            </w:r>
            <w:r w:rsidR="008A6DB8" w:rsidRPr="008D1C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A6DB8" w:rsidRPr="008D1CE1">
              <w:rPr>
                <w:rFonts w:ascii="Times New Roman" w:hAnsi="Times New Roman" w:cs="Times New Roman"/>
              </w:rPr>
              <w:t>AuNPs</w:t>
            </w:r>
            <w:proofErr w:type="spellEnd"/>
            <w:r w:rsidR="008A6DB8" w:rsidRPr="008D1CE1">
              <w:rPr>
                <w:rFonts w:ascii="Times New Roman" w:hAnsi="Times New Roman" w:cs="Times New Roman"/>
              </w:rPr>
              <w:t>-CNF-C</w:t>
            </w:r>
            <w:r>
              <w:rPr>
                <w:rFonts w:ascii="Times New Roman" w:hAnsi="Times New Roman" w:cs="Times New Roman"/>
              </w:rPr>
              <w:t>;</w:t>
            </w:r>
            <w:r w:rsidR="00D26E32" w:rsidRPr="008D1CE1">
              <w:rPr>
                <w:rFonts w:ascii="Times New Roman" w:hAnsi="Times New Roman" w:cs="Times New Roman"/>
              </w:rPr>
              <w:t xml:space="preserve"> G</w:t>
            </w:r>
            <w:r w:rsidR="00532A0A" w:rsidRPr="008D1CE1">
              <w:rPr>
                <w:rFonts w:ascii="Times New Roman" w:hAnsi="Times New Roman" w:cs="Times New Roman"/>
              </w:rPr>
              <w:t>PH</w:t>
            </w:r>
            <w:r>
              <w:rPr>
                <w:rFonts w:ascii="Times New Roman" w:hAnsi="Times New Roman" w:cs="Times New Roman"/>
              </w:rPr>
              <w:t>-C; Au;</w:t>
            </w:r>
            <w:r w:rsidR="00D26E32" w:rsidRPr="008D1C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26E32" w:rsidRPr="008D1CE1">
              <w:rPr>
                <w:rFonts w:ascii="Times New Roman" w:hAnsi="Times New Roman" w:cs="Times New Roman"/>
              </w:rPr>
              <w:t>Pt</w:t>
            </w:r>
            <w:proofErr w:type="spellEnd"/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75336CC6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C</w:t>
            </w:r>
          </w:p>
        </w:tc>
      </w:tr>
      <w:tr w:rsidR="008D1CE1" w:rsidRPr="008D1CE1" w14:paraId="7FFD5D5F" w14:textId="77777777" w:rsidTr="00532A0A">
        <w:trPr>
          <w:trHeight w:val="312"/>
        </w:trPr>
        <w:tc>
          <w:tcPr>
            <w:tcW w:w="3114" w:type="dxa"/>
            <w:tcBorders>
              <w:left w:val="nil"/>
            </w:tcBorders>
            <w:vAlign w:val="center"/>
          </w:tcPr>
          <w:p w14:paraId="5E811A2B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Measurement setup</w:t>
            </w:r>
          </w:p>
        </w:tc>
        <w:tc>
          <w:tcPr>
            <w:tcW w:w="2927" w:type="dxa"/>
            <w:vAlign w:val="center"/>
          </w:tcPr>
          <w:p w14:paraId="19D5DA76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Spectrophotometer;</w:t>
            </w:r>
          </w:p>
          <w:p w14:paraId="3C2A977E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Photodiode 1×; 10×; 100× amplification</w:t>
            </w:r>
          </w:p>
        </w:tc>
        <w:tc>
          <w:tcPr>
            <w:tcW w:w="3021" w:type="dxa"/>
            <w:tcBorders>
              <w:right w:val="nil"/>
            </w:tcBorders>
            <w:vAlign w:val="center"/>
          </w:tcPr>
          <w:p w14:paraId="49028035" w14:textId="77777777" w:rsidR="00D26E32" w:rsidRPr="008D1CE1" w:rsidRDefault="00D26E32" w:rsidP="00532A0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Photodiode 100× amplification</w:t>
            </w:r>
          </w:p>
        </w:tc>
      </w:tr>
    </w:tbl>
    <w:p w14:paraId="35F409D6" w14:textId="77777777" w:rsidR="00D26E32" w:rsidRPr="008D1CE1" w:rsidRDefault="00D26E32" w:rsidP="00D26E32">
      <w:pPr>
        <w:rPr>
          <w:rFonts w:ascii="Times New Roman" w:hAnsi="Times New Roman" w:cs="Times New Roman"/>
          <w:iCs/>
          <w:lang w:val="en-US"/>
        </w:rPr>
      </w:pPr>
      <w:r w:rsidRPr="008D1CE1">
        <w:rPr>
          <w:rFonts w:ascii="Times New Roman" w:hAnsi="Times New Roman" w:cs="Times New Roman"/>
          <w:vertAlign w:val="superscript"/>
        </w:rPr>
        <w:t>a</w:t>
      </w:r>
      <w:r w:rsidRPr="008D1CE1">
        <w:rPr>
          <w:rFonts w:ascii="Times New Roman" w:hAnsi="Times New Roman" w:cs="Times New Roman"/>
        </w:rPr>
        <w:t xml:space="preserve"> </w:t>
      </w:r>
      <w:proofErr w:type="spellStart"/>
      <w:r w:rsidRPr="008D1CE1">
        <w:rPr>
          <w:rFonts w:ascii="Times New Roman" w:hAnsi="Times New Roman" w:cs="Times New Roman"/>
        </w:rPr>
        <w:t>Scheme</w:t>
      </w:r>
      <w:proofErr w:type="spellEnd"/>
      <w:r w:rsidRPr="008D1CE1">
        <w:rPr>
          <w:rFonts w:ascii="Times New Roman" w:hAnsi="Times New Roman" w:cs="Times New Roman"/>
        </w:rPr>
        <w:t xml:space="preserve"> A: </w:t>
      </w:r>
      <w:r w:rsidRPr="008D1CE1">
        <w:rPr>
          <w:rFonts w:ascii="Times New Roman" w:hAnsi="Times New Roman" w:cs="Times New Roman"/>
          <w:iCs/>
          <w:lang w:val="en-US"/>
        </w:rPr>
        <w:t xml:space="preserve">3× 100 µL WB + 3× 100 µL CBB; </w:t>
      </w:r>
      <w:proofErr w:type="spellStart"/>
      <w:r w:rsidRPr="008D1CE1">
        <w:rPr>
          <w:rFonts w:ascii="Times New Roman" w:hAnsi="Times New Roman" w:cs="Times New Roman"/>
        </w:rPr>
        <w:t>Scheme</w:t>
      </w:r>
      <w:proofErr w:type="spellEnd"/>
      <w:r w:rsidRPr="008D1CE1">
        <w:rPr>
          <w:rFonts w:ascii="Times New Roman" w:hAnsi="Times New Roman" w:cs="Times New Roman"/>
        </w:rPr>
        <w:t xml:space="preserve"> B: </w:t>
      </w:r>
      <w:r w:rsidRPr="008D1CE1">
        <w:rPr>
          <w:rFonts w:ascii="Times New Roman" w:hAnsi="Times New Roman" w:cs="Times New Roman"/>
          <w:iCs/>
          <w:lang w:val="en-US"/>
        </w:rPr>
        <w:t>2× 100 µL WB, 2× 100 µL CBB + 3× 100 µL CBB</w:t>
      </w:r>
    </w:p>
    <w:p w14:paraId="691464A9" w14:textId="736ABFEB" w:rsidR="002F1655" w:rsidRPr="008D1CE1" w:rsidRDefault="002F1655" w:rsidP="002F1655">
      <w:pPr>
        <w:rPr>
          <w:rFonts w:ascii="Times New Roman" w:hAnsi="Times New Roman" w:cs="Times New Roman"/>
          <w:b/>
          <w:iCs/>
          <w:szCs w:val="24"/>
          <w:lang w:val="en-US"/>
        </w:rPr>
      </w:pPr>
    </w:p>
    <w:p w14:paraId="61519DA5" w14:textId="77777777" w:rsidR="0052172E" w:rsidRPr="008D1CE1" w:rsidRDefault="0052172E" w:rsidP="002F1655">
      <w:pPr>
        <w:rPr>
          <w:rFonts w:ascii="Times New Roman" w:hAnsi="Times New Roman" w:cs="Times New Roman"/>
          <w:b/>
          <w:iCs/>
          <w:szCs w:val="24"/>
          <w:lang w:val="en-US"/>
        </w:rPr>
      </w:pPr>
    </w:p>
    <w:p w14:paraId="4B4B98D7" w14:textId="77777777" w:rsidR="00C45BC0" w:rsidRPr="008D1CE1" w:rsidRDefault="002F1655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iCs/>
          <w:szCs w:val="24"/>
          <w:lang w:val="en-US"/>
        </w:rPr>
        <w:br w:type="page"/>
      </w:r>
      <w:r w:rsidR="004A57CC" w:rsidRPr="008D1CE1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Table S3: </w:t>
      </w:r>
      <w:r w:rsidR="004A57CC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Reproducibility of LAMP reaction with EC readout</w:t>
      </w:r>
      <w:r w:rsidR="00EB687C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tbl>
      <w:tblPr>
        <w:tblStyle w:val="Mkatabulky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873"/>
        <w:gridCol w:w="872"/>
        <w:gridCol w:w="872"/>
        <w:gridCol w:w="797"/>
        <w:gridCol w:w="1157"/>
        <w:gridCol w:w="850"/>
        <w:gridCol w:w="993"/>
        <w:gridCol w:w="850"/>
      </w:tblGrid>
      <w:tr w:rsidR="008D1CE1" w:rsidRPr="008D1CE1" w14:paraId="62575CE6" w14:textId="02BA8BC3" w:rsidTr="00B814B9">
        <w:trPr>
          <w:trHeight w:val="340"/>
        </w:trPr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5B257698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3414" w:type="dxa"/>
            <w:gridSpan w:val="4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366A6AB1" w14:textId="6D91EE96" w:rsidR="006B3D6B" w:rsidRPr="008D1CE1" w:rsidRDefault="006B3D6B" w:rsidP="005E7042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  <w:t xml:space="preserve">Current, </w:t>
            </w:r>
            <w:proofErr w:type="spellStart"/>
            <w:r w:rsidRPr="008D1CE1"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  <w:t>μA</w:t>
            </w:r>
            <w:proofErr w:type="spellEnd"/>
          </w:p>
        </w:tc>
        <w:tc>
          <w:tcPr>
            <w:tcW w:w="1157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2B8BC704" w14:textId="17D50911" w:rsidR="006B3D6B" w:rsidRPr="008D1CE1" w:rsidRDefault="006B3D6B" w:rsidP="005E7042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  <w:t xml:space="preserve">Mean, </w:t>
            </w:r>
            <w:proofErr w:type="spellStart"/>
            <w:r w:rsidRPr="008D1CE1"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  <w:t>μA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2C5EBF91" w14:textId="0DF434A1" w:rsidR="006B3D6B" w:rsidRPr="008D1CE1" w:rsidRDefault="006B3D6B" w:rsidP="005E7042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  <w:t xml:space="preserve">SD, </w:t>
            </w:r>
            <w:proofErr w:type="spellStart"/>
            <w:r w:rsidRPr="008D1CE1"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  <w:t>μA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49E7F2B8" w14:textId="14DC501D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  <w:t>RSD, %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6" w:space="0" w:color="auto"/>
            </w:tcBorders>
            <w:shd w:val="clear" w:color="auto" w:fill="E2E2E2"/>
            <w:vAlign w:val="center"/>
          </w:tcPr>
          <w:p w14:paraId="49906AF1" w14:textId="4ADB6BE7" w:rsidR="006B3D6B" w:rsidRPr="008D1CE1" w:rsidRDefault="006B3D6B" w:rsidP="00E27F87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  <w:t>S/N</w:t>
            </w:r>
          </w:p>
        </w:tc>
      </w:tr>
      <w:tr w:rsidR="008D1CE1" w:rsidRPr="008D1CE1" w14:paraId="57A284FA" w14:textId="446374BF" w:rsidTr="00F70DDA">
        <w:trPr>
          <w:trHeight w:val="283"/>
        </w:trPr>
        <w:tc>
          <w:tcPr>
            <w:tcW w:w="81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3DE83" w14:textId="0C1D241F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  <w:t>blank</w:t>
            </w:r>
          </w:p>
        </w:tc>
        <w:tc>
          <w:tcPr>
            <w:tcW w:w="87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CC2433" w14:textId="30DB7637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.469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95A5D9" w14:textId="797940D4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0.931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085032" w14:textId="443DC4C3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.489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6F5B62" w14:textId="1F7C175C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0.881</w:t>
            </w:r>
          </w:p>
        </w:tc>
        <w:tc>
          <w:tcPr>
            <w:tcW w:w="1157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171B4" w14:textId="6BC8675F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sz w:val="20"/>
                <w:szCs w:val="24"/>
              </w:rPr>
              <w:t>0.927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3DB95" w14:textId="6BFFCD29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sz w:val="20"/>
                <w:szCs w:val="24"/>
              </w:rPr>
              <w:t>0.488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BD11F" w14:textId="5DC8DAF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sz w:val="20"/>
                <w:szCs w:val="24"/>
              </w:rPr>
              <w:t>52.553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1AEE0B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D1CE1">
              <w:rPr>
                <w:rFonts w:ascii="Times New Roman" w:hAnsi="Times New Roman" w:cs="Times New Roman"/>
                <w:sz w:val="20"/>
                <w:szCs w:val="24"/>
              </w:rPr>
              <w:t>137.99</w:t>
            </w:r>
          </w:p>
        </w:tc>
      </w:tr>
      <w:tr w:rsidR="008D1CE1" w:rsidRPr="008D1CE1" w14:paraId="06A53685" w14:textId="4C8E8377" w:rsidTr="00F70DDA">
        <w:trPr>
          <w:trHeight w:val="283"/>
        </w:trPr>
        <w:tc>
          <w:tcPr>
            <w:tcW w:w="81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4482F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</w:pP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1F2FD" w14:textId="7722E9A5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.532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3AB6E" w14:textId="36F97566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0.429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4546F" w14:textId="407807F6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0.337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35402" w14:textId="21DC46BB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0.225</w:t>
            </w: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AB5A7" w14:textId="7C434152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7BB34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5BD8B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A66EA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</w:tr>
      <w:tr w:rsidR="008D1CE1" w:rsidRPr="008D1CE1" w14:paraId="10930595" w14:textId="77777777" w:rsidTr="00F70DDA">
        <w:trPr>
          <w:trHeight w:val="283"/>
        </w:trPr>
        <w:tc>
          <w:tcPr>
            <w:tcW w:w="81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30823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</w:pPr>
          </w:p>
        </w:tc>
        <w:tc>
          <w:tcPr>
            <w:tcW w:w="8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C1EC1" w14:textId="608D3886" w:rsidR="006B3D6B" w:rsidRPr="008D1CE1" w:rsidRDefault="006B3D6B" w:rsidP="00D361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.571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4854B" w14:textId="6783B6B3" w:rsidR="006B3D6B" w:rsidRPr="008D1CE1" w:rsidRDefault="006B3D6B" w:rsidP="00D361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.059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A440B" w14:textId="688E490C" w:rsidR="006B3D6B" w:rsidRPr="008D1CE1" w:rsidRDefault="006B3D6B" w:rsidP="00D361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0.874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1C280" w14:textId="0C51B085" w:rsidR="006B3D6B" w:rsidRPr="008D1CE1" w:rsidRDefault="006B3D6B" w:rsidP="00D361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0.335</w:t>
            </w: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F7A2D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EC360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A0819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DBA03D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</w:tr>
      <w:tr w:rsidR="008D1CE1" w:rsidRPr="008D1CE1" w14:paraId="4453AA0F" w14:textId="1371AAB7" w:rsidTr="00F70DDA">
        <w:trPr>
          <w:trHeight w:val="283"/>
        </w:trPr>
        <w:tc>
          <w:tcPr>
            <w:tcW w:w="81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94890" w14:textId="15E2193C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sz w:val="20"/>
                <w:szCs w:val="24"/>
                <w:lang w:val="en-US"/>
              </w:rPr>
              <w:t>AD16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D17149" w14:textId="51F443AC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19.08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F3E779" w14:textId="600132BC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26.87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03BA49" w14:textId="2438580A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36.87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147D6F" w14:textId="2913A084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35.35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D1291" w14:textId="5C60D218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sz w:val="20"/>
                <w:szCs w:val="24"/>
              </w:rPr>
              <w:t>127.91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E3FA3" w14:textId="120B0C24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sz w:val="20"/>
                <w:szCs w:val="24"/>
              </w:rPr>
              <w:t>7.46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C068A" w14:textId="69346194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hAnsi="Times New Roman" w:cs="Times New Roman"/>
                <w:sz w:val="20"/>
                <w:szCs w:val="24"/>
              </w:rPr>
              <w:t>5.839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85DCAA" w14:textId="77777777" w:rsidR="006B3D6B" w:rsidRPr="008D1CE1" w:rsidRDefault="006B3D6B" w:rsidP="00C45B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D1CE1" w:rsidRPr="008D1CE1" w14:paraId="354A76E4" w14:textId="70BAD5B6" w:rsidTr="00F70DDA">
        <w:trPr>
          <w:trHeight w:val="283"/>
        </w:trPr>
        <w:tc>
          <w:tcPr>
            <w:tcW w:w="81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FD7B1" w14:textId="77777777" w:rsidR="006B3D6B" w:rsidRPr="008D1CE1" w:rsidRDefault="006B3D6B" w:rsidP="00C45BC0">
            <w:pPr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27DC3" w14:textId="54647DC4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22.61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F813A" w14:textId="73F91271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25.96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D4A64" w14:textId="432D1CAC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27.8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5DB44" w14:textId="713380F6" w:rsidR="006B3D6B" w:rsidRPr="008D1CE1" w:rsidRDefault="006B3D6B" w:rsidP="00D3618F">
            <w:pPr>
              <w:jc w:val="center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11.75</w:t>
            </w: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96B89" w14:textId="77777777" w:rsidR="006B3D6B" w:rsidRPr="008D1CE1" w:rsidRDefault="006B3D6B" w:rsidP="00C45BC0">
            <w:pPr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F4A92" w14:textId="77777777" w:rsidR="006B3D6B" w:rsidRPr="008D1CE1" w:rsidRDefault="006B3D6B" w:rsidP="00C45BC0">
            <w:pPr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CC126" w14:textId="77777777" w:rsidR="006B3D6B" w:rsidRPr="008D1CE1" w:rsidRDefault="006B3D6B" w:rsidP="00C45BC0">
            <w:pPr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43F899" w14:textId="77777777" w:rsidR="006B3D6B" w:rsidRPr="008D1CE1" w:rsidRDefault="006B3D6B" w:rsidP="00C45BC0">
            <w:pPr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</w:tr>
      <w:tr w:rsidR="006B3D6B" w:rsidRPr="008D1CE1" w14:paraId="6934D697" w14:textId="77777777" w:rsidTr="00F70DDA">
        <w:trPr>
          <w:trHeight w:val="283"/>
        </w:trPr>
        <w:tc>
          <w:tcPr>
            <w:tcW w:w="81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270AD" w14:textId="77777777" w:rsidR="006B3D6B" w:rsidRPr="008D1CE1" w:rsidRDefault="006B3D6B" w:rsidP="006B3D6B">
            <w:pPr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8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996C2" w14:textId="01C2E408" w:rsidR="006B3D6B" w:rsidRPr="008D1CE1" w:rsidRDefault="006B3D6B" w:rsidP="006B3D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27.612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95843" w14:textId="2CB2AF98" w:rsidR="006B3D6B" w:rsidRPr="008D1CE1" w:rsidRDefault="006B3D6B" w:rsidP="006B3D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39.375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BB645" w14:textId="1ABA91B9" w:rsidR="006B3D6B" w:rsidRPr="008D1CE1" w:rsidRDefault="006B3D6B" w:rsidP="006B3D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33.4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FF1E5" w14:textId="505AD519" w:rsidR="006B3D6B" w:rsidRPr="008D1CE1" w:rsidRDefault="006B3D6B" w:rsidP="006B3D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</w:pPr>
            <w:r w:rsidRPr="008D1CE1">
              <w:rPr>
                <w:rFonts w:ascii="Times New Roman" w:eastAsia="Times New Roman" w:hAnsi="Times New Roman" w:cs="Times New Roman"/>
                <w:sz w:val="20"/>
                <w:szCs w:val="24"/>
                <w:lang w:eastAsia="cs-CZ"/>
              </w:rPr>
              <w:t>128.25</w:t>
            </w: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FE1B1" w14:textId="77777777" w:rsidR="006B3D6B" w:rsidRPr="008D1CE1" w:rsidRDefault="006B3D6B" w:rsidP="006B3D6B">
            <w:pPr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214C0" w14:textId="77777777" w:rsidR="006B3D6B" w:rsidRPr="008D1CE1" w:rsidRDefault="006B3D6B" w:rsidP="006B3D6B">
            <w:pPr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2CE3D" w14:textId="77777777" w:rsidR="006B3D6B" w:rsidRPr="008D1CE1" w:rsidRDefault="006B3D6B" w:rsidP="006B3D6B">
            <w:pPr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F52AD9" w14:textId="77777777" w:rsidR="006B3D6B" w:rsidRPr="008D1CE1" w:rsidRDefault="006B3D6B" w:rsidP="006B3D6B">
            <w:pPr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</w:p>
        </w:tc>
      </w:tr>
    </w:tbl>
    <w:p w14:paraId="58DB0C10" w14:textId="77777777" w:rsidR="00D03FB2" w:rsidRPr="008D1CE1" w:rsidRDefault="00D03FB2">
      <w:pPr>
        <w:rPr>
          <w:rFonts w:ascii="Times New Roman" w:hAnsi="Times New Roman" w:cs="Times New Roman"/>
          <w:iCs/>
          <w:sz w:val="20"/>
          <w:szCs w:val="24"/>
          <w:lang w:val="en-US"/>
        </w:rPr>
      </w:pPr>
    </w:p>
    <w:p w14:paraId="1D6C049C" w14:textId="77777777" w:rsidR="008328F5" w:rsidRPr="008D1CE1" w:rsidRDefault="008328F5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172C742" w14:textId="16C5A64B" w:rsidR="008328F5" w:rsidRPr="008D1CE1" w:rsidRDefault="008328F5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S4: </w:t>
      </w:r>
      <w:r w:rsidRPr="008D1CE1">
        <w:rPr>
          <w:rFonts w:ascii="Times New Roman" w:hAnsi="Times New Roman" w:cs="Times New Roman"/>
          <w:iCs/>
          <w:sz w:val="24"/>
          <w:szCs w:val="24"/>
          <w:lang w:val="en-US"/>
        </w:rPr>
        <w:t>EC signals of synthetic target</w:t>
      </w:r>
      <w:r w:rsidR="004C7958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20"/>
        <w:gridCol w:w="2620"/>
      </w:tblGrid>
      <w:tr w:rsidR="008D1CE1" w:rsidRPr="008D1CE1" w14:paraId="06739BA7" w14:textId="77777777" w:rsidTr="00B814B9">
        <w:trPr>
          <w:trHeight w:val="397"/>
        </w:trPr>
        <w:tc>
          <w:tcPr>
            <w:tcW w:w="2620" w:type="dxa"/>
            <w:shd w:val="clear" w:color="auto" w:fill="E2E2E2"/>
            <w:vAlign w:val="center"/>
          </w:tcPr>
          <w:p w14:paraId="53111F70" w14:textId="68C660A5" w:rsidR="00BA1FA7" w:rsidRPr="008D1CE1" w:rsidRDefault="008328F5" w:rsidP="00F70DDA">
            <w:pPr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>Concentration</w:t>
            </w:r>
          </w:p>
          <w:p w14:paraId="0E0DBAEA" w14:textId="6999F9CD" w:rsidR="008328F5" w:rsidRPr="008D1CE1" w:rsidRDefault="008328F5" w:rsidP="00F70DDA">
            <w:pPr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 xml:space="preserve">of synthetic target, </w:t>
            </w:r>
            <w:proofErr w:type="spellStart"/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>nM</w:t>
            </w:r>
            <w:proofErr w:type="spellEnd"/>
          </w:p>
        </w:tc>
        <w:tc>
          <w:tcPr>
            <w:tcW w:w="2620" w:type="dxa"/>
            <w:shd w:val="clear" w:color="auto" w:fill="E2E2E2"/>
            <w:vAlign w:val="center"/>
          </w:tcPr>
          <w:p w14:paraId="3FC86912" w14:textId="4E243CEB" w:rsidR="008328F5" w:rsidRPr="008D1CE1" w:rsidRDefault="008328F5" w:rsidP="00F70DDA">
            <w:pPr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 xml:space="preserve">Current, </w:t>
            </w:r>
            <w:proofErr w:type="spellStart"/>
            <w:r w:rsidRPr="008D1CE1">
              <w:rPr>
                <w:rFonts w:ascii="Times New Roman" w:hAnsi="Times New Roman" w:cs="Times New Roman"/>
                <w:b/>
                <w:iCs/>
                <w:lang w:val="en-US"/>
              </w:rPr>
              <w:t>μA</w:t>
            </w:r>
            <w:proofErr w:type="spellEnd"/>
          </w:p>
        </w:tc>
      </w:tr>
      <w:tr w:rsidR="008D1CE1" w:rsidRPr="008D1CE1" w14:paraId="5B839FB1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1C270D6B" w14:textId="0BC55855" w:rsidR="008328F5" w:rsidRPr="008D1CE1" w:rsidRDefault="008328F5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0 (blank)</w:t>
            </w:r>
          </w:p>
        </w:tc>
        <w:tc>
          <w:tcPr>
            <w:tcW w:w="2620" w:type="dxa"/>
            <w:vAlign w:val="center"/>
          </w:tcPr>
          <w:p w14:paraId="213A7ABE" w14:textId="199998C6" w:rsidR="008328F5" w:rsidRPr="008D1CE1" w:rsidRDefault="001558A0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0.834 ± 0.145</w:t>
            </w:r>
          </w:p>
        </w:tc>
      </w:tr>
      <w:tr w:rsidR="008D1CE1" w:rsidRPr="008D1CE1" w14:paraId="53217DED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63922CE1" w14:textId="7A5352E4" w:rsidR="008328F5" w:rsidRPr="008D1CE1" w:rsidRDefault="008328F5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0.1</w:t>
            </w:r>
          </w:p>
        </w:tc>
        <w:tc>
          <w:tcPr>
            <w:tcW w:w="2620" w:type="dxa"/>
            <w:vAlign w:val="center"/>
          </w:tcPr>
          <w:p w14:paraId="79D09CEF" w14:textId="3305741C" w:rsidR="008328F5" w:rsidRPr="008D1CE1" w:rsidRDefault="001558A0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4.688 ± 0.632</w:t>
            </w:r>
          </w:p>
        </w:tc>
      </w:tr>
      <w:tr w:rsidR="008D1CE1" w:rsidRPr="008D1CE1" w14:paraId="16215110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46E8C5BD" w14:textId="15EA1E98" w:rsidR="008328F5" w:rsidRPr="008D1CE1" w:rsidRDefault="008328F5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0.25</w:t>
            </w:r>
          </w:p>
        </w:tc>
        <w:tc>
          <w:tcPr>
            <w:tcW w:w="2620" w:type="dxa"/>
            <w:vAlign w:val="center"/>
          </w:tcPr>
          <w:p w14:paraId="6AF6B8ED" w14:textId="14FD0B9A" w:rsidR="008328F5" w:rsidRPr="008D1CE1" w:rsidRDefault="001558A0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8.888 ± 0.405</w:t>
            </w:r>
          </w:p>
        </w:tc>
      </w:tr>
      <w:tr w:rsidR="008D1CE1" w:rsidRPr="008D1CE1" w14:paraId="03F69C95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172F9B1F" w14:textId="09A9804F" w:rsidR="008328F5" w:rsidRPr="008D1CE1" w:rsidRDefault="001558A0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0.5</w:t>
            </w:r>
          </w:p>
        </w:tc>
        <w:tc>
          <w:tcPr>
            <w:tcW w:w="2620" w:type="dxa"/>
            <w:vAlign w:val="center"/>
          </w:tcPr>
          <w:p w14:paraId="185EB29B" w14:textId="07595CF2" w:rsidR="008328F5" w:rsidRPr="008D1CE1" w:rsidRDefault="001558A0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26.158 ± 1.799</w:t>
            </w:r>
          </w:p>
        </w:tc>
      </w:tr>
      <w:tr w:rsidR="008D1CE1" w:rsidRPr="008D1CE1" w14:paraId="36D834E9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718DF069" w14:textId="3616AB51" w:rsidR="001558A0" w:rsidRPr="008D1CE1" w:rsidRDefault="001558A0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2620" w:type="dxa"/>
            <w:vAlign w:val="center"/>
          </w:tcPr>
          <w:p w14:paraId="6D4CD019" w14:textId="5D1AF3AC" w:rsidR="001558A0" w:rsidRPr="008D1CE1" w:rsidRDefault="001558A0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38.996 ± 3.304</w:t>
            </w:r>
          </w:p>
        </w:tc>
      </w:tr>
      <w:tr w:rsidR="008D1CE1" w:rsidRPr="008D1CE1" w14:paraId="47BFE6F3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477BCB41" w14:textId="7030759F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2.5</w:t>
            </w:r>
          </w:p>
        </w:tc>
        <w:tc>
          <w:tcPr>
            <w:tcW w:w="2620" w:type="dxa"/>
            <w:vAlign w:val="center"/>
          </w:tcPr>
          <w:p w14:paraId="73315CBE" w14:textId="01BBE11B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56.854 ± 3.124</w:t>
            </w:r>
          </w:p>
        </w:tc>
      </w:tr>
      <w:tr w:rsidR="008D1CE1" w:rsidRPr="008D1CE1" w14:paraId="184AFF18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037899AC" w14:textId="1028F0FF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5</w:t>
            </w:r>
          </w:p>
        </w:tc>
        <w:tc>
          <w:tcPr>
            <w:tcW w:w="2620" w:type="dxa"/>
            <w:vAlign w:val="center"/>
          </w:tcPr>
          <w:p w14:paraId="44AC1268" w14:textId="5CC6C80B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66.355 ± 7.669</w:t>
            </w:r>
          </w:p>
        </w:tc>
      </w:tr>
      <w:tr w:rsidR="008D1CE1" w:rsidRPr="008D1CE1" w14:paraId="727C641F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6F367C71" w14:textId="2919E7B5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10</w:t>
            </w:r>
          </w:p>
        </w:tc>
        <w:tc>
          <w:tcPr>
            <w:tcW w:w="2620" w:type="dxa"/>
            <w:vAlign w:val="center"/>
          </w:tcPr>
          <w:p w14:paraId="1850E560" w14:textId="62F1314E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89.175 ± 3.990</w:t>
            </w:r>
          </w:p>
        </w:tc>
      </w:tr>
      <w:tr w:rsidR="008D1CE1" w:rsidRPr="008D1CE1" w14:paraId="4A130A15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6E8FA6A6" w14:textId="5776B612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25</w:t>
            </w:r>
          </w:p>
        </w:tc>
        <w:tc>
          <w:tcPr>
            <w:tcW w:w="2620" w:type="dxa"/>
            <w:vAlign w:val="center"/>
          </w:tcPr>
          <w:p w14:paraId="17F917CE" w14:textId="23CDF832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101.850 ± 0.639</w:t>
            </w:r>
          </w:p>
        </w:tc>
      </w:tr>
      <w:tr w:rsidR="008D1CE1" w:rsidRPr="008D1CE1" w14:paraId="745557B0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7A864AB4" w14:textId="0911E231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50</w:t>
            </w:r>
          </w:p>
        </w:tc>
        <w:tc>
          <w:tcPr>
            <w:tcW w:w="2620" w:type="dxa"/>
            <w:vAlign w:val="center"/>
          </w:tcPr>
          <w:p w14:paraId="0CECD288" w14:textId="74791584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119.604 ± 13.280</w:t>
            </w:r>
          </w:p>
        </w:tc>
      </w:tr>
      <w:tr w:rsidR="008D1CE1" w:rsidRPr="008D1CE1" w14:paraId="2E248C3A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50AFC390" w14:textId="3E3778C2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100</w:t>
            </w:r>
          </w:p>
        </w:tc>
        <w:tc>
          <w:tcPr>
            <w:tcW w:w="2620" w:type="dxa"/>
            <w:vAlign w:val="center"/>
          </w:tcPr>
          <w:p w14:paraId="01EE4D9F" w14:textId="4586EE9B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113.483 ± 2.559</w:t>
            </w:r>
          </w:p>
        </w:tc>
      </w:tr>
      <w:tr w:rsidR="008D1CE1" w:rsidRPr="008D1CE1" w14:paraId="545369A9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0B59F1F0" w14:textId="1F096C16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250</w:t>
            </w:r>
          </w:p>
        </w:tc>
        <w:tc>
          <w:tcPr>
            <w:tcW w:w="2620" w:type="dxa"/>
            <w:vAlign w:val="center"/>
          </w:tcPr>
          <w:p w14:paraId="14A335CB" w14:textId="78022C4D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107.169 ± 10.507</w:t>
            </w:r>
          </w:p>
        </w:tc>
      </w:tr>
      <w:tr w:rsidR="0030792A" w:rsidRPr="008D1CE1" w14:paraId="23F95147" w14:textId="77777777" w:rsidTr="00F70DDA">
        <w:trPr>
          <w:trHeight w:val="312"/>
        </w:trPr>
        <w:tc>
          <w:tcPr>
            <w:tcW w:w="2620" w:type="dxa"/>
            <w:vAlign w:val="center"/>
          </w:tcPr>
          <w:p w14:paraId="42E6CCBA" w14:textId="2EAFC565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500</w:t>
            </w:r>
          </w:p>
        </w:tc>
        <w:tc>
          <w:tcPr>
            <w:tcW w:w="2620" w:type="dxa"/>
            <w:vAlign w:val="center"/>
          </w:tcPr>
          <w:p w14:paraId="2B48D3FD" w14:textId="2A4EBD23" w:rsidR="0030792A" w:rsidRPr="008D1CE1" w:rsidRDefault="0030792A" w:rsidP="00F70DDA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8D1CE1">
              <w:rPr>
                <w:rFonts w:ascii="Times New Roman" w:hAnsi="Times New Roman" w:cs="Times New Roman"/>
                <w:iCs/>
                <w:lang w:val="en-US"/>
              </w:rPr>
              <w:t>125.354 ± 5.694</w:t>
            </w:r>
          </w:p>
        </w:tc>
      </w:tr>
    </w:tbl>
    <w:p w14:paraId="1D13F250" w14:textId="77777777" w:rsidR="008328F5" w:rsidRPr="008D1CE1" w:rsidRDefault="008328F5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47BDE86" w14:textId="77777777" w:rsidR="008328F5" w:rsidRPr="008D1CE1" w:rsidRDefault="008328F5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5C66E49" w14:textId="2E7D4F8F" w:rsidR="00A25C46" w:rsidRPr="008D1CE1" w:rsidRDefault="008328F5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S5</w:t>
      </w:r>
      <w:r w:rsidR="00B94212" w:rsidRPr="008D1CE1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: </w:t>
      </w:r>
      <w:r w:rsidR="00E87C57" w:rsidRPr="008D1CE1">
        <w:rPr>
          <w:rFonts w:ascii="Times New Roman" w:hAnsi="Times New Roman" w:cs="Times New Roman"/>
          <w:iCs/>
          <w:sz w:val="24"/>
          <w:szCs w:val="24"/>
          <w:lang w:val="en-US"/>
        </w:rPr>
        <w:t>HRM</w:t>
      </w:r>
      <w:r w:rsidR="00B94212" w:rsidRPr="008D1C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alysis of detection probes with synthetic target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644"/>
        <w:gridCol w:w="1134"/>
        <w:gridCol w:w="1111"/>
        <w:gridCol w:w="1134"/>
      </w:tblGrid>
      <w:tr w:rsidR="008D1CE1" w:rsidRPr="008D1CE1" w14:paraId="6CB1F25B" w14:textId="77777777" w:rsidTr="00B814B9">
        <w:trPr>
          <w:trHeight w:val="397"/>
        </w:trPr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30051122" w14:textId="77777777" w:rsidR="00377536" w:rsidRPr="008D1CE1" w:rsidRDefault="00377536" w:rsidP="005169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4D6F1BAB" w14:textId="0AF3C782" w:rsidR="00377536" w:rsidRPr="008D1CE1" w:rsidRDefault="00377536" w:rsidP="005E70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lang w:val="en-US"/>
              </w:rPr>
              <w:t>Mean T</w:t>
            </w:r>
            <w:r w:rsidRPr="008D1CE1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m</w:t>
            </w:r>
            <w:r w:rsidR="005E7042" w:rsidRPr="008D1CE1">
              <w:rPr>
                <w:rFonts w:ascii="Times New Roman" w:hAnsi="Times New Roman" w:cs="Times New Roman"/>
                <w:b/>
                <w:lang w:val="en-US"/>
              </w:rPr>
              <w:t>, °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3A85528D" w14:textId="079B725D" w:rsidR="00377536" w:rsidRPr="008D1CE1" w:rsidRDefault="00377536" w:rsidP="005169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lang w:val="en-US"/>
              </w:rPr>
              <w:t>SD</w:t>
            </w:r>
            <w:r w:rsidR="00E27F87" w:rsidRPr="008D1CE1">
              <w:rPr>
                <w:rFonts w:ascii="Times New Roman" w:hAnsi="Times New Roman" w:cs="Times New Roman"/>
                <w:b/>
                <w:lang w:val="en-US"/>
              </w:rPr>
              <w:t>, °C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27BCC67D" w14:textId="28C63EC2" w:rsidR="00377536" w:rsidRPr="008D1CE1" w:rsidRDefault="00377536" w:rsidP="005169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lang w:val="en-US"/>
              </w:rPr>
              <w:t>RSD</w:t>
            </w:r>
            <w:r w:rsidR="00E27F87" w:rsidRPr="008D1CE1">
              <w:rPr>
                <w:rFonts w:ascii="Times New Roman" w:hAnsi="Times New Roman" w:cs="Times New Roman"/>
                <w:b/>
                <w:lang w:val="en-US"/>
              </w:rPr>
              <w:t>, 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2E2"/>
            <w:vAlign w:val="center"/>
          </w:tcPr>
          <w:p w14:paraId="10176608" w14:textId="51819AEF" w:rsidR="00377536" w:rsidRPr="008D1CE1" w:rsidRDefault="00377536" w:rsidP="005E70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D1CE1">
              <w:rPr>
                <w:rFonts w:ascii="Times New Roman" w:hAnsi="Times New Roman" w:cs="Times New Roman"/>
                <w:b/>
                <w:lang w:val="en-US"/>
              </w:rPr>
              <w:t>ΔT</w:t>
            </w:r>
            <w:r w:rsidRPr="008D1CE1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m</w:t>
            </w:r>
            <w:proofErr w:type="spellEnd"/>
            <w:r w:rsidR="005E7042" w:rsidRPr="008D1CE1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8D1CE1">
              <w:rPr>
                <w:rFonts w:ascii="Times New Roman" w:hAnsi="Times New Roman" w:cs="Times New Roman"/>
                <w:b/>
                <w:lang w:val="en-US"/>
              </w:rPr>
              <w:t>°C</w:t>
            </w:r>
          </w:p>
        </w:tc>
      </w:tr>
      <w:tr w:rsidR="008D1CE1" w:rsidRPr="008D1CE1" w14:paraId="388F1573" w14:textId="77777777" w:rsidTr="00F70DDA">
        <w:trPr>
          <w:trHeight w:val="31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B88C5" w14:textId="6C4687FE" w:rsidR="005169A8" w:rsidRPr="008D1CE1" w:rsidRDefault="005169A8" w:rsidP="005169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lang w:val="en-US"/>
              </w:rPr>
              <w:t>[Ru(</w:t>
            </w:r>
            <w:proofErr w:type="spellStart"/>
            <w:r w:rsidRPr="008D1CE1">
              <w:rPr>
                <w:rFonts w:ascii="Times New Roman" w:hAnsi="Times New Roman" w:cs="Times New Roman"/>
                <w:b/>
                <w:lang w:val="en-US"/>
              </w:rPr>
              <w:t>bpy</w:t>
            </w:r>
            <w:proofErr w:type="spellEnd"/>
            <w:r w:rsidRPr="008D1CE1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8D1CE1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</w:t>
            </w:r>
            <w:r w:rsidRPr="008D1CE1">
              <w:rPr>
                <w:rFonts w:ascii="Times New Roman" w:hAnsi="Times New Roman" w:cs="Times New Roman"/>
                <w:b/>
                <w:lang w:val="en-US"/>
              </w:rPr>
              <w:t>]</w:t>
            </w:r>
            <w:r w:rsidRPr="008D1CE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+</w:t>
            </w:r>
            <w:r w:rsidRPr="008D1CE1">
              <w:rPr>
                <w:rFonts w:ascii="Times New Roman" w:hAnsi="Times New Roman" w:cs="Times New Roman"/>
                <w:b/>
                <w:lang w:val="en-US"/>
              </w:rPr>
              <w:t>-DP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A9CD9" w14:textId="3ECEF889" w:rsidR="005169A8" w:rsidRPr="008D1CE1" w:rsidRDefault="005169A8" w:rsidP="005169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62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FFBEA" w14:textId="2D8B6348" w:rsidR="005169A8" w:rsidRPr="008D1CE1" w:rsidRDefault="005169A8" w:rsidP="005169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00AA4" w14:textId="57F5B393" w:rsidR="005169A8" w:rsidRPr="008D1CE1" w:rsidRDefault="005169A8" w:rsidP="005169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24E5C3" w14:textId="28534CDC" w:rsidR="005169A8" w:rsidRPr="008D1CE1" w:rsidRDefault="005169A8" w:rsidP="005169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1.26</w:t>
            </w:r>
          </w:p>
        </w:tc>
      </w:tr>
      <w:tr w:rsidR="008D1CE1" w:rsidRPr="008D1CE1" w14:paraId="4530E4F0" w14:textId="77777777" w:rsidTr="00F70DDA">
        <w:trPr>
          <w:trHeight w:val="31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6ABAD" w14:textId="2F3F0855" w:rsidR="005169A8" w:rsidRPr="008D1CE1" w:rsidRDefault="005169A8" w:rsidP="005169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1CE1">
              <w:rPr>
                <w:rFonts w:ascii="Times New Roman" w:hAnsi="Times New Roman" w:cs="Times New Roman"/>
                <w:b/>
                <w:lang w:val="en-US"/>
              </w:rPr>
              <w:t>Biotin-DP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4EFF4" w14:textId="0D240B4D" w:rsidR="005169A8" w:rsidRPr="008D1CE1" w:rsidRDefault="005169A8" w:rsidP="005169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64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630E4" w14:textId="77A3726F" w:rsidR="005169A8" w:rsidRPr="008D1CE1" w:rsidRDefault="005169A8" w:rsidP="005169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E7F16" w14:textId="013082A9" w:rsidR="005169A8" w:rsidRPr="008D1CE1" w:rsidRDefault="005169A8" w:rsidP="005169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CE1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7E23D2" w14:textId="77777777" w:rsidR="005169A8" w:rsidRPr="008D1CE1" w:rsidRDefault="005169A8" w:rsidP="005169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3353AB0A" w14:textId="77777777" w:rsidR="00821C56" w:rsidRPr="008D1CE1" w:rsidRDefault="00821C56" w:rsidP="00381B75">
      <w:pPr>
        <w:spacing w:line="360" w:lineRule="auto"/>
        <w:jc w:val="both"/>
        <w:rPr>
          <w:rFonts w:ascii="Times New Roman" w:hAnsi="Times New Roman" w:cs="Times New Roman"/>
          <w:b/>
          <w:kern w:val="2"/>
          <w:lang w:val="en-US"/>
          <w14:ligatures w14:val="standardContextual"/>
        </w:rPr>
        <w:sectPr w:rsidR="00821C56" w:rsidRPr="008D1CE1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BE5DCAB" w14:textId="23634B7C" w:rsidR="00381B75" w:rsidRPr="008D1CE1" w:rsidRDefault="00381B75" w:rsidP="00381B75">
      <w:pPr>
        <w:spacing w:line="360" w:lineRule="auto"/>
        <w:jc w:val="both"/>
        <w:rPr>
          <w:rFonts w:ascii="Times New Roman" w:hAnsi="Times New Roman" w:cs="Times New Roman"/>
          <w:b/>
          <w:kern w:val="2"/>
          <w:lang w:val="en-US"/>
          <w14:ligatures w14:val="standardContextual"/>
        </w:rPr>
      </w:pPr>
      <w:r w:rsidRPr="008D1CE1">
        <w:rPr>
          <w:rFonts w:ascii="Times New Roman" w:hAnsi="Times New Roman" w:cs="Times New Roman"/>
          <w:b/>
          <w:kern w:val="2"/>
          <w:lang w:val="en-US"/>
          <w14:ligatures w14:val="standardContextual"/>
        </w:rPr>
        <w:lastRenderedPageBreak/>
        <w:t xml:space="preserve">Table </w:t>
      </w:r>
      <w:r w:rsidR="00C77C37" w:rsidRPr="008D1CE1">
        <w:rPr>
          <w:rFonts w:ascii="Times New Roman" w:hAnsi="Times New Roman" w:cs="Times New Roman"/>
          <w:b/>
          <w:kern w:val="2"/>
          <w:lang w:val="en-US"/>
          <w14:ligatures w14:val="standardContextual"/>
        </w:rPr>
        <w:t>S6</w:t>
      </w:r>
      <w:r w:rsidRPr="008D1CE1">
        <w:rPr>
          <w:rFonts w:ascii="Times New Roman" w:hAnsi="Times New Roman" w:cs="Times New Roman"/>
          <w:b/>
          <w:kern w:val="2"/>
          <w:lang w:val="en-US"/>
          <w14:ligatures w14:val="standardContextual"/>
        </w:rPr>
        <w:t xml:space="preserve">: </w:t>
      </w:r>
      <w:r w:rsidRPr="008D1CE1">
        <w:rPr>
          <w:rFonts w:ascii="Times New Roman" w:hAnsi="Times New Roman" w:cs="Times New Roman"/>
          <w:kern w:val="2"/>
          <w:lang w:val="en-US"/>
          <w14:ligatures w14:val="standardContextual"/>
        </w:rPr>
        <w:t>Comparison of hCMV DNA detection assays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276"/>
        <w:gridCol w:w="4111"/>
        <w:gridCol w:w="2977"/>
        <w:gridCol w:w="1559"/>
        <w:gridCol w:w="2679"/>
        <w:gridCol w:w="1153"/>
      </w:tblGrid>
      <w:tr w:rsidR="008D1CE1" w:rsidRPr="008D1CE1" w14:paraId="4E61CBA2" w14:textId="77777777" w:rsidTr="00D93E29">
        <w:tc>
          <w:tcPr>
            <w:tcW w:w="1276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C4F4537" w14:textId="77777777" w:rsidR="00821C56" w:rsidRPr="008D1CE1" w:rsidRDefault="00821C56" w:rsidP="00381B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Method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81F388D" w14:textId="77777777" w:rsidR="00821C56" w:rsidRPr="008D1CE1" w:rsidRDefault="00821C56" w:rsidP="00381B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Principle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0C976CE" w14:textId="77777777" w:rsidR="00821C56" w:rsidRPr="008D1CE1" w:rsidRDefault="00821C56" w:rsidP="00381B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Material typ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BDF80CC" w14:textId="77777777" w:rsidR="00821C56" w:rsidRPr="008D1CE1" w:rsidRDefault="00821C56" w:rsidP="00381B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LOD</w:t>
            </w:r>
          </w:p>
        </w:tc>
        <w:tc>
          <w:tcPr>
            <w:tcW w:w="26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2EADFC8" w14:textId="32176B25" w:rsidR="00821C56" w:rsidRPr="008D1CE1" w:rsidRDefault="00821C56" w:rsidP="00821C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Assay time</w:t>
            </w:r>
          </w:p>
        </w:tc>
        <w:tc>
          <w:tcPr>
            <w:tcW w:w="1153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14:paraId="685CE248" w14:textId="4F9B4675" w:rsidR="00821C56" w:rsidRPr="008D1CE1" w:rsidRDefault="00821C56" w:rsidP="00381B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b/>
                <w:kern w:val="2"/>
                <w:lang w:val="en-US"/>
                <w14:ligatures w14:val="standardContextual"/>
              </w:rPr>
              <w:t>Reference</w:t>
            </w:r>
          </w:p>
        </w:tc>
      </w:tr>
      <w:tr w:rsidR="008D1CE1" w:rsidRPr="008D1CE1" w14:paraId="27F96243" w14:textId="77777777" w:rsidTr="00D93E29">
        <w:tc>
          <w:tcPr>
            <w:tcW w:w="1276" w:type="dxa"/>
            <w:tcBorders>
              <w:left w:val="nil"/>
            </w:tcBorders>
            <w:vAlign w:val="center"/>
          </w:tcPr>
          <w:p w14:paraId="18CDD9C6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EC</w:t>
            </w:r>
          </w:p>
        </w:tc>
        <w:tc>
          <w:tcPr>
            <w:tcW w:w="4111" w:type="dxa"/>
            <w:vAlign w:val="center"/>
          </w:tcPr>
          <w:p w14:paraId="2C284531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PCR; hybridization on </w:t>
            </w:r>
            <w:proofErr w:type="spellStart"/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microwell</w:t>
            </w:r>
            <w:proofErr w:type="spellEnd"/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plate; label - alkaline phosphatase</w:t>
            </w:r>
          </w:p>
        </w:tc>
        <w:tc>
          <w:tcPr>
            <w:tcW w:w="2977" w:type="dxa"/>
            <w:vAlign w:val="center"/>
          </w:tcPr>
          <w:p w14:paraId="1FF32E7D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MRC5 cells infected by AD169</w:t>
            </w:r>
          </w:p>
        </w:tc>
        <w:tc>
          <w:tcPr>
            <w:tcW w:w="1559" w:type="dxa"/>
            <w:vAlign w:val="center"/>
          </w:tcPr>
          <w:p w14:paraId="4F4B220A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10 </w:t>
            </w:r>
            <w:proofErr w:type="spellStart"/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amol</w:t>
            </w:r>
            <w:proofErr w:type="spellEnd"/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/mL</w:t>
            </w:r>
          </w:p>
        </w:tc>
        <w:tc>
          <w:tcPr>
            <w:tcW w:w="2679" w:type="dxa"/>
            <w:vAlign w:val="center"/>
          </w:tcPr>
          <w:p w14:paraId="72544F71" w14:textId="01E3741C" w:rsidR="00821C56" w:rsidRPr="008D1CE1" w:rsidRDefault="00821C56" w:rsidP="00821C56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CR (~60 min) + 110 min</w:t>
            </w:r>
          </w:p>
        </w:tc>
        <w:tc>
          <w:tcPr>
            <w:tcW w:w="1153" w:type="dxa"/>
            <w:tcBorders>
              <w:right w:val="nil"/>
            </w:tcBorders>
            <w:vAlign w:val="center"/>
          </w:tcPr>
          <w:p w14:paraId="1065AF0E" w14:textId="5797B700" w:rsidR="00821C56" w:rsidRPr="008D1CE1" w:rsidRDefault="00821C56" w:rsidP="004B38A1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begin"/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instrText xml:space="preserve"> ADDIN EN.CITE &lt;EndNote&gt;&lt;Cite&gt;&lt;Author&gt;Bagel&lt;/Author&gt;&lt;Year&gt;2000&lt;/Year&gt;&lt;RecNum&gt;74&lt;/RecNum&gt;&lt;DisplayText&gt;[1]&lt;/DisplayText&gt;&lt;record&gt;&lt;rec-number&gt;74&lt;/rec-number&gt;&lt;foreign-keys&gt;&lt;key app="EN" db-id="2x59wde5yvtrezesfx4xsz942x2awf9v90ww" timestamp="1769421203"&gt;74&lt;/key&gt;&lt;/foreign-keys&gt;&lt;ref-type name="Journal Article"&gt;17&lt;/ref-type&gt;&lt;contributors&gt;&lt;authors&gt;&lt;author&gt;Bagel, Olivier&lt;/author&gt;&lt;author&gt;Degrand, Chantal&lt;/author&gt;&lt;author&gt;Limoges, Benoît&lt;/author&gt;&lt;author&gt;Joannes, Martine&lt;/author&gt;&lt;author&gt;Azek, Fatima&lt;/author&gt;&lt;author&gt;Brossier, Pierre&lt;/author&gt;&lt;/authors&gt;&lt;/contributors&gt;&lt;titles&gt;&lt;title&gt;Enzyme Affinity Assays Involving a Single-Use Electrochemical Sensor. Applications to the Enzyme Immunoassay of Human Chorionic Gonadotropin Hormone and Nucleic Acid Hybridization of Human Cytomegalovirus DNA&lt;/title&gt;&lt;secondary-title&gt;Electroanalysis&lt;/secondary-title&gt;&lt;/titles&gt;&lt;periodical&gt;&lt;full-title&gt;ELECTROANALYSIS&lt;/full-title&gt;&lt;abbr-1&gt;ELECTROANALYSIS&lt;/abbr-1&gt;&lt;/periodical&gt;&lt;pages&gt;1447-1452&lt;/pages&gt;&lt;volume&gt;12&lt;/volume&gt;&lt;number&gt;18&lt;/number&gt;&lt;dates&gt;&lt;year&gt;2000&lt;/year&gt;&lt;/dates&gt;&lt;isbn&gt;1040-0397&lt;/isbn&gt;&lt;urls&gt;&lt;related-urls&gt;&lt;url&gt;https://analyticalsciencejournals.onlinelibrary.wiley.com/doi/abs/10.1002/1521-4109%28200012%2912%3A18%3C1447%3A%3AAID-ELAN1447%3E3.0.CO%3B2-D&lt;/url&gt;&lt;/related-urls&gt;&lt;/urls&gt;&lt;electronic-resource-num&gt;https://doi.org/10.1002/1521-4109(200012)12:18&amp;lt;1447::AID-ELAN1447&amp;gt;3.0.CO;2-D&lt;/electronic-resource-num&gt;&lt;/record&gt;&lt;/Cite&gt;&lt;/EndNote&gt;</w:instrTex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separate"/>
            </w:r>
            <w:r w:rsidRPr="008D1CE1">
              <w:rPr>
                <w:rFonts w:ascii="Times New Roman" w:hAnsi="Times New Roman" w:cs="Times New Roman"/>
                <w:noProof/>
                <w:kern w:val="2"/>
                <w:lang w:val="en-US"/>
                <w14:ligatures w14:val="standardContextual"/>
              </w:rPr>
              <w:t>[1]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end"/>
            </w:r>
          </w:p>
        </w:tc>
      </w:tr>
      <w:tr w:rsidR="008D1CE1" w:rsidRPr="008D1CE1" w14:paraId="659042BD" w14:textId="77777777" w:rsidTr="00D93E29">
        <w:tc>
          <w:tcPr>
            <w:tcW w:w="1276" w:type="dxa"/>
            <w:tcBorders>
              <w:left w:val="nil"/>
            </w:tcBorders>
            <w:vAlign w:val="center"/>
          </w:tcPr>
          <w:p w14:paraId="253B6455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EC</w:t>
            </w:r>
          </w:p>
        </w:tc>
        <w:tc>
          <w:tcPr>
            <w:tcW w:w="4111" w:type="dxa"/>
            <w:vAlign w:val="center"/>
          </w:tcPr>
          <w:p w14:paraId="7284C8FF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CR; hybridization with oligonucleotide-modified Au probe; release of Au ions</w:t>
            </w:r>
          </w:p>
        </w:tc>
        <w:tc>
          <w:tcPr>
            <w:tcW w:w="2977" w:type="dxa"/>
            <w:vAlign w:val="center"/>
          </w:tcPr>
          <w:p w14:paraId="6B1FE0B6" w14:textId="53D1A429" w:rsidR="00821C56" w:rsidRPr="008D1CE1" w:rsidRDefault="00D1443B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C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ell culture (not specified)</w:t>
            </w:r>
          </w:p>
        </w:tc>
        <w:tc>
          <w:tcPr>
            <w:tcW w:w="1559" w:type="dxa"/>
            <w:vAlign w:val="center"/>
          </w:tcPr>
          <w:p w14:paraId="40FC8C8B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5 </w:t>
            </w:r>
            <w:proofErr w:type="spellStart"/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M</w:t>
            </w:r>
            <w:proofErr w:type="spellEnd"/>
          </w:p>
        </w:tc>
        <w:tc>
          <w:tcPr>
            <w:tcW w:w="2679" w:type="dxa"/>
            <w:vAlign w:val="center"/>
          </w:tcPr>
          <w:p w14:paraId="58491CB4" w14:textId="78C5A78A" w:rsidR="00821C56" w:rsidRPr="008D1CE1" w:rsidRDefault="00821C56" w:rsidP="000B447A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CR</w:t>
            </w:r>
            <w:r w:rsidR="000B447A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(N/A)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+ </w:t>
            </w:r>
            <w:r w:rsidR="000B447A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45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min</w:t>
            </w:r>
          </w:p>
        </w:tc>
        <w:tc>
          <w:tcPr>
            <w:tcW w:w="1153" w:type="dxa"/>
            <w:tcBorders>
              <w:right w:val="nil"/>
            </w:tcBorders>
            <w:vAlign w:val="center"/>
          </w:tcPr>
          <w:p w14:paraId="33A89606" w14:textId="27789717" w:rsidR="00821C56" w:rsidRPr="008D1CE1" w:rsidRDefault="00821C56" w:rsidP="004B38A1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begin"/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instrText xml:space="preserve"> ADDIN EN.CITE &lt;EndNote&gt;&lt;Cite&gt;&lt;Author&gt;Authier&lt;/Author&gt;&lt;Year&gt;2001&lt;/Year&gt;&lt;RecNum&gt;17&lt;/RecNum&gt;&lt;DisplayText&gt;[2]&lt;/DisplayText&gt;&lt;record&gt;&lt;rec-number&gt;17&lt;/rec-number&gt;&lt;foreign-keys&gt;&lt;key app="EN" db-id="2x59wde5yvtrezesfx4xsz942x2awf9v90ww" timestamp="1749123834"&gt;17&lt;/key&gt;&lt;/foreign-keys&gt;&lt;ref-type name="Journal Article"&gt;17&lt;/ref-type&gt;&lt;contributors&gt;&lt;authors&gt;&lt;author&gt;Authier, Laurent&lt;/author&gt;&lt;author&gt;Grossiord, Céline&lt;/author&gt;&lt;author&gt;Brossier, Pierre&lt;/author&gt;&lt;author&gt;Limoges, Benoît&lt;/author&gt;&lt;/authors&gt;&lt;/contributors&gt;&lt;titles&gt;&lt;title&gt;Gold Nanoparticle-Based Quantitative Electrochemical Detection of Amplified Human Cytomegalovirus DNA Using Disposable Microband Electrodes&lt;/title&gt;&lt;secondary-title&gt;Analytical Chemistry&lt;/secondary-title&gt;&lt;/titles&gt;&lt;periodical&gt;&lt;full-title&gt;Analytical Chemistry&lt;/full-title&gt;&lt;abbr-1&gt;Anal Chem&lt;/abbr-1&gt;&lt;/periodical&gt;&lt;pages&gt;4450-4456&lt;/pages&gt;&lt;volume&gt;73&lt;/volume&gt;&lt;number&gt;18&lt;/number&gt;&lt;dates&gt;&lt;year&gt;2001&lt;/year&gt;&lt;pub-dates&gt;&lt;date&gt;2001/09/01&lt;/date&gt;&lt;/pub-dates&gt;&lt;/dates&gt;&lt;publisher&gt;American Chemical Society&lt;/publisher&gt;&lt;isbn&gt;0003-2700&lt;/isbn&gt;&lt;urls&gt;&lt;related-urls&gt;&lt;url&gt;https://doi.org/10.1021/ac0103221&lt;/url&gt;&lt;/related-urls&gt;&lt;/urls&gt;&lt;electronic-resource-num&gt;https://doi.org/10.1021/ac0103221&lt;/electronic-resource-num&gt;&lt;/record&gt;&lt;/Cite&gt;&lt;/EndNote&gt;</w:instrTex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separate"/>
            </w:r>
            <w:r w:rsidRPr="008D1CE1">
              <w:rPr>
                <w:rFonts w:ascii="Times New Roman" w:hAnsi="Times New Roman" w:cs="Times New Roman"/>
                <w:noProof/>
                <w:kern w:val="2"/>
                <w:lang w:val="en-US"/>
                <w14:ligatures w14:val="standardContextual"/>
              </w:rPr>
              <w:t>[2]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end"/>
            </w:r>
          </w:p>
        </w:tc>
      </w:tr>
      <w:tr w:rsidR="008D1CE1" w:rsidRPr="008D1CE1" w14:paraId="7A473CD7" w14:textId="77777777" w:rsidTr="00D93E29">
        <w:tc>
          <w:tcPr>
            <w:tcW w:w="1276" w:type="dxa"/>
            <w:tcBorders>
              <w:left w:val="nil"/>
            </w:tcBorders>
            <w:vAlign w:val="center"/>
          </w:tcPr>
          <w:p w14:paraId="6A5D2F57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EC</w:t>
            </w:r>
          </w:p>
        </w:tc>
        <w:tc>
          <w:tcPr>
            <w:tcW w:w="4111" w:type="dxa"/>
            <w:vAlign w:val="center"/>
          </w:tcPr>
          <w:p w14:paraId="13EDFEEA" w14:textId="1685952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PCR; adsorption of </w:t>
            </w:r>
            <w:bookmarkStart w:id="1" w:name="_GoBack"/>
            <w:bookmarkEnd w:id="1"/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amplified DNA</w:t>
            </w:r>
          </w:p>
          <w:p w14:paraId="2C591679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biotin-probe; Streptavidin-HRP</w:t>
            </w:r>
          </w:p>
        </w:tc>
        <w:tc>
          <w:tcPr>
            <w:tcW w:w="2977" w:type="dxa"/>
            <w:vAlign w:val="center"/>
          </w:tcPr>
          <w:p w14:paraId="70BFF406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MRC5 cells infected by AD169</w:t>
            </w:r>
          </w:p>
        </w:tc>
        <w:tc>
          <w:tcPr>
            <w:tcW w:w="1559" w:type="dxa"/>
            <w:vAlign w:val="center"/>
          </w:tcPr>
          <w:p w14:paraId="0F0182BE" w14:textId="4F3E5D46" w:rsidR="00821C56" w:rsidRPr="008D1CE1" w:rsidRDefault="00821C56" w:rsidP="00595170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595170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6 </w:t>
            </w:r>
            <w:proofErr w:type="spellStart"/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amol</w:t>
            </w:r>
            <w:proofErr w:type="spellEnd"/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/mL</w:t>
            </w:r>
          </w:p>
        </w:tc>
        <w:tc>
          <w:tcPr>
            <w:tcW w:w="2679" w:type="dxa"/>
            <w:vAlign w:val="center"/>
          </w:tcPr>
          <w:p w14:paraId="13005471" w14:textId="7AFCEDB2" w:rsidR="00821C56" w:rsidRPr="008D1CE1" w:rsidRDefault="00821C56" w:rsidP="00821C56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Overnight + PCR (~60 min) + 90 min</w:t>
            </w:r>
          </w:p>
        </w:tc>
        <w:tc>
          <w:tcPr>
            <w:tcW w:w="1153" w:type="dxa"/>
            <w:tcBorders>
              <w:right w:val="nil"/>
            </w:tcBorders>
            <w:vAlign w:val="center"/>
          </w:tcPr>
          <w:p w14:paraId="4801708A" w14:textId="07DF0CF2" w:rsidR="00821C56" w:rsidRPr="008D1CE1" w:rsidRDefault="00821C56" w:rsidP="004B38A1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begin"/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instrText xml:space="preserve"> ADDIN EN.CITE &lt;EndNote&gt;&lt;Cite&gt;&lt;Author&gt;Azek&lt;/Author&gt;&lt;Year&gt;2000&lt;/Year&gt;&lt;RecNum&gt;63&lt;/RecNum&gt;&lt;DisplayText&gt;[3]&lt;/DisplayText&gt;&lt;record&gt;&lt;rec-number&gt;63&lt;/rec-number&gt;&lt;foreign-keys&gt;&lt;key app="EN" db-id="2x59wde5yvtrezesfx4xsz942x2awf9v90ww" timestamp="1762961228"&gt;63&lt;/key&gt;&lt;/foreign-keys&gt;&lt;ref-type name="Journal Article"&gt;17&lt;/ref-type&gt;&lt;contributors&gt;&lt;authors&gt;&lt;author&gt;Azek, F.&lt;/author&gt;&lt;author&gt;Grossiord, C.&lt;/author&gt;&lt;author&gt;Joannes, M.&lt;/author&gt;&lt;author&gt;Limoges, B.&lt;/author&gt;&lt;author&gt;Brossier, P.&lt;/author&gt;&lt;/authors&gt;&lt;/contributors&gt;&lt;titles&gt;&lt;title&gt;Hybridization Assay at a Disposable Electrochemical Biosensor for the Attomole Detection of Amplified Human Cytomegalovirus DNA&lt;/title&gt;&lt;secondary-title&gt;Analytical Biochemistry&lt;/secondary-title&gt;&lt;/titles&gt;&lt;periodical&gt;&lt;full-title&gt;Analytical Biochemistry&lt;/full-title&gt;&lt;abbr-1&gt;Anal Biochem&lt;/abbr-1&gt;&lt;/periodical&gt;&lt;pages&gt;107-113&lt;/pages&gt;&lt;volume&gt;284&lt;/volume&gt;&lt;number&gt;1&lt;/number&gt;&lt;dates&gt;&lt;year&gt;2000&lt;/year&gt;&lt;pub-dates&gt;&lt;date&gt;2000/08/15/&lt;/date&gt;&lt;/pub-dates&gt;&lt;/dates&gt;&lt;isbn&gt;0003-2697&lt;/isbn&gt;&lt;urls&gt;&lt;related-urls&gt;&lt;url&gt;https://www.sciencedirect.com/science/article/pii/S000326970094692X&lt;/url&gt;&lt;/related-urls&gt;&lt;/urls&gt;&lt;electronic-resource-num&gt;https://doi.org/10.1006/abio.2000.4692&lt;/electronic-resource-num&gt;&lt;/record&gt;&lt;/Cite&gt;&lt;/EndNote&gt;</w:instrTex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separate"/>
            </w:r>
            <w:r w:rsidRPr="008D1CE1">
              <w:rPr>
                <w:rFonts w:ascii="Times New Roman" w:hAnsi="Times New Roman" w:cs="Times New Roman"/>
                <w:noProof/>
                <w:kern w:val="2"/>
                <w:lang w:val="en-US"/>
                <w14:ligatures w14:val="standardContextual"/>
              </w:rPr>
              <w:t>[3]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end"/>
            </w:r>
          </w:p>
        </w:tc>
      </w:tr>
      <w:tr w:rsidR="008D1CE1" w:rsidRPr="008D1CE1" w14:paraId="1460E30E" w14:textId="77777777" w:rsidTr="00D93E29">
        <w:tc>
          <w:tcPr>
            <w:tcW w:w="1276" w:type="dxa"/>
            <w:tcBorders>
              <w:left w:val="nil"/>
            </w:tcBorders>
            <w:vAlign w:val="center"/>
          </w:tcPr>
          <w:p w14:paraId="19F5F4BA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ECL</w:t>
            </w:r>
          </w:p>
        </w:tc>
        <w:tc>
          <w:tcPr>
            <w:tcW w:w="4111" w:type="dxa"/>
            <w:vAlign w:val="center"/>
          </w:tcPr>
          <w:p w14:paraId="0BBA3759" w14:textId="1158A949" w:rsidR="00821C56" w:rsidRPr="008D1CE1" w:rsidRDefault="007E6CD5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[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Ru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(</w:t>
            </w:r>
            <w:proofErr w:type="spellStart"/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bpy</w:t>
            </w:r>
            <w:proofErr w:type="spellEnd"/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)</w:t>
            </w:r>
            <w:r w:rsidRPr="008D1CE1">
              <w:rPr>
                <w:rFonts w:ascii="Times New Roman" w:hAnsi="Times New Roman" w:cs="Times New Roman"/>
                <w:kern w:val="2"/>
                <w:vertAlign w:val="subscript"/>
                <w:lang w:val="en-US"/>
                <w14:ligatures w14:val="standardContextual"/>
              </w:rPr>
              <w:t>3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]</w:t>
            </w:r>
            <w:r w:rsidRPr="008D1CE1">
              <w:rPr>
                <w:rFonts w:ascii="Times New Roman" w:hAnsi="Times New Roman" w:cs="Times New Roman"/>
                <w:kern w:val="2"/>
                <w:vertAlign w:val="superscript"/>
                <w:lang w:val="en-US"/>
                <w14:ligatures w14:val="standardContextual"/>
              </w:rPr>
              <w:t>2+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-labeled probes; streptavidin MBs</w:t>
            </w:r>
          </w:p>
        </w:tc>
        <w:tc>
          <w:tcPr>
            <w:tcW w:w="2977" w:type="dxa"/>
            <w:vAlign w:val="center"/>
          </w:tcPr>
          <w:p w14:paraId="01EA1885" w14:textId="5CD354F2" w:rsidR="00821C56" w:rsidRPr="008D1CE1" w:rsidRDefault="00D1443B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S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erum, plasma, cerebrospinal fluid, whole blood</w:t>
            </w:r>
          </w:p>
          <w:p w14:paraId="0CBB48DD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cell culture</w:t>
            </w:r>
          </w:p>
        </w:tc>
        <w:tc>
          <w:tcPr>
            <w:tcW w:w="1559" w:type="dxa"/>
            <w:vAlign w:val="center"/>
          </w:tcPr>
          <w:p w14:paraId="07E6EFA7" w14:textId="7DDB8E29" w:rsidR="00821C56" w:rsidRPr="008D1CE1" w:rsidRDefault="00A07D9E" w:rsidP="008142C0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25 </w:t>
            </w:r>
            <w:r w:rsidR="008142C0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viral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particles/mL</w:t>
            </w:r>
          </w:p>
        </w:tc>
        <w:tc>
          <w:tcPr>
            <w:tcW w:w="2679" w:type="dxa"/>
            <w:vAlign w:val="center"/>
          </w:tcPr>
          <w:p w14:paraId="321CA4DC" w14:textId="657A4F9A" w:rsidR="00821C56" w:rsidRPr="008D1CE1" w:rsidRDefault="00821C56" w:rsidP="00821C56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PCR (~80 min) + 60 min </w:t>
            </w:r>
          </w:p>
        </w:tc>
        <w:tc>
          <w:tcPr>
            <w:tcW w:w="1153" w:type="dxa"/>
            <w:tcBorders>
              <w:right w:val="nil"/>
            </w:tcBorders>
            <w:vAlign w:val="center"/>
          </w:tcPr>
          <w:p w14:paraId="418487F7" w14:textId="0EB43331" w:rsidR="00821C56" w:rsidRPr="008D1CE1" w:rsidRDefault="00821C56" w:rsidP="004B38A1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begin"/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instrText xml:space="preserve"> ADDIN EN.CITE &lt;EndNote&gt;&lt;Cite&gt;&lt;Author&gt;Boom&lt;/Author&gt;&lt;Year&gt;1999&lt;/Year&gt;&lt;RecNum&gt;47&lt;/RecNum&gt;&lt;DisplayText&gt;[4]&lt;/DisplayText&gt;&lt;record&gt;&lt;rec-number&gt;47&lt;/rec-number&gt;&lt;foreign-keys&gt;&lt;key app="EN" db-id="2x59wde5yvtrezesfx4xsz942x2awf9v90ww" timestamp="1762419308"&gt;47&lt;/key&gt;&lt;/foreign-keys&gt;&lt;ref-type name="Journal Article"&gt;17&lt;/ref-type&gt;&lt;contributors&gt;&lt;authors&gt;&lt;author&gt;René Boom&lt;/author&gt;&lt;author&gt;Cees Sol&lt;/author&gt;&lt;author&gt;Jan Weel&lt;/author&gt;&lt;author&gt;Yvette Gerrits&lt;/author&gt;&lt;author&gt;Monique de Boer&lt;/author&gt;&lt;author&gt;Pauline Wertheim-van Dillen&lt;/author&gt;&lt;/authors&gt;&lt;/contributors&gt;&lt;titles&gt;&lt;title&gt;A Highly Sensitive Assay for Detection and Quantitation of Human Cytomegalovirus DNA in Serum and Plasma by PCR and Electrochemiluminescence&lt;/title&gt;&lt;secondary-title&gt;Journal of Clinical Microbiology&lt;/secondary-title&gt;&lt;/titles&gt;&lt;periodical&gt;&lt;full-title&gt;Journal of Clinical Microbiology&lt;/full-title&gt;&lt;abbr-1&gt;J Clin Microbiol&lt;/abbr-1&gt;&lt;/periodical&gt;&lt;pages&gt;1489-1497&lt;/pages&gt;&lt;volume&gt;37&lt;/volume&gt;&lt;number&gt;5&lt;/number&gt;&lt;dates&gt;&lt;year&gt;1999&lt;/year&gt;&lt;/dates&gt;&lt;urls&gt;&lt;related-urls&gt;&lt;url&gt;https://journals.asm.org/doi/abs/10.1128/jcm.37.5.1489-1497.1999&lt;/url&gt;&lt;/related-urls&gt;&lt;/urls&gt;&lt;electronic-resource-num&gt;https://doi.org/10.1128/jcm.37.5.1489-1497.1999&lt;/electronic-resource-num&gt;&lt;/record&gt;&lt;/Cite&gt;&lt;/EndNote&gt;</w:instrTex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separate"/>
            </w:r>
            <w:r w:rsidRPr="008D1CE1">
              <w:rPr>
                <w:rFonts w:ascii="Times New Roman" w:hAnsi="Times New Roman" w:cs="Times New Roman"/>
                <w:noProof/>
                <w:kern w:val="2"/>
                <w:lang w:val="en-US"/>
                <w14:ligatures w14:val="standardContextual"/>
              </w:rPr>
              <w:t>[4]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end"/>
            </w:r>
          </w:p>
        </w:tc>
      </w:tr>
      <w:tr w:rsidR="008D1CE1" w:rsidRPr="008D1CE1" w14:paraId="21A8CC17" w14:textId="77777777" w:rsidTr="00D93E29">
        <w:tc>
          <w:tcPr>
            <w:tcW w:w="1276" w:type="dxa"/>
            <w:tcBorders>
              <w:left w:val="nil"/>
            </w:tcBorders>
            <w:vAlign w:val="center"/>
          </w:tcPr>
          <w:p w14:paraId="63F3583D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qPCR</w:t>
            </w:r>
          </w:p>
        </w:tc>
        <w:tc>
          <w:tcPr>
            <w:tcW w:w="4111" w:type="dxa"/>
            <w:vAlign w:val="center"/>
          </w:tcPr>
          <w:p w14:paraId="098D194B" w14:textId="46ED5861" w:rsidR="00821C56" w:rsidRPr="008D1CE1" w:rsidRDefault="00D93E29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GeneProof</w:t>
            </w:r>
            <w:proofErr w:type="spellEnd"/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Cytomegalov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irus (CMV) PCR Kit</w:t>
            </w:r>
          </w:p>
        </w:tc>
        <w:tc>
          <w:tcPr>
            <w:tcW w:w="2977" w:type="dxa"/>
            <w:vAlign w:val="center"/>
          </w:tcPr>
          <w:p w14:paraId="051012C3" w14:textId="6AA097D1" w:rsidR="00821C56" w:rsidRPr="008D1CE1" w:rsidRDefault="00D1443B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B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ronchoalveolar</w:t>
            </w:r>
            <w:proofErr w:type="spellEnd"/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lavage fluid</w:t>
            </w:r>
          </w:p>
        </w:tc>
        <w:tc>
          <w:tcPr>
            <w:tcW w:w="1559" w:type="dxa"/>
            <w:vAlign w:val="center"/>
          </w:tcPr>
          <w:p w14:paraId="54AC8560" w14:textId="39C97CCF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100 </w:t>
            </w:r>
            <w:r w:rsidR="00D93E29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copies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/mL</w:t>
            </w:r>
          </w:p>
          <w:p w14:paraId="7985991A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79.4 IU/mL</w:t>
            </w:r>
          </w:p>
        </w:tc>
        <w:tc>
          <w:tcPr>
            <w:tcW w:w="2679" w:type="dxa"/>
            <w:vAlign w:val="center"/>
          </w:tcPr>
          <w:p w14:paraId="20716682" w14:textId="5C823125" w:rsidR="00821C56" w:rsidRPr="008D1CE1" w:rsidRDefault="002B7FE1" w:rsidP="00821C56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CR (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~90 min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1153" w:type="dxa"/>
            <w:tcBorders>
              <w:right w:val="nil"/>
            </w:tcBorders>
            <w:vAlign w:val="center"/>
          </w:tcPr>
          <w:p w14:paraId="154F637F" w14:textId="0FED5F65" w:rsidR="00821C56" w:rsidRPr="008D1CE1" w:rsidRDefault="00821C56" w:rsidP="004B38A1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begin"/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instrText xml:space="preserve"> ADDIN EN.CITE &lt;EndNote&gt;&lt;Cite&gt;&lt;Author&gt;Zak&lt;/Author&gt;&lt;Year&gt;2020&lt;/Year&gt;&lt;RecNum&gt;75&lt;/RecNum&gt;&lt;DisplayText&gt;[5]&lt;/DisplayText&gt;&lt;record&gt;&lt;rec-number&gt;75&lt;/rec-number&gt;&lt;foreign-keys&gt;&lt;key app="EN" db-id="2x59wde5yvtrezesfx4xsz942x2awf9v90ww" timestamp="1769421642"&gt;75&lt;/key&gt;&lt;/foreign-keys&gt;&lt;ref-type name="Journal Article"&gt;17&lt;/ref-type&gt;&lt;contributors&gt;&lt;authors&gt;&lt;author&gt;Zak, P.&lt;/author&gt;&lt;author&gt;Vejrazkova, E.&lt;/author&gt;&lt;author&gt;Zavrelova, A.&lt;/author&gt;&lt;author&gt;Pliskova, L.&lt;/author&gt;&lt;author&gt;Ryskova, L.&lt;/author&gt;&lt;author&gt;Hubacek, P.&lt;/author&gt;&lt;author&gt;Stepanova, V.&lt;/author&gt;&lt;author&gt;Kostal, M.&lt;/author&gt;&lt;author&gt;Koblizek, V.&lt;/author&gt;&lt;author&gt;Paterova, P.&lt;/author&gt;&lt;author&gt;Radocha, Jakub&lt;/author&gt;&lt;/authors&gt;&lt;/contributors&gt;&lt;titles&gt;&lt;title&gt;BAL fluid analysis in the identification of infectious agents in patients with hematological malignancies and pulmonary infiltrates&lt;/title&gt;&lt;secondary-title&gt;Folia Microbiologica&lt;/secondary-title&gt;&lt;/titles&gt;&lt;periodical&gt;&lt;full-title&gt;Folia Microbiologica&lt;/full-title&gt;&lt;abbr-1&gt;Folia Microbiol&lt;/abbr-1&gt;&lt;/periodical&gt;&lt;pages&gt;109-120&lt;/pages&gt;&lt;volume&gt;65&lt;/volume&gt;&lt;number&gt;1&lt;/number&gt;&lt;dates&gt;&lt;year&gt;2020&lt;/year&gt;&lt;pub-dates&gt;&lt;date&gt;2020/02/01&lt;/date&gt;&lt;/pub-dates&gt;&lt;/dates&gt;&lt;isbn&gt;1874-9356&lt;/isbn&gt;&lt;urls&gt;&lt;related-urls&gt;&lt;url&gt;https://doi.org/10.1007/s12223-019-00712-4&lt;/url&gt;&lt;/related-urls&gt;&lt;/urls&gt;&lt;electronic-resource-num&gt;https://doi.org/10.1007/s12223-019-00712-4&lt;/electronic-resource-num&gt;&lt;/record&gt;&lt;/Cite&gt;&lt;/EndNote&gt;</w:instrTex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separate"/>
            </w:r>
            <w:r w:rsidRPr="008D1CE1">
              <w:rPr>
                <w:rFonts w:ascii="Times New Roman" w:hAnsi="Times New Roman" w:cs="Times New Roman"/>
                <w:noProof/>
                <w:kern w:val="2"/>
                <w:lang w:val="en-US"/>
                <w14:ligatures w14:val="standardContextual"/>
              </w:rPr>
              <w:t>[5]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end"/>
            </w:r>
          </w:p>
        </w:tc>
      </w:tr>
      <w:tr w:rsidR="008D1CE1" w:rsidRPr="008D1CE1" w14:paraId="658C3E17" w14:textId="77777777" w:rsidTr="00D93E29">
        <w:tc>
          <w:tcPr>
            <w:tcW w:w="1276" w:type="dxa"/>
            <w:tcBorders>
              <w:left w:val="nil"/>
            </w:tcBorders>
            <w:vAlign w:val="center"/>
          </w:tcPr>
          <w:p w14:paraId="63AA56BC" w14:textId="25699404" w:rsidR="00821C56" w:rsidRPr="008D1CE1" w:rsidRDefault="00D1443B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M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ultiplex PCR</w:t>
            </w:r>
          </w:p>
        </w:tc>
        <w:tc>
          <w:tcPr>
            <w:tcW w:w="4111" w:type="dxa"/>
            <w:vAlign w:val="center"/>
          </w:tcPr>
          <w:p w14:paraId="18CE55F9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CR; fluorescence readout</w:t>
            </w:r>
          </w:p>
        </w:tc>
        <w:tc>
          <w:tcPr>
            <w:tcW w:w="2977" w:type="dxa"/>
            <w:vAlign w:val="center"/>
          </w:tcPr>
          <w:p w14:paraId="3EC4E59C" w14:textId="56F4A203" w:rsidR="00821C56" w:rsidRPr="008D1CE1" w:rsidRDefault="00D1443B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C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erebrospinal fluid</w:t>
            </w:r>
          </w:p>
        </w:tc>
        <w:tc>
          <w:tcPr>
            <w:tcW w:w="1559" w:type="dxa"/>
            <w:vAlign w:val="center"/>
          </w:tcPr>
          <w:p w14:paraId="22A95556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340 viral particles/mL</w:t>
            </w:r>
          </w:p>
        </w:tc>
        <w:tc>
          <w:tcPr>
            <w:tcW w:w="2679" w:type="dxa"/>
            <w:vAlign w:val="center"/>
          </w:tcPr>
          <w:p w14:paraId="08B2EF2D" w14:textId="4DB47374" w:rsidR="00821C56" w:rsidRPr="008D1CE1" w:rsidRDefault="00821C56" w:rsidP="00821C56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CR</w:t>
            </w:r>
            <w:r w:rsidR="00B34114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(~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45 min</w:t>
            </w:r>
            <w:r w:rsidR="00B34114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1153" w:type="dxa"/>
            <w:tcBorders>
              <w:right w:val="nil"/>
            </w:tcBorders>
            <w:vAlign w:val="center"/>
          </w:tcPr>
          <w:p w14:paraId="553B788B" w14:textId="39764146" w:rsidR="00821C56" w:rsidRPr="008D1CE1" w:rsidRDefault="00821C56" w:rsidP="004B38A1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begin"/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instrText xml:space="preserve"> ADDIN EN.CITE &lt;EndNote&gt;&lt;Cite&gt;&lt;Author&gt;Luzius&lt;/Author&gt;&lt;Year&gt;2025&lt;/Year&gt;&lt;RecNum&gt;76&lt;/RecNum&gt;&lt;DisplayText&gt;[6]&lt;/DisplayText&gt;&lt;record&gt;&lt;rec-number&gt;76&lt;/rec-number&gt;&lt;foreign-keys&gt;&lt;key app="EN" db-id="2x59wde5yvtrezesfx4xsz942x2awf9v90ww" timestamp="1769421762"&gt;76&lt;/key&gt;&lt;/foreign-keys&gt;&lt;ref-type name="Journal Article"&gt;17&lt;/ref-type&gt;&lt;contributors&gt;&lt;authors&gt;&lt;author&gt;Luzius, Tatjana&lt;/author&gt;&lt;author&gt;Jeske, Samuel D.&lt;/author&gt;&lt;author&gt;Baer, Julia&lt;/author&gt;&lt;author&gt;Goelnitz, Uta&lt;/author&gt;&lt;author&gt;Protzer, Ulrike&lt;/author&gt;&lt;author&gt;Wettengel, Jochen M.&lt;/author&gt;&lt;/authors&gt;&lt;/contributors&gt;&lt;titles&gt;&lt;title&gt;A Multiplex Polymerase Chain Reaction Assay for the Detection of Herpes Simplex Virus, Cytomegalovirus, and Varicella-Zoster Virus in Cerebrospinal Fluid&lt;/title&gt;&lt;secondary-title&gt;Microorganisms&lt;/secondary-title&gt;&lt;/titles&gt;&lt;periodical&gt;&lt;full-title&gt;Microorganisms&lt;/full-title&gt;&lt;abbr-1&gt;Microorganisms&lt;/abbr-1&gt;&lt;/periodical&gt;&lt;pages&gt;111&lt;/pages&gt;&lt;volume&gt;13&lt;/volume&gt;&lt;number&gt;1&lt;/number&gt;&lt;dates&gt;&lt;year&gt;2025&lt;/year&gt;&lt;/dates&gt;&lt;isbn&gt;2076-2607&lt;/isbn&gt;&lt;accession-num&gt;doi:10.3390/microorganisms13010111&lt;/accession-num&gt;&lt;urls&gt;&lt;related-urls&gt;&lt;url&gt;https://www.mdpi.com/2076-2607/13/1/111&lt;/url&gt;&lt;/related-urls&gt;&lt;/urls&gt;&lt;electronic-resource-num&gt;https://doi.org/10.3390/microorganisms13010111&lt;/electronic-resource-num&gt;&lt;/record&gt;&lt;/Cite&gt;&lt;/EndNote&gt;</w:instrTex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separate"/>
            </w:r>
            <w:r w:rsidRPr="008D1CE1">
              <w:rPr>
                <w:rFonts w:ascii="Times New Roman" w:hAnsi="Times New Roman" w:cs="Times New Roman"/>
                <w:noProof/>
                <w:kern w:val="2"/>
                <w:lang w:val="en-US"/>
                <w14:ligatures w14:val="standardContextual"/>
              </w:rPr>
              <w:t>[6]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end"/>
            </w:r>
          </w:p>
        </w:tc>
      </w:tr>
      <w:tr w:rsidR="008D1CE1" w:rsidRPr="008D1CE1" w14:paraId="3F721586" w14:textId="77777777" w:rsidTr="00D93E29">
        <w:tc>
          <w:tcPr>
            <w:tcW w:w="1276" w:type="dxa"/>
            <w:tcBorders>
              <w:left w:val="nil"/>
            </w:tcBorders>
            <w:vAlign w:val="center"/>
          </w:tcPr>
          <w:p w14:paraId="5036F124" w14:textId="14F831D1" w:rsidR="00821C56" w:rsidRPr="008D1CE1" w:rsidRDefault="00D1443B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L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ateral flow strip</w:t>
            </w:r>
          </w:p>
        </w:tc>
        <w:tc>
          <w:tcPr>
            <w:tcW w:w="4111" w:type="dxa"/>
            <w:vAlign w:val="center"/>
          </w:tcPr>
          <w:p w14:paraId="66CDC46C" w14:textId="77A8D903" w:rsidR="00821C56" w:rsidRPr="008D1CE1" w:rsidRDefault="00D1443B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M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ultienzyme</w:t>
            </w:r>
            <w:proofErr w:type="spellEnd"/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isothermal rapid amplification</w:t>
            </w:r>
          </w:p>
        </w:tc>
        <w:tc>
          <w:tcPr>
            <w:tcW w:w="2977" w:type="dxa"/>
            <w:vAlign w:val="center"/>
          </w:tcPr>
          <w:p w14:paraId="7EF554F9" w14:textId="40DA1B2E" w:rsidR="00821C56" w:rsidRPr="008D1CE1" w:rsidRDefault="00D1443B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B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reast milk</w:t>
            </w:r>
          </w:p>
        </w:tc>
        <w:tc>
          <w:tcPr>
            <w:tcW w:w="1559" w:type="dxa"/>
            <w:vAlign w:val="center"/>
          </w:tcPr>
          <w:p w14:paraId="24C9CA52" w14:textId="1A626EC3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5</w:t>
            </w:r>
            <w:r w:rsidR="004E4E76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×</w:t>
            </w:r>
            <w:r w:rsidR="004E4E76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 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10</w:t>
            </w:r>
            <w:r w:rsidRPr="008D1CE1">
              <w:rPr>
                <w:rFonts w:ascii="Times New Roman" w:hAnsi="Times New Roman" w:cs="Times New Roman"/>
                <w:kern w:val="2"/>
                <w:vertAlign w:val="superscript"/>
                <w:lang w:val="en-US"/>
                <w14:ligatures w14:val="standardContextual"/>
              </w:rPr>
              <w:t xml:space="preserve">3 </w:t>
            </w:r>
            <w:r w:rsidR="00A07D9E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copies/µL</w:t>
            </w:r>
          </w:p>
        </w:tc>
        <w:tc>
          <w:tcPr>
            <w:tcW w:w="2679" w:type="dxa"/>
            <w:vAlign w:val="center"/>
          </w:tcPr>
          <w:p w14:paraId="1674277D" w14:textId="1EA655C7" w:rsidR="00821C56" w:rsidRPr="008D1CE1" w:rsidRDefault="00821C56" w:rsidP="00821C56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22 min</w:t>
            </w:r>
          </w:p>
        </w:tc>
        <w:tc>
          <w:tcPr>
            <w:tcW w:w="1153" w:type="dxa"/>
            <w:tcBorders>
              <w:right w:val="nil"/>
            </w:tcBorders>
            <w:vAlign w:val="center"/>
          </w:tcPr>
          <w:p w14:paraId="6C637AFC" w14:textId="538E5588" w:rsidR="00821C56" w:rsidRPr="008D1CE1" w:rsidRDefault="00821C56" w:rsidP="004B38A1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begin"/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instrText xml:space="preserve"> ADDIN EN.CITE &lt;EndNote&gt;&lt;Cite&gt;&lt;Author&gt;Liu&lt;/Author&gt;&lt;Year&gt;2024&lt;/Year&gt;&lt;RecNum&gt;77&lt;/RecNum&gt;&lt;DisplayText&gt;[7]&lt;/DisplayText&gt;&lt;record&gt;&lt;rec-number&gt;77&lt;/rec-number&gt;&lt;foreign-keys&gt;&lt;key app="EN" db-id="2x59wde5yvtrezesfx4xsz942x2awf9v90ww" timestamp="1769422593"&gt;77&lt;/key&gt;&lt;/foreign-keys&gt;&lt;ref-type name="Journal Article"&gt;17&lt;/ref-type&gt;&lt;contributors&gt;&lt;authors&gt;&lt;author&gt;Liu,Ming-hui&lt;/author&gt;&lt;author&gt;Guo,Xiaochong&lt;/author&gt;&lt;author&gt;Sun,Mao-ling&lt;/author&gt;&lt;author&gt;Li,Jia-lun&lt;/author&gt;&lt;author&gt;Liu,Shu-han&lt;/author&gt;&lt;author&gt;Chen,Yun-zhou&lt;/author&gt;&lt;author&gt;Wang,Dong-yi&lt;/author&gt;&lt;author&gt;Wang,Lan&lt;/author&gt;&lt;author&gt;Li,Yu-zhang&lt;/author&gt;&lt;/authors&gt;&lt;/contributors&gt;&lt;titles&gt;&lt;title&gt;Rapid detection of human cytomegalovirus by multienzyme isothermal rapid amplification and lateral flow dipsticks&lt;/title&gt;&lt;secondary-title&gt;Frontiers in Cellular and Infection Microbiology&lt;/secondary-title&gt;&lt;short-title&gt;Rapid detection of human cytomegalovirus&lt;/short-title&gt;&lt;/titles&gt;&lt;periodical&gt;&lt;full-title&gt;Frontiers in Cellular and Infection Microbiology&lt;/full-title&gt;&lt;abbr-1&gt;Front Cell Infect Microbiol&lt;/abbr-1&gt;&lt;/periodical&gt;&lt;volume&gt;Volume 14 - 2024&lt;/volume&gt;&lt;keywords&gt;&lt;keyword&gt;human milk-acquired cytomegalovirus infection,multienzyme isothermal rapid amplification,lateral flow strip,preterm infants,rapid detection&lt;/keyword&gt;&lt;/keywords&gt;&lt;dates&gt;&lt;year&gt;2024&lt;/year&gt;&lt;pub-dates&gt;&lt;date&gt;2024-July-19&lt;/date&gt;&lt;/pub-dates&gt;&lt;/dates&gt;&lt;isbn&gt;2235-2988&lt;/isbn&gt;&lt;work-type&gt;Original Research&lt;/work-type&gt;&lt;urls&gt;&lt;related-urls&gt;&lt;url&gt;https://www.frontiersin.org/journals/cellular-and-infection-microbiology/articles/10.3389/fcimb.2024.1430302&lt;/url&gt;&lt;/related-urls&gt;&lt;/urls&gt;&lt;electronic-resource-num&gt;https://doi.org/10.3389/fcimb.2024.1430302&lt;/electronic-resource-num&gt;&lt;language&gt;English&lt;/language&gt;&lt;/record&gt;&lt;/Cite&gt;&lt;/EndNote&gt;</w:instrTex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separate"/>
            </w:r>
            <w:r w:rsidRPr="008D1CE1">
              <w:rPr>
                <w:rFonts w:ascii="Times New Roman" w:hAnsi="Times New Roman" w:cs="Times New Roman"/>
                <w:noProof/>
                <w:kern w:val="2"/>
                <w:lang w:val="en-US"/>
                <w14:ligatures w14:val="standardContextual"/>
              </w:rPr>
              <w:t>[7]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end"/>
            </w:r>
          </w:p>
        </w:tc>
      </w:tr>
      <w:tr w:rsidR="008D1CE1" w:rsidRPr="008D1CE1" w14:paraId="6B24E788" w14:textId="77777777" w:rsidTr="00D93E29">
        <w:tc>
          <w:tcPr>
            <w:tcW w:w="1276" w:type="dxa"/>
            <w:tcBorders>
              <w:left w:val="nil"/>
            </w:tcBorders>
            <w:vAlign w:val="center"/>
          </w:tcPr>
          <w:p w14:paraId="16B098D0" w14:textId="54CEEC86" w:rsidR="00821C56" w:rsidRPr="008D1CE1" w:rsidRDefault="00D1443B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M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ultiplex real-time PCR</w:t>
            </w:r>
          </w:p>
        </w:tc>
        <w:tc>
          <w:tcPr>
            <w:tcW w:w="4111" w:type="dxa"/>
            <w:vAlign w:val="center"/>
          </w:tcPr>
          <w:p w14:paraId="0FE322F5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CR; fluorescence readout</w:t>
            </w:r>
          </w:p>
        </w:tc>
        <w:tc>
          <w:tcPr>
            <w:tcW w:w="2977" w:type="dxa"/>
            <w:vAlign w:val="center"/>
          </w:tcPr>
          <w:p w14:paraId="17C0B7BF" w14:textId="27A49EEC" w:rsidR="00821C56" w:rsidRPr="008D1CE1" w:rsidRDefault="00D1443B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B</w:t>
            </w:r>
            <w:r w:rsidR="00821C56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lood</w:t>
            </w:r>
          </w:p>
        </w:tc>
        <w:tc>
          <w:tcPr>
            <w:tcW w:w="1559" w:type="dxa"/>
            <w:vAlign w:val="center"/>
          </w:tcPr>
          <w:p w14:paraId="5755CA57" w14:textId="4939BE38" w:rsidR="00821C56" w:rsidRPr="008D1CE1" w:rsidRDefault="00A07D9E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100 copies/µL</w:t>
            </w:r>
          </w:p>
        </w:tc>
        <w:tc>
          <w:tcPr>
            <w:tcW w:w="2679" w:type="dxa"/>
            <w:vAlign w:val="center"/>
          </w:tcPr>
          <w:p w14:paraId="1B1C48F1" w14:textId="471CC088" w:rsidR="00821C56" w:rsidRPr="008D1CE1" w:rsidRDefault="00821C56" w:rsidP="00821C56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CR (~35 min)</w:t>
            </w:r>
          </w:p>
        </w:tc>
        <w:tc>
          <w:tcPr>
            <w:tcW w:w="1153" w:type="dxa"/>
            <w:tcBorders>
              <w:right w:val="nil"/>
            </w:tcBorders>
            <w:vAlign w:val="center"/>
          </w:tcPr>
          <w:p w14:paraId="11404F0A" w14:textId="011B9B2A" w:rsidR="00821C56" w:rsidRPr="008D1CE1" w:rsidRDefault="00821C56" w:rsidP="004B38A1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begin"/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instrText xml:space="preserve"> ADDIN EN.CITE &lt;EndNote&gt;&lt;Cite&gt;&lt;Author&gt;Xu&lt;/Author&gt;&lt;Year&gt;2024&lt;/Year&gt;&lt;RecNum&gt;78&lt;/RecNum&gt;&lt;DisplayText&gt;[8]&lt;/DisplayText&gt;&lt;record&gt;&lt;rec-number&gt;78&lt;/rec-number&gt;&lt;foreign-keys&gt;&lt;key app="EN" db-id="2x59wde5yvtrezesfx4xsz942x2awf9v90ww" timestamp="1769422823"&gt;78&lt;/key&gt;&lt;/foreign-keys&gt;&lt;ref-type name="Journal Article"&gt;17&lt;/ref-type&gt;&lt;contributors&gt;&lt;authors&gt;&lt;author&gt;Xu, Yushan&lt;/author&gt;&lt;author&gt;Lv, Yan&lt;/author&gt;&lt;author&gt;Lin, Mengjiao&lt;/author&gt;&lt;author&gt;Li, Miaomiao&lt;/author&gt;&lt;author&gt;Cui, Dawei&lt;/author&gt;&lt;author&gt;Wang, Yongjun&lt;/author&gt;&lt;author&gt;Shen, Cuifen&lt;/author&gt;&lt;author&gt;Xie, Jue&lt;/author&gt;&lt;/authors&gt;&lt;/contributors&gt;&lt;titles&gt;&lt;title&gt;A novel multiplex real-time PCR assay for the detection of cytomegalovirus, Epstein-Barr virus, herpes simplex virus 1/2 and strategies for application to blood screening&lt;/title&gt;&lt;secondary-title&gt;Diagnostic Microbiology and Infectious Disease&lt;/secondary-title&gt;&lt;/titles&gt;&lt;periodical&gt;&lt;full-title&gt;Diagnostic Microbiology and Infectious Disease&lt;/full-title&gt;&lt;abbr-1&gt;Diagn Microbiol Infect Dis&lt;/abbr-1&gt;&lt;/periodical&gt;&lt;pages&gt;116234&lt;/pages&gt;&lt;volume&gt;109&lt;/volume&gt;&lt;number&gt;1&lt;/number&gt;&lt;keywords&gt;&lt;keyword&gt;Cytomegalovirus&lt;/keyword&gt;&lt;keyword&gt;Epstein-Barr virus&lt;/keyword&gt;&lt;keyword&gt;Herpes simplex virus&lt;/keyword&gt;&lt;keyword&gt;Blood donors&lt;/keyword&gt;&lt;keyword&gt;Transfusion recipients&lt;/keyword&gt;&lt;keyword&gt;Multiplex real-time PCR&lt;/keyword&gt;&lt;keyword&gt;Transfusion-transmitted pathogens&lt;/keyword&gt;&lt;/keywords&gt;&lt;dates&gt;&lt;year&gt;2024&lt;/year&gt;&lt;pub-dates&gt;&lt;date&gt;2024/05/01/&lt;/date&gt;&lt;/pub-dates&gt;&lt;/dates&gt;&lt;isbn&gt;0732-8893&lt;/isbn&gt;&lt;urls&gt;&lt;related-urls&gt;&lt;url&gt;https://www.sciencedirect.com/science/article/pii/S0732889324000634&lt;/url&gt;&lt;/related-urls&gt;&lt;/urls&gt;&lt;electronic-resource-num&gt;https://doi.org/10.1016/j.diagmicrobio.2024.116234&lt;/electronic-resource-num&gt;&lt;/record&gt;&lt;/Cite&gt;&lt;/EndNote&gt;</w:instrTex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separate"/>
            </w:r>
            <w:r w:rsidRPr="008D1CE1">
              <w:rPr>
                <w:rFonts w:ascii="Times New Roman" w:hAnsi="Times New Roman" w:cs="Times New Roman"/>
                <w:noProof/>
                <w:kern w:val="2"/>
                <w:lang w:val="en-US"/>
                <w14:ligatures w14:val="standardContextual"/>
              </w:rPr>
              <w:t>[8]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fldChar w:fldCharType="end"/>
            </w:r>
          </w:p>
        </w:tc>
      </w:tr>
      <w:tr w:rsidR="008D1CE1" w:rsidRPr="008D1CE1" w14:paraId="61921775" w14:textId="77777777" w:rsidTr="00D93E29">
        <w:tc>
          <w:tcPr>
            <w:tcW w:w="1276" w:type="dxa"/>
            <w:tcBorders>
              <w:left w:val="nil"/>
            </w:tcBorders>
            <w:vAlign w:val="center"/>
          </w:tcPr>
          <w:p w14:paraId="01D32F64" w14:textId="278585F3" w:rsidR="00821C56" w:rsidRPr="008D1CE1" w:rsidRDefault="00821C56" w:rsidP="00595170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EC</w:t>
            </w:r>
          </w:p>
        </w:tc>
        <w:tc>
          <w:tcPr>
            <w:tcW w:w="4111" w:type="dxa"/>
            <w:vAlign w:val="center"/>
          </w:tcPr>
          <w:p w14:paraId="1DCDC0DC" w14:textId="5775FD0F" w:rsidR="00821C56" w:rsidRPr="008D1CE1" w:rsidRDefault="00821C56" w:rsidP="003C4E4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Isothermal amplification; biotin-probe; </w:t>
            </w:r>
            <w:r w:rsidR="003C4E45"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s</w:t>
            </w: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treptavidin-HRP</w:t>
            </w:r>
          </w:p>
        </w:tc>
        <w:tc>
          <w:tcPr>
            <w:tcW w:w="2977" w:type="dxa"/>
            <w:vAlign w:val="center"/>
          </w:tcPr>
          <w:p w14:paraId="796C6DDF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MRC5 cells infected by AD169/Merlin</w:t>
            </w:r>
          </w:p>
        </w:tc>
        <w:tc>
          <w:tcPr>
            <w:tcW w:w="1559" w:type="dxa"/>
            <w:vAlign w:val="center"/>
          </w:tcPr>
          <w:p w14:paraId="4FBFEC76" w14:textId="77777777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 xml:space="preserve">10 </w:t>
            </w:r>
            <w:proofErr w:type="spellStart"/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pM</w:t>
            </w:r>
            <w:proofErr w:type="spellEnd"/>
          </w:p>
        </w:tc>
        <w:tc>
          <w:tcPr>
            <w:tcW w:w="2679" w:type="dxa"/>
            <w:vAlign w:val="center"/>
          </w:tcPr>
          <w:p w14:paraId="1E1AF3FC" w14:textId="1C8C5155" w:rsidR="00821C56" w:rsidRPr="008D1CE1" w:rsidRDefault="00821C56" w:rsidP="00595170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RPA (20 min) + 41 min</w:t>
            </w:r>
          </w:p>
        </w:tc>
        <w:tc>
          <w:tcPr>
            <w:tcW w:w="1153" w:type="dxa"/>
            <w:tcBorders>
              <w:right w:val="nil"/>
            </w:tcBorders>
            <w:vAlign w:val="center"/>
          </w:tcPr>
          <w:p w14:paraId="10DF4CCD" w14:textId="2726FF40" w:rsidR="00821C56" w:rsidRPr="008D1CE1" w:rsidRDefault="00821C56" w:rsidP="00381B75">
            <w:pPr>
              <w:spacing w:line="276" w:lineRule="auto"/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  <w:r w:rsidRPr="008D1CE1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This work</w:t>
            </w:r>
          </w:p>
        </w:tc>
      </w:tr>
    </w:tbl>
    <w:p w14:paraId="73F245FA" w14:textId="77777777" w:rsidR="00821C56" w:rsidRPr="008D1CE1" w:rsidRDefault="00821C56">
      <w:pPr>
        <w:rPr>
          <w:rFonts w:ascii="Times New Roman" w:hAnsi="Times New Roman" w:cs="Times New Roman"/>
          <w:b/>
          <w:lang w:val="en-US"/>
        </w:rPr>
        <w:sectPr w:rsidR="00821C56" w:rsidRPr="008D1CE1" w:rsidSect="00821C5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E38CD72" w14:textId="2DFD92B7" w:rsidR="00A25C46" w:rsidRPr="008D1CE1" w:rsidRDefault="00A25C46">
      <w:pPr>
        <w:rPr>
          <w:rFonts w:ascii="Times New Roman" w:hAnsi="Times New Roman" w:cs="Times New Roman"/>
          <w:b/>
          <w:lang w:val="en-US"/>
        </w:rPr>
      </w:pPr>
    </w:p>
    <w:p w14:paraId="724790ED" w14:textId="4D9247E7" w:rsidR="00F642E5" w:rsidRPr="008D1CE1" w:rsidRDefault="00F642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028AB0E9" wp14:editId="3BC3382C">
            <wp:extent cx="5760720" cy="4321973"/>
            <wp:effectExtent l="0" t="0" r="0" b="2540"/>
            <wp:docPr id="3" name="Obrázek 3" descr="E:\Oprava obrázků z 13.1.2026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Oprava obrázků z 13.1.2026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1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0B3A3" w14:textId="4BA43B17" w:rsidR="003718CF" w:rsidRPr="008D1CE1" w:rsidRDefault="003718CF" w:rsidP="004C7958">
      <w:pPr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: ECL scan rate</w:t>
      </w:r>
      <w:r w:rsidR="0011014B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optimization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. A: Photodiode without signal amplificat</w:t>
      </w:r>
      <w:r w:rsidR="00737284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ion (1×). </w:t>
      </w:r>
      <w:r w:rsidR="00224DCC" w:rsidRPr="008D1CE1">
        <w:rPr>
          <w:rFonts w:ascii="Times New Roman" w:hAnsi="Times New Roman" w:cs="Times New Roman"/>
          <w:sz w:val="24"/>
          <w:szCs w:val="24"/>
          <w:lang w:val="en-US"/>
        </w:rPr>
        <w:t>B: </w:t>
      </w:r>
      <w:r w:rsidR="00737284" w:rsidRPr="008D1CE1">
        <w:rPr>
          <w:rFonts w:ascii="Times New Roman" w:hAnsi="Times New Roman" w:cs="Times New Roman"/>
          <w:sz w:val="24"/>
          <w:szCs w:val="24"/>
          <w:lang w:val="en-US"/>
        </w:rPr>
        <w:t>Photodiode with 10×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signal amplif</w:t>
      </w:r>
      <w:r w:rsidR="00737284" w:rsidRPr="008D1CE1">
        <w:rPr>
          <w:rFonts w:ascii="Times New Roman" w:hAnsi="Times New Roman" w:cs="Times New Roman"/>
          <w:sz w:val="24"/>
          <w:szCs w:val="24"/>
          <w:lang w:val="en-US"/>
        </w:rPr>
        <w:t>ication. C: Photodiode with 100×</w:t>
      </w:r>
      <w:r w:rsidR="004C7958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signal amplification. D: 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Spectrophotometer.</w:t>
      </w:r>
      <w:r w:rsidR="005632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329E" w:rsidRPr="0056329E">
        <w:rPr>
          <w:rFonts w:ascii="Times New Roman" w:hAnsi="Times New Roman" w:cs="Times New Roman"/>
          <w:sz w:val="24"/>
          <w:szCs w:val="24"/>
          <w:lang w:val="en-US"/>
        </w:rPr>
        <w:t xml:space="preserve">Concentration of TPA was 40 </w:t>
      </w:r>
      <w:proofErr w:type="spellStart"/>
      <w:r w:rsidR="0056329E" w:rsidRPr="0056329E">
        <w:rPr>
          <w:rFonts w:ascii="Times New Roman" w:hAnsi="Times New Roman" w:cs="Times New Roman"/>
          <w:sz w:val="24"/>
          <w:szCs w:val="24"/>
          <w:lang w:val="en-US"/>
        </w:rPr>
        <w:t>mM.</w:t>
      </w:r>
      <w:proofErr w:type="spellEnd"/>
    </w:p>
    <w:p w14:paraId="025A6069" w14:textId="11D8018B" w:rsidR="003718CF" w:rsidRPr="008D1CE1" w:rsidRDefault="003718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F983517" w14:textId="5E87B2BE" w:rsidR="00B06BF7" w:rsidRPr="008D1CE1" w:rsidRDefault="00F642E5" w:rsidP="00B06BF7">
      <w:pPr>
        <w:rPr>
          <w:rFonts w:ascii="Times New Roman" w:hAnsi="Times New Roman" w:cs="Times New Roman"/>
          <w:noProof/>
          <w:sz w:val="24"/>
          <w:szCs w:val="24"/>
          <w:lang w:eastAsia="cs-CZ"/>
        </w:rPr>
      </w:pPr>
      <w:r w:rsidRPr="008D1CE1">
        <w:rPr>
          <w:rFonts w:ascii="Times New Roman" w:hAnsi="Times New Roman" w:cs="Times New Roman"/>
          <w:noProof/>
          <w:sz w:val="24"/>
          <w:szCs w:val="24"/>
          <w:lang w:eastAsia="cs-CZ"/>
        </w:rPr>
        <w:lastRenderedPageBreak/>
        <w:drawing>
          <wp:inline distT="0" distB="0" distL="0" distR="0" wp14:anchorId="7677B27D" wp14:editId="2423E288">
            <wp:extent cx="4200525" cy="2935851"/>
            <wp:effectExtent l="0" t="0" r="0" b="0"/>
            <wp:docPr id="9" name="Obrázek 9" descr="E:\Oprava obrázků z 13.1.2026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Oprava obrázků z 13.1.2026\Fig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7008" cy="2940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51573" w14:textId="2B473B6A" w:rsidR="003718CF" w:rsidRPr="008D1CE1" w:rsidRDefault="003718CF" w:rsidP="004C79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: Buffer composition for ECL measurement based on literature recommendation.</w:t>
      </w:r>
    </w:p>
    <w:p w14:paraId="64FAA88A" w14:textId="77777777" w:rsidR="003718CF" w:rsidRPr="008D1CE1" w:rsidRDefault="003718CF" w:rsidP="00B06BF7">
      <w:pPr>
        <w:rPr>
          <w:rFonts w:ascii="Times New Roman" w:eastAsia="Times New Roman" w:hAnsi="Times New Roman" w:cs="Times New Roman"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14:paraId="7DBA4C5E" w14:textId="77777777" w:rsidR="00A25C46" w:rsidRPr="008D1CE1" w:rsidRDefault="00A25C46" w:rsidP="00B06BF7">
      <w:pPr>
        <w:rPr>
          <w:rFonts w:ascii="Times New Roman" w:eastAsia="Times New Roman" w:hAnsi="Times New Roman" w:cs="Times New Roman"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14:paraId="20F3AAFB" w14:textId="715C993E" w:rsidR="00193B45" w:rsidRPr="008D1CE1" w:rsidRDefault="00193B45" w:rsidP="00193B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EDF2A2" w14:textId="28730D61" w:rsidR="002B5AC3" w:rsidRPr="008D1CE1" w:rsidRDefault="002B5AC3" w:rsidP="00193B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0F7AF9DE" wp14:editId="27DD1D44">
            <wp:extent cx="2971800" cy="2979942"/>
            <wp:effectExtent l="0" t="0" r="0" b="0"/>
            <wp:docPr id="10" name="Obrázek 10" descr="E:\Oprava obrázků z 13.1.2026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Oprava obrázků z 13.1.2026\Fig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58" cy="2982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3E21D" w14:textId="5F63E19B" w:rsidR="003718CF" w:rsidRPr="008D1CE1" w:rsidRDefault="003718CF" w:rsidP="004C79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: Comparison of various materials of screen printed electrodes</w:t>
      </w:r>
      <w:r w:rsidR="00F229F3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="007D41F7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2729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10 </w:t>
      </w:r>
      <w:proofErr w:type="spellStart"/>
      <w:r w:rsidR="000F2729" w:rsidRPr="008D1CE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D41F7" w:rsidRPr="008D1CE1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 w:rsidR="007D41F7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gramStart"/>
      <w:r w:rsidR="007D41F7" w:rsidRPr="008D1CE1">
        <w:rPr>
          <w:rFonts w:ascii="Times New Roman" w:hAnsi="Times New Roman" w:cs="Times New Roman"/>
          <w:sz w:val="24"/>
          <w:szCs w:val="24"/>
          <w:lang w:val="en-US"/>
        </w:rPr>
        <w:t>Ru</w:t>
      </w:r>
      <w:r w:rsidR="007D41F7" w:rsidRPr="008D1CE1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="007D41F7" w:rsidRPr="008D1CE1">
        <w:rPr>
          <w:rFonts w:ascii="Times New Roman" w:hAnsi="Times New Roman" w:cs="Times New Roman"/>
          <w:lang w:val="en-US"/>
        </w:rPr>
        <w:t>bpy</w:t>
      </w:r>
      <w:proofErr w:type="spellEnd"/>
      <w:r w:rsidR="007D41F7" w:rsidRPr="008D1CE1">
        <w:rPr>
          <w:rFonts w:ascii="Times New Roman" w:hAnsi="Times New Roman" w:cs="Times New Roman"/>
          <w:lang w:val="en-US"/>
        </w:rPr>
        <w:t>)</w:t>
      </w:r>
      <w:r w:rsidR="007D41F7" w:rsidRPr="008D1CE1">
        <w:rPr>
          <w:rFonts w:ascii="Times New Roman" w:hAnsi="Times New Roman" w:cs="Times New Roman"/>
          <w:vertAlign w:val="subscript"/>
          <w:lang w:val="en-US"/>
        </w:rPr>
        <w:t>3</w:t>
      </w:r>
      <w:r w:rsidR="007D41F7" w:rsidRPr="008D1CE1">
        <w:rPr>
          <w:rFonts w:ascii="Times New Roman" w:hAnsi="Times New Roman" w:cs="Times New Roman"/>
          <w:lang w:val="en-US"/>
        </w:rPr>
        <w:t>]</w:t>
      </w:r>
      <w:r w:rsidR="007D41F7" w:rsidRPr="008D1CE1">
        <w:rPr>
          <w:rFonts w:ascii="Times New Roman" w:hAnsi="Times New Roman" w:cs="Times New Roman"/>
          <w:vertAlign w:val="superscript"/>
          <w:lang w:val="en-US"/>
        </w:rPr>
        <w:t>2+</w:t>
      </w:r>
      <w:r w:rsidR="007D41F7" w:rsidRPr="008D1CE1">
        <w:rPr>
          <w:rFonts w:ascii="Times New Roman" w:hAnsi="Times New Roman" w:cs="Times New Roman"/>
          <w:lang w:val="en-US"/>
        </w:rPr>
        <w:t>.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110 – </w:t>
      </w:r>
      <w:r w:rsidR="00E8796C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unmodified 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carbon; 110CNF – carbon nanofibers</w:t>
      </w:r>
      <w:r w:rsidR="00E8796C" w:rsidRPr="008D1CE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modified carbon; 110GNP – gold nanoparticles</w:t>
      </w:r>
      <w:r w:rsidR="00E8796C" w:rsidRPr="008D1CE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modified carbon; 110CNF-GNP – carbon nanofibers and gold nanoparticles</w:t>
      </w:r>
      <w:r w:rsidR="00E8796C" w:rsidRPr="008D1CE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modified carbon; 110GPH – graphene</w:t>
      </w:r>
      <w:r w:rsidR="00E8796C" w:rsidRPr="008D1CE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modified carbon; 220AT – gold; 550 – platinum</w:t>
      </w:r>
      <w:r w:rsidR="006B3D6B" w:rsidRPr="008D1CE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1365CB" w14:textId="38B9EA89" w:rsidR="003718CF" w:rsidRPr="008D1CE1" w:rsidRDefault="003718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FFBF435" w14:textId="7CE6D33E" w:rsidR="00D764DD" w:rsidRPr="008D1CE1" w:rsidRDefault="00097793" w:rsidP="00193B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cs-CZ"/>
        </w:rPr>
        <w:lastRenderedPageBreak/>
        <w:pict w14:anchorId="1D3B06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5pt;height:151.5pt">
            <v:imagedata r:id="rId11" o:title="ECL konc Rubpy spectro"/>
          </v:shape>
        </w:pict>
      </w:r>
    </w:p>
    <w:p w14:paraId="1D4F6799" w14:textId="00BEBA2D" w:rsidR="003718CF" w:rsidRPr="008D1CE1" w:rsidRDefault="003718CF" w:rsidP="003718C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sz w:val="24"/>
          <w:szCs w:val="24"/>
          <w:lang w:val="en-US"/>
        </w:rPr>
        <w:t>Figure S4: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ECL measurements of 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[</w:t>
      </w:r>
      <w:proofErr w:type="gram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Ru(</w:t>
      </w:r>
      <w:proofErr w:type="spellStart"/>
      <w:proofErr w:type="gram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bpy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)</w:t>
      </w:r>
      <w:r w:rsidRPr="008D1CE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cs-CZ"/>
        </w:rPr>
        <w:t>3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]</w:t>
      </w:r>
      <w:r w:rsidRPr="008D1C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cs-CZ"/>
        </w:rPr>
        <w:t xml:space="preserve">2+ </w:t>
      </w:r>
      <w:r w:rsidRPr="008D1CE1">
        <w:rPr>
          <w:rFonts w:ascii="Times New Roman" w:hAnsi="Times New Roman" w:cs="Times New Roman"/>
          <w:sz w:val="24"/>
          <w:szCs w:val="24"/>
          <w:lang w:val="en-US"/>
        </w:rPr>
        <w:t>concentration dependence. Measured on spectrometer in the range of 0.25-5 µM.</w:t>
      </w:r>
      <w:r w:rsidR="009A032E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Concentration of TPA was 40 </w:t>
      </w:r>
      <w:proofErr w:type="spellStart"/>
      <w:r w:rsidR="006D5D0D" w:rsidRPr="008D1CE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A032E" w:rsidRPr="008D1CE1">
        <w:rPr>
          <w:rFonts w:ascii="Times New Roman" w:hAnsi="Times New Roman" w:cs="Times New Roman"/>
          <w:sz w:val="24"/>
          <w:szCs w:val="24"/>
          <w:lang w:val="en-US"/>
        </w:rPr>
        <w:t>M.</w:t>
      </w:r>
      <w:proofErr w:type="spellEnd"/>
      <w:r w:rsidR="009A032E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7867273" w14:textId="77777777" w:rsidR="00796ACF" w:rsidRPr="008D1CE1" w:rsidRDefault="00796ACF" w:rsidP="00B9421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498B9C" w14:textId="77777777" w:rsidR="00860134" w:rsidRPr="008D1CE1" w:rsidRDefault="00860134" w:rsidP="00860134">
      <w:pPr>
        <w:rPr>
          <w:rFonts w:ascii="Times New Roman" w:eastAsia="Times New Roman" w:hAnsi="Times New Roman" w:cs="Times New Roman"/>
          <w:lang w:val="en-US" w:eastAsia="cs-CZ"/>
        </w:rPr>
      </w:pPr>
      <w:r w:rsidRPr="008D1CE1">
        <w:rPr>
          <w:rFonts w:ascii="Times New Roman" w:eastAsia="Times New Roman" w:hAnsi="Times New Roman" w:cs="Times New Roman"/>
          <w:noProof/>
          <w:lang w:eastAsia="cs-CZ"/>
        </w:rPr>
        <w:drawing>
          <wp:inline distT="0" distB="0" distL="0" distR="0" wp14:anchorId="3EF4E03E" wp14:editId="534B90F3">
            <wp:extent cx="3164840" cy="2067560"/>
            <wp:effectExtent l="0" t="0" r="0" b="8890"/>
            <wp:docPr id="1" name="Obrázek 1" descr="50nM Rubpy raw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50nM Rubpy raw data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40" cy="206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DBE28" w14:textId="62F08566" w:rsidR="00860134" w:rsidRPr="008D1CE1" w:rsidRDefault="00860134" w:rsidP="00860134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Figure S5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: Raw signals of 50 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nM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[</w:t>
      </w:r>
      <w:proofErr w:type="gram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Ru(</w:t>
      </w:r>
      <w:proofErr w:type="spellStart"/>
      <w:proofErr w:type="gram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bpy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)</w:t>
      </w:r>
      <w:r w:rsidRPr="008D1CE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cs-CZ"/>
        </w:rPr>
        <w:t>3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]</w:t>
      </w:r>
      <w:r w:rsidRPr="008D1C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cs-CZ"/>
        </w:rPr>
        <w:t>2+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/40 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mM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TPA coupled with ECL (green) and EC (blue) readout</w:t>
      </w:r>
      <w:r w:rsidR="00D47A02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s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. </w:t>
      </w:r>
    </w:p>
    <w:p w14:paraId="2CD89BE3" w14:textId="77777777" w:rsidR="00860134" w:rsidRPr="008D1CE1" w:rsidRDefault="00860134" w:rsidP="00860134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17F81707" w14:textId="1FC8D8E5" w:rsidR="00860134" w:rsidRPr="008D1CE1" w:rsidRDefault="00860134" w:rsidP="00860134">
      <w:pPr>
        <w:rPr>
          <w:rFonts w:ascii="Times New Roman" w:eastAsia="Times New Roman" w:hAnsi="Times New Roman" w:cs="Times New Roman"/>
          <w:lang w:val="en-US" w:eastAsia="cs-CZ"/>
        </w:rPr>
      </w:pPr>
      <w:r w:rsidRPr="008D1CE1">
        <w:rPr>
          <w:rFonts w:ascii="Times New Roman" w:eastAsia="Times New Roman" w:hAnsi="Times New Roman" w:cs="Times New Roman"/>
          <w:noProof/>
          <w:lang w:eastAsia="cs-CZ"/>
        </w:rPr>
        <w:drawing>
          <wp:inline distT="0" distB="0" distL="0" distR="0" wp14:anchorId="022D1E82" wp14:editId="3C7997FF">
            <wp:extent cx="5764530" cy="1868805"/>
            <wp:effectExtent l="0" t="0" r="7620" b="0"/>
            <wp:docPr id="4" name="Obrázek 4" descr="CV lay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V layout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186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82B0F" w14:textId="30BF2FF4" w:rsidR="00860134" w:rsidRPr="008D1CE1" w:rsidRDefault="00860134" w:rsidP="00860134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Figure S6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: Electrochemical (A) and 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electrochemiluminescence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(B) signals of cyclic voltammetry of 50 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nM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[Ru(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bpy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)</w:t>
      </w:r>
      <w:r w:rsidRPr="008D1CE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cs-CZ"/>
        </w:rPr>
        <w:t>3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]</w:t>
      </w:r>
      <w:r w:rsidRPr="008D1C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cs-CZ"/>
        </w:rPr>
        <w:t xml:space="preserve">2+ 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alone, 40 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mM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TPA alone, and a mixture of 50 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nM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[Ru(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bpy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)</w:t>
      </w:r>
      <w:r w:rsidRPr="008D1CE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cs-CZ"/>
        </w:rPr>
        <w:t>3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]</w:t>
      </w:r>
      <w:r w:rsidRPr="008D1C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cs-CZ"/>
        </w:rPr>
        <w:t>2+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</w:t>
      </w:r>
      <w:r w:rsidR="00D47A02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and 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40 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mM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TPA. </w:t>
      </w:r>
    </w:p>
    <w:p w14:paraId="5BE17E91" w14:textId="77777777" w:rsidR="00796ACF" w:rsidRPr="008D1CE1" w:rsidRDefault="00796ACF" w:rsidP="00B9421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C163E1" w14:textId="4B23367C" w:rsidR="00796ACF" w:rsidRPr="008D1CE1" w:rsidRDefault="00796ACF" w:rsidP="00B94212">
      <w:pPr>
        <w:jc w:val="both"/>
        <w:rPr>
          <w:rFonts w:ascii="Times New Roman" w:hAnsi="Times New Roman" w:cs="Times New Roman"/>
          <w:noProof/>
          <w:sz w:val="24"/>
          <w:szCs w:val="24"/>
          <w:lang w:eastAsia="cs-CZ"/>
        </w:rPr>
      </w:pPr>
    </w:p>
    <w:p w14:paraId="06BEBAE7" w14:textId="4DB6DBFB" w:rsidR="002B5AC3" w:rsidRPr="008D1CE1" w:rsidRDefault="002B5AC3" w:rsidP="00B9421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noProof/>
          <w:sz w:val="24"/>
          <w:szCs w:val="24"/>
          <w:lang w:eastAsia="cs-CZ"/>
        </w:rPr>
        <w:lastRenderedPageBreak/>
        <w:drawing>
          <wp:inline distT="0" distB="0" distL="0" distR="0" wp14:anchorId="552397AF" wp14:editId="2175DAAE">
            <wp:extent cx="3733800" cy="2087640"/>
            <wp:effectExtent l="0" t="0" r="0" b="8255"/>
            <wp:docPr id="11" name="Obrázek 11" descr="E:\Oprava obrázků z 16.1.2026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Oprava obrázků z 16.1.2026\Fig S5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573" cy="2091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517CA" w14:textId="621DE86B" w:rsidR="003718CF" w:rsidRPr="008D1CE1" w:rsidRDefault="00860134" w:rsidP="004C79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1CE1">
        <w:rPr>
          <w:rFonts w:ascii="Times New Roman" w:hAnsi="Times New Roman" w:cs="Times New Roman"/>
          <w:b/>
          <w:sz w:val="24"/>
          <w:szCs w:val="24"/>
          <w:lang w:val="en-US"/>
        </w:rPr>
        <w:t>Figure S7</w:t>
      </w:r>
      <w:r w:rsidR="008C0053" w:rsidRPr="008D1CE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C0053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analysis of hCMV s</w:t>
      </w:r>
      <w:r w:rsidR="00844C93" w:rsidRPr="008D1CE1">
        <w:rPr>
          <w:rFonts w:ascii="Times New Roman" w:hAnsi="Times New Roman" w:cs="Times New Roman"/>
          <w:sz w:val="24"/>
          <w:szCs w:val="24"/>
          <w:lang w:val="en-US"/>
        </w:rPr>
        <w:t>trains AD169 and Merlin using a </w:t>
      </w:r>
      <w:r w:rsidR="008C0053" w:rsidRPr="008D1CE1">
        <w:rPr>
          <w:rFonts w:ascii="Times New Roman" w:hAnsi="Times New Roman" w:cs="Times New Roman"/>
          <w:sz w:val="24"/>
          <w:szCs w:val="24"/>
          <w:lang w:val="en-US"/>
        </w:rPr>
        <w:t>commercially available qPCR kit (</w:t>
      </w:r>
      <w:proofErr w:type="spellStart"/>
      <w:r w:rsidR="008C0053" w:rsidRPr="008D1CE1">
        <w:rPr>
          <w:rFonts w:ascii="Times New Roman" w:hAnsi="Times New Roman" w:cs="Times New Roman"/>
          <w:sz w:val="24"/>
          <w:szCs w:val="24"/>
          <w:lang w:val="en-US"/>
        </w:rPr>
        <w:t>GeneProof</w:t>
      </w:r>
      <w:proofErr w:type="spellEnd"/>
      <w:r w:rsidR="008C0053" w:rsidRPr="008D1CE1">
        <w:rPr>
          <w:rFonts w:ascii="Times New Roman" w:hAnsi="Times New Roman" w:cs="Times New Roman"/>
          <w:sz w:val="24"/>
          <w:szCs w:val="24"/>
          <w:lang w:val="en-US"/>
        </w:rPr>
        <w:t>, IVDR certified).</w:t>
      </w:r>
      <w:r w:rsidR="00246E39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7A02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  <w:r w:rsidR="003C4E45" w:rsidRPr="008D1CE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46E39" w:rsidRPr="008D1CE1">
        <w:rPr>
          <w:rFonts w:ascii="Times New Roman" w:hAnsi="Times New Roman" w:cs="Times New Roman"/>
          <w:sz w:val="24"/>
          <w:szCs w:val="24"/>
          <w:lang w:val="en-US"/>
        </w:rPr>
        <w:t>mplification of negative samples was observed.</w:t>
      </w:r>
      <w:r w:rsidR="00FD4B69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032E" w:rsidRPr="008D1CE1">
        <w:rPr>
          <w:rFonts w:ascii="Times New Roman" w:hAnsi="Times New Roman" w:cs="Times New Roman"/>
          <w:sz w:val="24"/>
          <w:szCs w:val="24"/>
          <w:lang w:val="en-US"/>
        </w:rPr>
        <w:t>Each value represents the mean of technical triplicates. The corresponding standard deviations are extremely small and thus not visible at the scale of the plot.</w:t>
      </w:r>
      <w:r w:rsidR="00C87759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5D0D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Concentration of TPA was 40 </w:t>
      </w:r>
      <w:proofErr w:type="spellStart"/>
      <w:r w:rsidR="006D5D0D" w:rsidRPr="008D1CE1">
        <w:rPr>
          <w:rFonts w:ascii="Times New Roman" w:hAnsi="Times New Roman" w:cs="Times New Roman"/>
          <w:sz w:val="24"/>
          <w:szCs w:val="24"/>
          <w:lang w:val="en-US"/>
        </w:rPr>
        <w:t>mM.</w:t>
      </w:r>
      <w:proofErr w:type="spellEnd"/>
    </w:p>
    <w:p w14:paraId="129D9D31" w14:textId="53E59EED" w:rsidR="003718CF" w:rsidRPr="008D1CE1" w:rsidRDefault="003718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2C86FD" w14:textId="77777777" w:rsidR="00193E6C" w:rsidRPr="008D1CE1" w:rsidRDefault="00193E6C" w:rsidP="00193E6C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eastAsia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08621E9F" wp14:editId="373D79D4">
            <wp:extent cx="5760720" cy="1620417"/>
            <wp:effectExtent l="0" t="0" r="0" b="0"/>
            <wp:docPr id="12" name="Obrázek 12" descr="E:\Oprava obrázků z 16.1.2026\Fig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Oprava obrázků z 16.1.2026\Fig S8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20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35008" w14:textId="306A3055" w:rsidR="00193E6C" w:rsidRPr="008D1CE1" w:rsidRDefault="00193E6C" w:rsidP="00193E6C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Figure S</w:t>
      </w:r>
      <w:r w:rsidR="00860134" w:rsidRPr="008D1CE1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8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: Raw </w:t>
      </w:r>
      <w:proofErr w:type="spellStart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amperometric</w:t>
      </w:r>
      <w:proofErr w:type="spellEnd"/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signals obtained by assays involving (A) LAMP, (B) PCR</w:t>
      </w:r>
      <w:r w:rsidR="00C74C63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,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and (C) RPA. As an input, 100 ng of DNA extracted from </w:t>
      </w:r>
      <w:r w:rsidR="00181601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MRC-5 cell line infected with </w:t>
      </w:r>
      <w:r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AD169 was used. </w:t>
      </w:r>
    </w:p>
    <w:p w14:paraId="0A5FDD45" w14:textId="77777777" w:rsidR="00860134" w:rsidRPr="008D1CE1" w:rsidRDefault="00860134" w:rsidP="00193E6C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391D46B4" w14:textId="4DE848CA" w:rsidR="007811AC" w:rsidRPr="008D1CE1" w:rsidRDefault="002A25FB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eastAsia="Times New Roman" w:hAnsi="Times New Roman" w:cs="Times New Roman"/>
          <w:noProof/>
          <w:sz w:val="24"/>
          <w:szCs w:val="24"/>
          <w:lang w:eastAsia="cs-CZ"/>
        </w:rPr>
        <w:lastRenderedPageBreak/>
        <w:drawing>
          <wp:inline distT="0" distB="0" distL="0" distR="0" wp14:anchorId="3A7E5257" wp14:editId="4B6CF4A2">
            <wp:extent cx="5760720" cy="3859057"/>
            <wp:effectExtent l="0" t="0" r="0" b="8255"/>
            <wp:docPr id="7" name="Obrázek 7" descr="R:\MB group\Articles\EC x ECL\Obrázky\Layouts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:\MB group\Articles\EC x ECL\Obrázky\Layouts\Figure S6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59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AC76A" w14:textId="4C7EB530" w:rsidR="003718CF" w:rsidRPr="008D1CE1" w:rsidRDefault="00193E6C" w:rsidP="003718C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860134" w:rsidRPr="008D1CE1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3718CF" w:rsidRPr="008D1C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E87C57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ECL </w:t>
      </w:r>
      <w:r w:rsidR="003718CF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measurements. A: </w:t>
      </w:r>
      <w:r w:rsidR="00E87C57" w:rsidRPr="008D1CE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718CF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nalysis of LAMP products from cell lines. B: </w:t>
      </w:r>
      <w:r w:rsidR="00E87C57" w:rsidRPr="008D1CE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718CF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nalysis of PCR products from cell lines. C: </w:t>
      </w:r>
      <w:r w:rsidR="00E87C57" w:rsidRPr="008D1CE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718CF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nalysis of RPA products from cell lines. D: ECL curves for </w:t>
      </w:r>
      <w:r w:rsidR="003718CF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50 </w:t>
      </w:r>
      <w:proofErr w:type="spellStart"/>
      <w:r w:rsidR="003718CF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nM</w:t>
      </w:r>
      <w:proofErr w:type="spellEnd"/>
      <w:r w:rsidR="003718CF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18CF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[</w:t>
      </w:r>
      <w:proofErr w:type="gramStart"/>
      <w:r w:rsidR="003718CF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Ru(</w:t>
      </w:r>
      <w:proofErr w:type="spellStart"/>
      <w:proofErr w:type="gramEnd"/>
      <w:r w:rsidR="003718CF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bpy</w:t>
      </w:r>
      <w:proofErr w:type="spellEnd"/>
      <w:r w:rsidR="003718CF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)</w:t>
      </w:r>
      <w:r w:rsidR="003718CF" w:rsidRPr="008D1CE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cs-CZ"/>
        </w:rPr>
        <w:t>3</w:t>
      </w:r>
      <w:r w:rsidR="003718CF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]</w:t>
      </w:r>
      <w:r w:rsidR="003718CF" w:rsidRPr="008D1C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cs-CZ"/>
        </w:rPr>
        <w:t>2+</w:t>
      </w:r>
      <w:r w:rsidR="003718CF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and blank </w:t>
      </w:r>
      <w:r w:rsidR="00737284" w:rsidRPr="008D1CE1">
        <w:rPr>
          <w:rFonts w:ascii="Times New Roman" w:hAnsi="Times New Roman" w:cs="Times New Roman"/>
          <w:sz w:val="24"/>
          <w:szCs w:val="24"/>
          <w:lang w:val="en-US"/>
        </w:rPr>
        <w:t>on photodiode with 100×</w:t>
      </w:r>
      <w:r w:rsidR="003718CF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amplification.</w:t>
      </w:r>
      <w:r w:rsidR="006D5D0D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 Concentration of TPA was 40 </w:t>
      </w:r>
      <w:proofErr w:type="spellStart"/>
      <w:r w:rsidR="006D5D0D" w:rsidRPr="008D1CE1">
        <w:rPr>
          <w:rFonts w:ascii="Times New Roman" w:hAnsi="Times New Roman" w:cs="Times New Roman"/>
          <w:sz w:val="24"/>
          <w:szCs w:val="24"/>
          <w:lang w:val="en-US"/>
        </w:rPr>
        <w:t>mM.</w:t>
      </w:r>
      <w:proofErr w:type="spellEnd"/>
    </w:p>
    <w:p w14:paraId="6EBC6B30" w14:textId="3B3AAA91" w:rsidR="00280A7C" w:rsidRPr="008D1CE1" w:rsidRDefault="00280A7C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54AE552A" w14:textId="77777777" w:rsidR="004C7958" w:rsidRPr="008D1CE1" w:rsidRDefault="004C7958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31A2C2DC" w14:textId="15D0F74B" w:rsidR="00796ACF" w:rsidRPr="008D1CE1" w:rsidRDefault="00300501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eastAsia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0CABC20E" wp14:editId="4D61CB57">
            <wp:extent cx="2880000" cy="2092500"/>
            <wp:effectExtent l="0" t="0" r="0" b="317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B quenching - Rubpy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0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B6603" w14:textId="4B6AB4CE" w:rsidR="003718CF" w:rsidRPr="008D1CE1" w:rsidRDefault="00860134" w:rsidP="003718CF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8D1CE1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Figure S10</w:t>
      </w:r>
      <w:r w:rsidR="003718CF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: Quenching effect of MBs</w:t>
      </w:r>
      <w:r w:rsidR="006B3D6B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.</w:t>
      </w:r>
      <w:r w:rsidR="006D5D0D" w:rsidRPr="008D1CE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</w:t>
      </w:r>
      <w:r w:rsidR="006D5D0D" w:rsidRPr="008D1CE1">
        <w:rPr>
          <w:rFonts w:ascii="Times New Roman" w:hAnsi="Times New Roman" w:cs="Times New Roman"/>
          <w:sz w:val="24"/>
          <w:szCs w:val="24"/>
          <w:lang w:val="en-US"/>
        </w:rPr>
        <w:t xml:space="preserve">Concentration of TPA was 40 </w:t>
      </w:r>
      <w:proofErr w:type="spellStart"/>
      <w:r w:rsidR="006D5D0D" w:rsidRPr="008D1CE1">
        <w:rPr>
          <w:rFonts w:ascii="Times New Roman" w:hAnsi="Times New Roman" w:cs="Times New Roman"/>
          <w:sz w:val="24"/>
          <w:szCs w:val="24"/>
          <w:lang w:val="en-US"/>
        </w:rPr>
        <w:t>mM.</w:t>
      </w:r>
      <w:proofErr w:type="spellEnd"/>
    </w:p>
    <w:p w14:paraId="5E0BA8AE" w14:textId="6E946DAD" w:rsidR="00A81019" w:rsidRPr="008D1CE1" w:rsidRDefault="00A81019" w:rsidP="003718CF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6E7941D4" w14:textId="77777777" w:rsidR="005B7E1D" w:rsidRPr="008D1CE1" w:rsidRDefault="005B7E1D">
      <w:pPr>
        <w:rPr>
          <w:rFonts w:ascii="Times New Roman" w:eastAsia="Times New Roman" w:hAnsi="Times New Roman" w:cs="Times New Roman"/>
          <w:lang w:val="en-US" w:eastAsia="cs-CZ"/>
        </w:rPr>
      </w:pPr>
    </w:p>
    <w:p w14:paraId="2403A6CB" w14:textId="29E8D64F" w:rsidR="004B38A1" w:rsidRPr="008D1CE1" w:rsidRDefault="004B38A1">
      <w:pPr>
        <w:rPr>
          <w:rFonts w:ascii="Times New Roman" w:eastAsia="Times New Roman" w:hAnsi="Times New Roman" w:cs="Times New Roman"/>
          <w:lang w:val="en-US" w:eastAsia="cs-CZ"/>
        </w:rPr>
      </w:pPr>
      <w:r w:rsidRPr="008D1CE1">
        <w:rPr>
          <w:rFonts w:ascii="Times New Roman" w:eastAsia="Times New Roman" w:hAnsi="Times New Roman" w:cs="Times New Roman"/>
          <w:lang w:val="en-US" w:eastAsia="cs-CZ"/>
        </w:rPr>
        <w:br w:type="page"/>
      </w:r>
    </w:p>
    <w:p w14:paraId="6472682B" w14:textId="7BED091F" w:rsidR="005B7E1D" w:rsidRPr="008D1CE1" w:rsidRDefault="004B38A1">
      <w:pPr>
        <w:rPr>
          <w:rFonts w:ascii="Times New Roman" w:eastAsia="Times New Roman" w:hAnsi="Times New Roman" w:cs="Times New Roman"/>
          <w:b/>
          <w:lang w:val="en-US" w:eastAsia="cs-CZ"/>
        </w:rPr>
      </w:pPr>
      <w:r w:rsidRPr="008D1CE1">
        <w:rPr>
          <w:rFonts w:ascii="Times New Roman" w:eastAsia="Times New Roman" w:hAnsi="Times New Roman" w:cs="Times New Roman"/>
          <w:b/>
          <w:lang w:val="en-US" w:eastAsia="cs-CZ"/>
        </w:rPr>
        <w:lastRenderedPageBreak/>
        <w:t>References</w:t>
      </w:r>
    </w:p>
    <w:p w14:paraId="3606BDE2" w14:textId="6D358569" w:rsidR="007762B0" w:rsidRPr="008D1CE1" w:rsidRDefault="004B38A1" w:rsidP="007762B0">
      <w:pPr>
        <w:pStyle w:val="EndNoteBibliography"/>
        <w:spacing w:after="0"/>
        <w:rPr>
          <w:rFonts w:ascii="Times New Roman" w:hAnsi="Times New Roman" w:cs="Times New Roman"/>
        </w:rPr>
      </w:pPr>
      <w:r w:rsidRPr="008D1CE1">
        <w:rPr>
          <w:rFonts w:ascii="Times New Roman" w:eastAsia="Times New Roman" w:hAnsi="Times New Roman" w:cs="Times New Roman"/>
          <w:b/>
          <w:lang w:eastAsia="cs-CZ"/>
        </w:rPr>
        <w:fldChar w:fldCharType="begin"/>
      </w:r>
      <w:r w:rsidRPr="008D1CE1">
        <w:rPr>
          <w:rFonts w:ascii="Times New Roman" w:eastAsia="Times New Roman" w:hAnsi="Times New Roman" w:cs="Times New Roman"/>
          <w:b/>
          <w:lang w:eastAsia="cs-CZ"/>
        </w:rPr>
        <w:instrText xml:space="preserve"> ADDIN EN.REFLIST </w:instrText>
      </w:r>
      <w:r w:rsidRPr="008D1CE1">
        <w:rPr>
          <w:rFonts w:ascii="Times New Roman" w:eastAsia="Times New Roman" w:hAnsi="Times New Roman" w:cs="Times New Roman"/>
          <w:b/>
          <w:lang w:eastAsia="cs-CZ"/>
        </w:rPr>
        <w:fldChar w:fldCharType="separate"/>
      </w:r>
      <w:r w:rsidR="007762B0" w:rsidRPr="008D1CE1">
        <w:rPr>
          <w:rFonts w:ascii="Times New Roman" w:hAnsi="Times New Roman" w:cs="Times New Roman"/>
        </w:rPr>
        <w:t>1. Bagel O, Degrand C, Limoges B, Joannes M, Azek F, Brossier P (2000) Enzyme Affinity Assays Involving a Single-Use Electrochemical Sensor. Applications to the Enzyme Immunoassay of Human Chorionic Gonadotropin Hormone and Nucleic Acid Hybridization of Human Cytomegalovirus DNA. E</w:t>
      </w:r>
      <w:r w:rsidR="00C74C63" w:rsidRPr="008D1CE1">
        <w:rPr>
          <w:rFonts w:ascii="Times New Roman" w:hAnsi="Times New Roman" w:cs="Times New Roman"/>
        </w:rPr>
        <w:t>lectroanalysis</w:t>
      </w:r>
      <w:r w:rsidR="007762B0" w:rsidRPr="008D1CE1">
        <w:rPr>
          <w:rFonts w:ascii="Times New Roman" w:hAnsi="Times New Roman" w:cs="Times New Roman"/>
        </w:rPr>
        <w:t xml:space="preserve"> 12 (18):1447-1452. </w:t>
      </w:r>
      <w:hyperlink r:id="rId18" w:history="1">
        <w:r w:rsidR="007762B0" w:rsidRPr="008D1CE1">
          <w:rPr>
            <w:rStyle w:val="Hypertextovodkaz"/>
            <w:rFonts w:ascii="Times New Roman" w:hAnsi="Times New Roman" w:cs="Times New Roman"/>
            <w:color w:val="auto"/>
          </w:rPr>
          <w:t>https://doi.org/10.1002/1521-4109(200012)12:18</w:t>
        </w:r>
      </w:hyperlink>
      <w:r w:rsidR="007762B0" w:rsidRPr="008D1CE1">
        <w:rPr>
          <w:rStyle w:val="Hypertextovodkaz"/>
          <w:rFonts w:ascii="Times New Roman" w:hAnsi="Times New Roman" w:cs="Times New Roman"/>
          <w:color w:val="auto"/>
        </w:rPr>
        <w:t>&lt;1447::AID-ELAN1447&gt;3.0.CO;2-D</w:t>
      </w:r>
    </w:p>
    <w:p w14:paraId="0CDFDBCC" w14:textId="00CC405B" w:rsidR="007762B0" w:rsidRPr="008D1CE1" w:rsidRDefault="007762B0" w:rsidP="007762B0">
      <w:pPr>
        <w:pStyle w:val="EndNoteBibliography"/>
        <w:spacing w:after="0"/>
        <w:rPr>
          <w:rFonts w:ascii="Times New Roman" w:hAnsi="Times New Roman" w:cs="Times New Roman"/>
        </w:rPr>
      </w:pPr>
      <w:r w:rsidRPr="008D1CE1">
        <w:rPr>
          <w:rFonts w:ascii="Times New Roman" w:hAnsi="Times New Roman" w:cs="Times New Roman"/>
        </w:rPr>
        <w:t xml:space="preserve">2. Authier L, Grossiord C, Brossier P, Limoges B (2001) Gold Nanoparticle-Based Quantitative Electrochemical Detection of Amplified Human Cytomegalovirus DNA Using Disposable Microband Electrodes. Anal Chem 73 (18):4450-4456. </w:t>
      </w:r>
      <w:hyperlink r:id="rId19" w:history="1">
        <w:r w:rsidRPr="008D1CE1">
          <w:rPr>
            <w:rStyle w:val="Hypertextovodkaz"/>
            <w:rFonts w:ascii="Times New Roman" w:hAnsi="Times New Roman" w:cs="Times New Roman"/>
            <w:color w:val="auto"/>
          </w:rPr>
          <w:t>https://doi.org/10.1021/ac0103221</w:t>
        </w:r>
      </w:hyperlink>
    </w:p>
    <w:p w14:paraId="2268FF1F" w14:textId="4D22E099" w:rsidR="007762B0" w:rsidRPr="008D1CE1" w:rsidRDefault="007762B0" w:rsidP="007762B0">
      <w:pPr>
        <w:pStyle w:val="EndNoteBibliography"/>
        <w:spacing w:after="0"/>
        <w:rPr>
          <w:rFonts w:ascii="Times New Roman" w:hAnsi="Times New Roman" w:cs="Times New Roman"/>
        </w:rPr>
      </w:pPr>
      <w:r w:rsidRPr="008D1CE1">
        <w:rPr>
          <w:rFonts w:ascii="Times New Roman" w:hAnsi="Times New Roman" w:cs="Times New Roman"/>
        </w:rPr>
        <w:t xml:space="preserve">3. Azek F, Grossiord C, Joannes M, Limoges B, Brossier P (2000) Hybridization Assay at a Disposable Electrochemical Biosensor for the Attomole Detection of Amplified Human Cytomegalovirus DNA. Anal Biochem 284 (1):107-113. </w:t>
      </w:r>
      <w:hyperlink r:id="rId20" w:history="1">
        <w:r w:rsidRPr="008D1CE1">
          <w:rPr>
            <w:rStyle w:val="Hypertextovodkaz"/>
            <w:rFonts w:ascii="Times New Roman" w:hAnsi="Times New Roman" w:cs="Times New Roman"/>
            <w:color w:val="auto"/>
          </w:rPr>
          <w:t>https://doi.org/10.1006/abio.2000.4692</w:t>
        </w:r>
      </w:hyperlink>
    </w:p>
    <w:p w14:paraId="4C4E90FF" w14:textId="64FB2162" w:rsidR="007762B0" w:rsidRPr="008D1CE1" w:rsidRDefault="007762B0" w:rsidP="007762B0">
      <w:pPr>
        <w:pStyle w:val="EndNoteBibliography"/>
        <w:spacing w:after="0"/>
        <w:rPr>
          <w:rFonts w:ascii="Times New Roman" w:hAnsi="Times New Roman" w:cs="Times New Roman"/>
        </w:rPr>
      </w:pPr>
      <w:r w:rsidRPr="008D1CE1">
        <w:rPr>
          <w:rFonts w:ascii="Times New Roman" w:hAnsi="Times New Roman" w:cs="Times New Roman"/>
        </w:rPr>
        <w:t xml:space="preserve">4. Boom R, Sol C, Weel J, Gerrits Y, Boer Md, Dillen PW-v (1999) A Highly Sensitive Assay for Detection and Quantitation of Human Cytomegalovirus DNA in Serum and Plasma by PCR and Electrochemiluminescence. J Clin Microbiol 37 (5):1489-1497. </w:t>
      </w:r>
      <w:hyperlink r:id="rId21" w:history="1">
        <w:r w:rsidRPr="008D1CE1">
          <w:rPr>
            <w:rStyle w:val="Hypertextovodkaz"/>
            <w:rFonts w:ascii="Times New Roman" w:hAnsi="Times New Roman" w:cs="Times New Roman"/>
            <w:color w:val="auto"/>
          </w:rPr>
          <w:t>https://doi.org/10.1128/jcm.37.5.1489-1497.1999</w:t>
        </w:r>
      </w:hyperlink>
    </w:p>
    <w:p w14:paraId="141EAFDE" w14:textId="267A1364" w:rsidR="007762B0" w:rsidRPr="008D1CE1" w:rsidRDefault="007762B0" w:rsidP="007762B0">
      <w:pPr>
        <w:pStyle w:val="EndNoteBibliography"/>
        <w:spacing w:after="0"/>
        <w:rPr>
          <w:rFonts w:ascii="Times New Roman" w:hAnsi="Times New Roman" w:cs="Times New Roman"/>
        </w:rPr>
      </w:pPr>
      <w:r w:rsidRPr="008D1CE1">
        <w:rPr>
          <w:rFonts w:ascii="Times New Roman" w:hAnsi="Times New Roman" w:cs="Times New Roman"/>
        </w:rPr>
        <w:t xml:space="preserve">5. Zak P, Vejrazkova E, Zavrelova A, Pliskova L, Ryskova L, Hubacek P, Stepanova V, Kostal M, Koblizek V, Paterova P, Radocha J (2020) BAL fluid analysis in the identification of infectious agents in patients with hematological malignancies and pulmonary infiltrates. Folia Microbiol 65 (1):109-120. </w:t>
      </w:r>
      <w:hyperlink r:id="rId22" w:history="1">
        <w:r w:rsidRPr="008D1CE1">
          <w:rPr>
            <w:rStyle w:val="Hypertextovodkaz"/>
            <w:rFonts w:ascii="Times New Roman" w:hAnsi="Times New Roman" w:cs="Times New Roman"/>
            <w:color w:val="auto"/>
          </w:rPr>
          <w:t>https://doi.org/10.1007/s12223-019-00712-4</w:t>
        </w:r>
      </w:hyperlink>
    </w:p>
    <w:p w14:paraId="737FA105" w14:textId="3594786B" w:rsidR="007762B0" w:rsidRPr="008D1CE1" w:rsidRDefault="007762B0" w:rsidP="007762B0">
      <w:pPr>
        <w:pStyle w:val="EndNoteBibliography"/>
        <w:spacing w:after="0"/>
        <w:rPr>
          <w:rFonts w:ascii="Times New Roman" w:hAnsi="Times New Roman" w:cs="Times New Roman"/>
        </w:rPr>
      </w:pPr>
      <w:r w:rsidRPr="008D1CE1">
        <w:rPr>
          <w:rFonts w:ascii="Times New Roman" w:hAnsi="Times New Roman" w:cs="Times New Roman"/>
        </w:rPr>
        <w:t xml:space="preserve">6. Luzius T, Jeske SD, Baer J, Goelnitz U, Protzer U, Wettengel JM (2025) A Multiplex Polymerase Chain Reaction Assay for the Detection of Herpes Simplex Virus, Cytomegalovirus, and Varicella-Zoster Virus in Cerebrospinal Fluid. Microorganisms 13 (1):111. </w:t>
      </w:r>
      <w:hyperlink r:id="rId23" w:history="1">
        <w:r w:rsidRPr="008D1CE1">
          <w:rPr>
            <w:rStyle w:val="Hypertextovodkaz"/>
            <w:rFonts w:ascii="Times New Roman" w:hAnsi="Times New Roman" w:cs="Times New Roman"/>
            <w:color w:val="auto"/>
          </w:rPr>
          <w:t>https://doi.org/10.3390/microorganisms13010111</w:t>
        </w:r>
      </w:hyperlink>
    </w:p>
    <w:p w14:paraId="08ECD085" w14:textId="0A20E09F" w:rsidR="007762B0" w:rsidRPr="008D1CE1" w:rsidRDefault="007762B0" w:rsidP="007762B0">
      <w:pPr>
        <w:pStyle w:val="EndNoteBibliography"/>
        <w:spacing w:after="0"/>
        <w:rPr>
          <w:rFonts w:ascii="Times New Roman" w:hAnsi="Times New Roman" w:cs="Times New Roman"/>
        </w:rPr>
      </w:pPr>
      <w:r w:rsidRPr="008D1CE1">
        <w:rPr>
          <w:rFonts w:ascii="Times New Roman" w:hAnsi="Times New Roman" w:cs="Times New Roman"/>
        </w:rPr>
        <w:t xml:space="preserve">7. Liu M-h, Guo X, Sun M-l, Li J-l, Liu S-h, Chen Y-z, Wang D-y, Wang L, Li Y-z (2024) Rapid detection of human cytomegalovirus by multienzyme isothermal rapid amplification and lateral flow dipsticks. Front Cell Infect Microbiol Volume 14 - 2024. </w:t>
      </w:r>
      <w:hyperlink r:id="rId24" w:history="1">
        <w:r w:rsidRPr="008D1CE1">
          <w:rPr>
            <w:rStyle w:val="Hypertextovodkaz"/>
            <w:rFonts w:ascii="Times New Roman" w:hAnsi="Times New Roman" w:cs="Times New Roman"/>
            <w:color w:val="auto"/>
          </w:rPr>
          <w:t>https://doi.org/10.3389/fcimb.2024.1430302</w:t>
        </w:r>
      </w:hyperlink>
    </w:p>
    <w:p w14:paraId="1854377B" w14:textId="7C930C02" w:rsidR="007762B0" w:rsidRPr="008D1CE1" w:rsidRDefault="007762B0" w:rsidP="007762B0">
      <w:pPr>
        <w:pStyle w:val="EndNoteBibliography"/>
        <w:rPr>
          <w:rFonts w:ascii="Times New Roman" w:hAnsi="Times New Roman" w:cs="Times New Roman"/>
        </w:rPr>
      </w:pPr>
      <w:r w:rsidRPr="008D1CE1">
        <w:rPr>
          <w:rFonts w:ascii="Times New Roman" w:hAnsi="Times New Roman" w:cs="Times New Roman"/>
        </w:rPr>
        <w:t xml:space="preserve">8. Xu Y, Lv Y, Lin M, Li M, Cui D, Wang Y, Shen C, Xie J (2024) A novel multiplex real-time PCR assay for the detection of cytomegalovirus, Epstein-Barr virus, herpes simplex virus 1/2 and strategies for application to blood screening. Diagn Microbiol Infect Dis 109 (1):116234. </w:t>
      </w:r>
      <w:hyperlink r:id="rId25" w:history="1">
        <w:r w:rsidRPr="008D1CE1">
          <w:rPr>
            <w:rStyle w:val="Hypertextovodkaz"/>
            <w:rFonts w:ascii="Times New Roman" w:hAnsi="Times New Roman" w:cs="Times New Roman"/>
            <w:color w:val="auto"/>
          </w:rPr>
          <w:t>https://doi.org/10.1016/j.diagmicrobio.2024.116234</w:t>
        </w:r>
      </w:hyperlink>
    </w:p>
    <w:p w14:paraId="4F83D1BD" w14:textId="63669B8F" w:rsidR="004B38A1" w:rsidRPr="008D1CE1" w:rsidRDefault="004B38A1">
      <w:pPr>
        <w:rPr>
          <w:rFonts w:ascii="Times New Roman" w:eastAsia="Times New Roman" w:hAnsi="Times New Roman" w:cs="Times New Roman"/>
          <w:b/>
          <w:lang w:val="en-US" w:eastAsia="cs-CZ"/>
        </w:rPr>
      </w:pPr>
      <w:r w:rsidRPr="008D1CE1">
        <w:rPr>
          <w:rFonts w:ascii="Times New Roman" w:eastAsia="Times New Roman" w:hAnsi="Times New Roman" w:cs="Times New Roman"/>
          <w:b/>
          <w:lang w:val="en-US" w:eastAsia="cs-CZ"/>
        </w:rPr>
        <w:fldChar w:fldCharType="end"/>
      </w:r>
    </w:p>
    <w:sectPr w:rsidR="004B38A1" w:rsidRPr="008D1C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BBA57" w14:textId="77777777" w:rsidR="003B2AEC" w:rsidRDefault="003B2AEC" w:rsidP="00584946">
      <w:pPr>
        <w:spacing w:after="0" w:line="240" w:lineRule="auto"/>
      </w:pPr>
      <w:r>
        <w:separator/>
      </w:r>
    </w:p>
  </w:endnote>
  <w:endnote w:type="continuationSeparator" w:id="0">
    <w:p w14:paraId="0205F3FD" w14:textId="77777777" w:rsidR="003B2AEC" w:rsidRDefault="003B2AEC" w:rsidP="00584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67121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43EB663" w14:textId="55A21E76" w:rsidR="00584946" w:rsidRPr="00584946" w:rsidRDefault="00584946">
        <w:pPr>
          <w:pStyle w:val="Zpat"/>
          <w:jc w:val="center"/>
          <w:rPr>
            <w:rFonts w:ascii="Times New Roman" w:hAnsi="Times New Roman" w:cs="Times New Roman"/>
          </w:rPr>
        </w:pPr>
        <w:r w:rsidRPr="00584946">
          <w:rPr>
            <w:rFonts w:ascii="Times New Roman" w:hAnsi="Times New Roman" w:cs="Times New Roman"/>
          </w:rPr>
          <w:fldChar w:fldCharType="begin"/>
        </w:r>
        <w:r w:rsidRPr="00584946">
          <w:rPr>
            <w:rFonts w:ascii="Times New Roman" w:hAnsi="Times New Roman" w:cs="Times New Roman"/>
          </w:rPr>
          <w:instrText>PAGE   \* MERGEFORMAT</w:instrText>
        </w:r>
        <w:r w:rsidRPr="00584946">
          <w:rPr>
            <w:rFonts w:ascii="Times New Roman" w:hAnsi="Times New Roman" w:cs="Times New Roman"/>
          </w:rPr>
          <w:fldChar w:fldCharType="separate"/>
        </w:r>
        <w:r w:rsidR="00373209">
          <w:rPr>
            <w:rFonts w:ascii="Times New Roman" w:hAnsi="Times New Roman" w:cs="Times New Roman"/>
            <w:noProof/>
          </w:rPr>
          <w:t>8</w:t>
        </w:r>
        <w:r w:rsidRPr="00584946">
          <w:rPr>
            <w:rFonts w:ascii="Times New Roman" w:hAnsi="Times New Roman" w:cs="Times New Roman"/>
          </w:rPr>
          <w:fldChar w:fldCharType="end"/>
        </w:r>
      </w:p>
    </w:sdtContent>
  </w:sdt>
  <w:p w14:paraId="3B9070E5" w14:textId="77777777" w:rsidR="00584946" w:rsidRDefault="00584946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1516FA" w14:textId="77777777" w:rsidR="003B2AEC" w:rsidRDefault="003B2AEC" w:rsidP="00584946">
      <w:pPr>
        <w:spacing w:after="0" w:line="240" w:lineRule="auto"/>
      </w:pPr>
      <w:r>
        <w:separator/>
      </w:r>
    </w:p>
  </w:footnote>
  <w:footnote w:type="continuationSeparator" w:id="0">
    <w:p w14:paraId="788073E1" w14:textId="77777777" w:rsidR="003B2AEC" w:rsidRDefault="003B2AEC" w:rsidP="005849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Bioanalyt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9wde5yvtrezesfx4xsz942x2awf9v90ww&quot;&gt;EC x ECL&lt;record-ids&gt;&lt;item&gt;17&lt;/item&gt;&lt;item&gt;47&lt;/item&gt;&lt;item&gt;63&lt;/item&gt;&lt;item&gt;74&lt;/item&gt;&lt;item&gt;75&lt;/item&gt;&lt;item&gt;76&lt;/item&gt;&lt;item&gt;77&lt;/item&gt;&lt;item&gt;78&lt;/item&gt;&lt;/record-ids&gt;&lt;/item&gt;&lt;/Libraries&gt;"/>
  </w:docVars>
  <w:rsids>
    <w:rsidRoot w:val="00677663"/>
    <w:rsid w:val="0002229D"/>
    <w:rsid w:val="000707CD"/>
    <w:rsid w:val="00082120"/>
    <w:rsid w:val="0008543E"/>
    <w:rsid w:val="00090D73"/>
    <w:rsid w:val="000929B5"/>
    <w:rsid w:val="00097793"/>
    <w:rsid w:val="000B447A"/>
    <w:rsid w:val="000B5CE0"/>
    <w:rsid w:val="000C257F"/>
    <w:rsid w:val="000D24CA"/>
    <w:rsid w:val="000E74A8"/>
    <w:rsid w:val="000F2729"/>
    <w:rsid w:val="000F7842"/>
    <w:rsid w:val="0011014B"/>
    <w:rsid w:val="00117C14"/>
    <w:rsid w:val="001235E0"/>
    <w:rsid w:val="001346E7"/>
    <w:rsid w:val="00151572"/>
    <w:rsid w:val="001558A0"/>
    <w:rsid w:val="00164AF1"/>
    <w:rsid w:val="00175C9B"/>
    <w:rsid w:val="001773FD"/>
    <w:rsid w:val="00181601"/>
    <w:rsid w:val="0018253B"/>
    <w:rsid w:val="001836B6"/>
    <w:rsid w:val="00186F3F"/>
    <w:rsid w:val="00190850"/>
    <w:rsid w:val="00193B45"/>
    <w:rsid w:val="00193E6C"/>
    <w:rsid w:val="001A05A3"/>
    <w:rsid w:val="001B0E3F"/>
    <w:rsid w:val="001B1127"/>
    <w:rsid w:val="001B5C97"/>
    <w:rsid w:val="001B7C5A"/>
    <w:rsid w:val="001C7125"/>
    <w:rsid w:val="00200C25"/>
    <w:rsid w:val="00223A2C"/>
    <w:rsid w:val="00224DCC"/>
    <w:rsid w:val="00246E39"/>
    <w:rsid w:val="0025131E"/>
    <w:rsid w:val="0025649B"/>
    <w:rsid w:val="00280A7C"/>
    <w:rsid w:val="00281BC8"/>
    <w:rsid w:val="002838A2"/>
    <w:rsid w:val="002906E5"/>
    <w:rsid w:val="00292567"/>
    <w:rsid w:val="002A25FB"/>
    <w:rsid w:val="002B3EDC"/>
    <w:rsid w:val="002B5AC3"/>
    <w:rsid w:val="002B7FE1"/>
    <w:rsid w:val="002F1655"/>
    <w:rsid w:val="00300501"/>
    <w:rsid w:val="0030792A"/>
    <w:rsid w:val="00307C3D"/>
    <w:rsid w:val="0031005E"/>
    <w:rsid w:val="00327E27"/>
    <w:rsid w:val="0034012E"/>
    <w:rsid w:val="00343770"/>
    <w:rsid w:val="0036769C"/>
    <w:rsid w:val="003718CF"/>
    <w:rsid w:val="00371D37"/>
    <w:rsid w:val="00373209"/>
    <w:rsid w:val="00377536"/>
    <w:rsid w:val="00381B75"/>
    <w:rsid w:val="0039080E"/>
    <w:rsid w:val="003A6439"/>
    <w:rsid w:val="003B2AEC"/>
    <w:rsid w:val="003C1B10"/>
    <w:rsid w:val="003C33CF"/>
    <w:rsid w:val="003C4E45"/>
    <w:rsid w:val="003C7065"/>
    <w:rsid w:val="003D6498"/>
    <w:rsid w:val="003E2007"/>
    <w:rsid w:val="003E51B6"/>
    <w:rsid w:val="00420733"/>
    <w:rsid w:val="00420C5C"/>
    <w:rsid w:val="0043641F"/>
    <w:rsid w:val="004400F3"/>
    <w:rsid w:val="00447F53"/>
    <w:rsid w:val="0045146A"/>
    <w:rsid w:val="00457278"/>
    <w:rsid w:val="00464EC9"/>
    <w:rsid w:val="004844AF"/>
    <w:rsid w:val="004863B5"/>
    <w:rsid w:val="004906DA"/>
    <w:rsid w:val="004909C7"/>
    <w:rsid w:val="004A1584"/>
    <w:rsid w:val="004A57CC"/>
    <w:rsid w:val="004B2D67"/>
    <w:rsid w:val="004B38A1"/>
    <w:rsid w:val="004B5924"/>
    <w:rsid w:val="004C4959"/>
    <w:rsid w:val="004C7958"/>
    <w:rsid w:val="004D1C28"/>
    <w:rsid w:val="004D1C82"/>
    <w:rsid w:val="004D33E1"/>
    <w:rsid w:val="004D79CE"/>
    <w:rsid w:val="004E4E76"/>
    <w:rsid w:val="004F1312"/>
    <w:rsid w:val="004F68B4"/>
    <w:rsid w:val="005047F4"/>
    <w:rsid w:val="005169A8"/>
    <w:rsid w:val="0052172E"/>
    <w:rsid w:val="00524E8D"/>
    <w:rsid w:val="00532A0A"/>
    <w:rsid w:val="005416A3"/>
    <w:rsid w:val="00547459"/>
    <w:rsid w:val="0056329E"/>
    <w:rsid w:val="00570DFB"/>
    <w:rsid w:val="00573546"/>
    <w:rsid w:val="00584946"/>
    <w:rsid w:val="00595170"/>
    <w:rsid w:val="005A447F"/>
    <w:rsid w:val="005B7E1D"/>
    <w:rsid w:val="005C4460"/>
    <w:rsid w:val="005D5071"/>
    <w:rsid w:val="005E1ED0"/>
    <w:rsid w:val="005E7042"/>
    <w:rsid w:val="005F54B2"/>
    <w:rsid w:val="005F613C"/>
    <w:rsid w:val="00601565"/>
    <w:rsid w:val="00606046"/>
    <w:rsid w:val="00613A90"/>
    <w:rsid w:val="0062453A"/>
    <w:rsid w:val="00630F83"/>
    <w:rsid w:val="006526ED"/>
    <w:rsid w:val="00655774"/>
    <w:rsid w:val="00660EBA"/>
    <w:rsid w:val="00677663"/>
    <w:rsid w:val="00680D76"/>
    <w:rsid w:val="00681219"/>
    <w:rsid w:val="006B3D6B"/>
    <w:rsid w:val="006B6BA1"/>
    <w:rsid w:val="006C60D3"/>
    <w:rsid w:val="006D5D0D"/>
    <w:rsid w:val="007021EF"/>
    <w:rsid w:val="00705243"/>
    <w:rsid w:val="00717BD8"/>
    <w:rsid w:val="007322B7"/>
    <w:rsid w:val="00733CFC"/>
    <w:rsid w:val="00737284"/>
    <w:rsid w:val="0074076A"/>
    <w:rsid w:val="00751C24"/>
    <w:rsid w:val="00766460"/>
    <w:rsid w:val="007762B0"/>
    <w:rsid w:val="007811AC"/>
    <w:rsid w:val="00782144"/>
    <w:rsid w:val="00783E1E"/>
    <w:rsid w:val="00787C89"/>
    <w:rsid w:val="0079087C"/>
    <w:rsid w:val="007919EB"/>
    <w:rsid w:val="00796ACF"/>
    <w:rsid w:val="007A5B67"/>
    <w:rsid w:val="007B746D"/>
    <w:rsid w:val="007D119C"/>
    <w:rsid w:val="007D41F7"/>
    <w:rsid w:val="007E6CD5"/>
    <w:rsid w:val="008120C7"/>
    <w:rsid w:val="008142C0"/>
    <w:rsid w:val="00821C56"/>
    <w:rsid w:val="00825F72"/>
    <w:rsid w:val="008328F5"/>
    <w:rsid w:val="00844C93"/>
    <w:rsid w:val="00860134"/>
    <w:rsid w:val="00864502"/>
    <w:rsid w:val="00875E6F"/>
    <w:rsid w:val="00886265"/>
    <w:rsid w:val="008A522D"/>
    <w:rsid w:val="008A6DB8"/>
    <w:rsid w:val="008C0053"/>
    <w:rsid w:val="008D1CE1"/>
    <w:rsid w:val="008D33E5"/>
    <w:rsid w:val="008D66B2"/>
    <w:rsid w:val="008E07FD"/>
    <w:rsid w:val="008F274A"/>
    <w:rsid w:val="0091172B"/>
    <w:rsid w:val="00923953"/>
    <w:rsid w:val="009346B6"/>
    <w:rsid w:val="00944E6B"/>
    <w:rsid w:val="00946CC9"/>
    <w:rsid w:val="00951D05"/>
    <w:rsid w:val="00953619"/>
    <w:rsid w:val="00953B9F"/>
    <w:rsid w:val="009837A4"/>
    <w:rsid w:val="00984197"/>
    <w:rsid w:val="00997648"/>
    <w:rsid w:val="009A032E"/>
    <w:rsid w:val="009A281D"/>
    <w:rsid w:val="009A2FE8"/>
    <w:rsid w:val="009B43AF"/>
    <w:rsid w:val="009B7EA1"/>
    <w:rsid w:val="009C4917"/>
    <w:rsid w:val="009C5AA1"/>
    <w:rsid w:val="009E5F9C"/>
    <w:rsid w:val="00A07D9E"/>
    <w:rsid w:val="00A1058E"/>
    <w:rsid w:val="00A21EEF"/>
    <w:rsid w:val="00A25C46"/>
    <w:rsid w:val="00A306E2"/>
    <w:rsid w:val="00A45338"/>
    <w:rsid w:val="00A465F5"/>
    <w:rsid w:val="00A81019"/>
    <w:rsid w:val="00A877CE"/>
    <w:rsid w:val="00A92E9B"/>
    <w:rsid w:val="00AD02D4"/>
    <w:rsid w:val="00AE324C"/>
    <w:rsid w:val="00AF77F1"/>
    <w:rsid w:val="00B01B59"/>
    <w:rsid w:val="00B06BF7"/>
    <w:rsid w:val="00B16900"/>
    <w:rsid w:val="00B26C7A"/>
    <w:rsid w:val="00B316B5"/>
    <w:rsid w:val="00B34114"/>
    <w:rsid w:val="00B36DE9"/>
    <w:rsid w:val="00B6030C"/>
    <w:rsid w:val="00B6314A"/>
    <w:rsid w:val="00B70D46"/>
    <w:rsid w:val="00B814B9"/>
    <w:rsid w:val="00B93E69"/>
    <w:rsid w:val="00B94212"/>
    <w:rsid w:val="00BA1FA7"/>
    <w:rsid w:val="00BC0074"/>
    <w:rsid w:val="00BE2EDE"/>
    <w:rsid w:val="00C06699"/>
    <w:rsid w:val="00C27F63"/>
    <w:rsid w:val="00C4159C"/>
    <w:rsid w:val="00C45BC0"/>
    <w:rsid w:val="00C474AF"/>
    <w:rsid w:val="00C504D1"/>
    <w:rsid w:val="00C74C63"/>
    <w:rsid w:val="00C77C37"/>
    <w:rsid w:val="00C87759"/>
    <w:rsid w:val="00CC5AF3"/>
    <w:rsid w:val="00CE3ED7"/>
    <w:rsid w:val="00D03B43"/>
    <w:rsid w:val="00D03FB2"/>
    <w:rsid w:val="00D10117"/>
    <w:rsid w:val="00D101C5"/>
    <w:rsid w:val="00D130A4"/>
    <w:rsid w:val="00D1378C"/>
    <w:rsid w:val="00D1443B"/>
    <w:rsid w:val="00D26E32"/>
    <w:rsid w:val="00D33295"/>
    <w:rsid w:val="00D3618F"/>
    <w:rsid w:val="00D47A02"/>
    <w:rsid w:val="00D557E1"/>
    <w:rsid w:val="00D67720"/>
    <w:rsid w:val="00D764DD"/>
    <w:rsid w:val="00D7676A"/>
    <w:rsid w:val="00D86A06"/>
    <w:rsid w:val="00D93E29"/>
    <w:rsid w:val="00D965F9"/>
    <w:rsid w:val="00DA753C"/>
    <w:rsid w:val="00DA7F28"/>
    <w:rsid w:val="00DC0271"/>
    <w:rsid w:val="00DC0776"/>
    <w:rsid w:val="00DC5DB9"/>
    <w:rsid w:val="00DD2B54"/>
    <w:rsid w:val="00DD44B5"/>
    <w:rsid w:val="00DF7E1D"/>
    <w:rsid w:val="00E15FF6"/>
    <w:rsid w:val="00E27F87"/>
    <w:rsid w:val="00E45F9B"/>
    <w:rsid w:val="00E47097"/>
    <w:rsid w:val="00E57387"/>
    <w:rsid w:val="00E7486E"/>
    <w:rsid w:val="00E8796C"/>
    <w:rsid w:val="00E87C57"/>
    <w:rsid w:val="00EB2F81"/>
    <w:rsid w:val="00EB687C"/>
    <w:rsid w:val="00EB71AA"/>
    <w:rsid w:val="00EC64FD"/>
    <w:rsid w:val="00EE174B"/>
    <w:rsid w:val="00EE380C"/>
    <w:rsid w:val="00EF0DB4"/>
    <w:rsid w:val="00EF0E84"/>
    <w:rsid w:val="00F229F3"/>
    <w:rsid w:val="00F411ED"/>
    <w:rsid w:val="00F61D2C"/>
    <w:rsid w:val="00F642E5"/>
    <w:rsid w:val="00F70DDA"/>
    <w:rsid w:val="00F766C5"/>
    <w:rsid w:val="00F857AF"/>
    <w:rsid w:val="00F86E9D"/>
    <w:rsid w:val="00F90798"/>
    <w:rsid w:val="00FA110F"/>
    <w:rsid w:val="00FB1B08"/>
    <w:rsid w:val="00FC2182"/>
    <w:rsid w:val="00FC4D7C"/>
    <w:rsid w:val="00FD2EAB"/>
    <w:rsid w:val="00FD4B69"/>
    <w:rsid w:val="00FE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2A7AC4F"/>
  <w15:chartTrackingRefBased/>
  <w15:docId w15:val="{C947495E-6AC1-4A34-84E8-A15D1EA55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BC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193B4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193B4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193B45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93B4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93B45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93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93B45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5849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84946"/>
  </w:style>
  <w:style w:type="paragraph" w:styleId="Zpat">
    <w:name w:val="footer"/>
    <w:basedOn w:val="Normln"/>
    <w:link w:val="ZpatChar"/>
    <w:uiPriority w:val="99"/>
    <w:unhideWhenUsed/>
    <w:rsid w:val="005849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84946"/>
  </w:style>
  <w:style w:type="paragraph" w:styleId="Revize">
    <w:name w:val="Revision"/>
    <w:hidden/>
    <w:uiPriority w:val="99"/>
    <w:semiHidden/>
    <w:rsid w:val="00C45BC0"/>
    <w:pPr>
      <w:spacing w:after="0" w:line="240" w:lineRule="auto"/>
    </w:pPr>
  </w:style>
  <w:style w:type="paragraph" w:customStyle="1" w:styleId="EndNoteBibliographyTitle">
    <w:name w:val="EndNote Bibliography Title"/>
    <w:basedOn w:val="Normln"/>
    <w:link w:val="EndNoteBibliographyTitleChar"/>
    <w:rsid w:val="004B38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4B38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4B38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4B38A1"/>
    <w:rPr>
      <w:rFonts w:ascii="Calibri" w:hAnsi="Calibri" w:cs="Calibri"/>
      <w:noProof/>
      <w:lang w:val="en-US"/>
    </w:rPr>
  </w:style>
  <w:style w:type="character" w:styleId="Hypertextovodkaz">
    <w:name w:val="Hyperlink"/>
    <w:basedOn w:val="Standardnpsmoodstavce"/>
    <w:uiPriority w:val="99"/>
    <w:unhideWhenUsed/>
    <w:rsid w:val="004B38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2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hyperlink" Target="https://doi.org/10.1002/1521-4109(200012)12:18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doi.org/10.1128/jcm.37.5.1489-1497.1999" TargetMode="Externa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tiff"/><Relationship Id="rId25" Type="http://schemas.openxmlformats.org/officeDocument/2006/relationships/hyperlink" Target="https://doi.org/10.1016/j.diagmicrobio.2024.116234" TargetMode="External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hyperlink" Target="https://doi.org/10.1006/abio.2000.469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hyperlink" Target="https://doi.org/10.3389/fcimb.2024.1430302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8.tiff"/><Relationship Id="rId23" Type="http://schemas.openxmlformats.org/officeDocument/2006/relationships/hyperlink" Target="https://doi.org/10.3390/microorganisms13010111" TargetMode="External"/><Relationship Id="rId10" Type="http://schemas.openxmlformats.org/officeDocument/2006/relationships/image" Target="media/image3.tiff"/><Relationship Id="rId19" Type="http://schemas.openxmlformats.org/officeDocument/2006/relationships/hyperlink" Target="https://doi.org/10.1021/ac0103221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hyperlink" Target="https://doi.org/10.1007/s12223-019-00712-4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E58C1-64A7-4D28-89FD-285438344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3324</Words>
  <Characters>19615</Characters>
  <Application>Microsoft Office Word</Application>
  <DocSecurity>0</DocSecurity>
  <Lines>163</Lines>
  <Paragraphs>4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ův Onkologický ústav</Company>
  <LinksUpToDate>false</LinksUpToDate>
  <CharactersWithSpaces>2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Ludmila Moráňová, Ph.D.</dc:creator>
  <cp:keywords/>
  <dc:description/>
  <cp:lastModifiedBy>Bc. Karolína Itterheimová</cp:lastModifiedBy>
  <cp:revision>13</cp:revision>
  <cp:lastPrinted>2025-11-06T16:16:00Z</cp:lastPrinted>
  <dcterms:created xsi:type="dcterms:W3CDTF">2026-01-30T08:44:00Z</dcterms:created>
  <dcterms:modified xsi:type="dcterms:W3CDTF">2026-01-30T10:38:00Z</dcterms:modified>
</cp:coreProperties>
</file>